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C9C92" w14:textId="2F2C4097" w:rsidR="00936097" w:rsidRDefault="00CB42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B583F">
        <w:rPr>
          <w:rFonts w:ascii="Times New Roman" w:hAnsi="Times New Roman" w:cs="Times New Roman"/>
          <w:sz w:val="24"/>
          <w:szCs w:val="24"/>
          <w:lang w:val="en-GB"/>
        </w:rPr>
        <w:t>Supplement</w:t>
      </w:r>
      <w:r w:rsidR="00502D76">
        <w:rPr>
          <w:rFonts w:ascii="Times New Roman" w:hAnsi="Times New Roman" w:cs="Times New Roman"/>
          <w:sz w:val="24"/>
          <w:szCs w:val="24"/>
          <w:lang w:val="en-GB"/>
        </w:rPr>
        <w:t xml:space="preserve">ary </w:t>
      </w:r>
      <w:r w:rsidR="00B2378A">
        <w:rPr>
          <w:rFonts w:ascii="Times New Roman" w:hAnsi="Times New Roman" w:cs="Times New Roman"/>
          <w:sz w:val="24"/>
          <w:szCs w:val="24"/>
          <w:lang w:val="en-GB"/>
        </w:rPr>
        <w:t>material</w:t>
      </w:r>
    </w:p>
    <w:p w14:paraId="6B84E904" w14:textId="77777777" w:rsidR="00502D76" w:rsidRDefault="00502D7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9ACCED" w14:textId="0CF4089D" w:rsidR="00FC0CDC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legends</w:t>
      </w:r>
    </w:p>
    <w:p w14:paraId="25596DE9" w14:textId="18DF279B" w:rsidR="00FC0CDC" w:rsidRPr="00FC0CDC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0CDC">
        <w:rPr>
          <w:rFonts w:ascii="Times New Roman" w:hAnsi="Times New Roman" w:cs="Times New Roman"/>
          <w:sz w:val="24"/>
          <w:szCs w:val="24"/>
          <w:lang w:val="en-GB"/>
        </w:rPr>
        <w:t xml:space="preserve">Figure S1. Representative ROC curve of the patient </w:t>
      </w:r>
      <w:proofErr w:type="gramStart"/>
      <w:r w:rsidRPr="00FC0CDC">
        <w:rPr>
          <w:rFonts w:ascii="Times New Roman" w:hAnsi="Times New Roman" w:cs="Times New Roman"/>
          <w:sz w:val="24"/>
          <w:szCs w:val="24"/>
          <w:lang w:val="en-GB"/>
        </w:rPr>
        <w:t>subgroup</w:t>
      </w:r>
      <w:r w:rsidR="00D319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0CDC">
        <w:rPr>
          <w:rFonts w:ascii="Times New Roman" w:hAnsi="Times New Roman" w:cs="Times New Roman"/>
          <w:sz w:val="24"/>
          <w:szCs w:val="24"/>
          <w:lang w:val="en-GB"/>
        </w:rPr>
        <w:t>”All</w:t>
      </w:r>
      <w:proofErr w:type="gramEnd"/>
      <w:r w:rsidRPr="00FC0CDC">
        <w:rPr>
          <w:rFonts w:ascii="Times New Roman" w:hAnsi="Times New Roman" w:cs="Times New Roman"/>
          <w:sz w:val="24"/>
          <w:szCs w:val="24"/>
          <w:lang w:val="en-GB"/>
        </w:rPr>
        <w:t xml:space="preserve"> patients, excl. pregnant women and children” (n=3261, AUC 0.921)</w:t>
      </w:r>
    </w:p>
    <w:p w14:paraId="6B725EC3" w14:textId="77777777" w:rsidR="00FC0CDC" w:rsidRPr="00FC0CDC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94EE37" w14:textId="4C97B730" w:rsidR="00FC0CDC" w:rsidRPr="00FC0CDC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0CDC">
        <w:rPr>
          <w:rFonts w:ascii="Times New Roman" w:hAnsi="Times New Roman" w:cs="Times New Roman"/>
          <w:sz w:val="24"/>
          <w:szCs w:val="24"/>
          <w:lang w:val="en-GB"/>
        </w:rPr>
        <w:t>Figure S2. Percentage reduction of negative cultu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ross different</w:t>
      </w:r>
      <w:r w:rsidRPr="00FC0CD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292C9B1" w14:textId="77777777" w:rsidR="00FC0CDC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29C5E2" w14:textId="2F5F0171" w:rsidR="00FC0CDC" w:rsidRPr="00DB583F" w:rsidRDefault="00FC0C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s</w:t>
      </w:r>
    </w:p>
    <w:p w14:paraId="2C0B5635" w14:textId="283830A8" w:rsidR="00A1692D" w:rsidRPr="00DB583F" w:rsidRDefault="00A1692D" w:rsidP="00A1692D">
      <w:pPr>
        <w:spacing w:line="240" w:lineRule="auto"/>
        <w:ind w:left="-709"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17328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Number of rinses </w:t>
      </w:r>
      <w:r w:rsidR="0095664D"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based on bacterial count in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UF-5000</w:t>
      </w:r>
      <w:r w:rsidR="0017328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9498" w:type="dxa"/>
        <w:tblInd w:w="-5" w:type="dxa"/>
        <w:tblLook w:val="04A0" w:firstRow="1" w:lastRow="0" w:firstColumn="1" w:lastColumn="0" w:noHBand="0" w:noVBand="1"/>
      </w:tblPr>
      <w:tblGrid>
        <w:gridCol w:w="1985"/>
        <w:gridCol w:w="1270"/>
        <w:gridCol w:w="1140"/>
        <w:gridCol w:w="1275"/>
        <w:gridCol w:w="1276"/>
        <w:gridCol w:w="1276"/>
        <w:gridCol w:w="1276"/>
      </w:tblGrid>
      <w:tr w:rsidR="000D45D8" w:rsidRPr="006667F2" w14:paraId="37255CE7" w14:textId="77777777" w:rsidTr="002A766A">
        <w:trPr>
          <w:trHeight w:val="615"/>
        </w:trPr>
        <w:tc>
          <w:tcPr>
            <w:tcW w:w="1985" w:type="dxa"/>
          </w:tcPr>
          <w:p w14:paraId="7B269733" w14:textId="77777777" w:rsidR="000D45D8" w:rsidRPr="00DB583F" w:rsidRDefault="000D45D8" w:rsidP="002A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l count</w:t>
            </w:r>
          </w:p>
          <w:p w14:paraId="12836D00" w14:textId="00DF113D" w:rsidR="000D45D8" w:rsidRPr="00DB583F" w:rsidRDefault="000D45D8" w:rsidP="002A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5664D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s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95664D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)</w:t>
            </w:r>
          </w:p>
        </w:tc>
        <w:tc>
          <w:tcPr>
            <w:tcW w:w="7513" w:type="dxa"/>
            <w:gridSpan w:val="6"/>
          </w:tcPr>
          <w:p w14:paraId="56F95B03" w14:textId="18A07B0D" w:rsidR="000D45D8" w:rsidRPr="00DB583F" w:rsidRDefault="000D45D8" w:rsidP="002A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se mode – no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inses</w:t>
            </w:r>
          </w:p>
        </w:tc>
      </w:tr>
      <w:tr w:rsidR="000D45D8" w:rsidRPr="00DB583F" w14:paraId="2695D038" w14:textId="77777777" w:rsidTr="002A766A">
        <w:trPr>
          <w:trHeight w:val="368"/>
        </w:trPr>
        <w:tc>
          <w:tcPr>
            <w:tcW w:w="1985" w:type="dxa"/>
          </w:tcPr>
          <w:p w14:paraId="2F69E974" w14:textId="77777777" w:rsidR="000D45D8" w:rsidRPr="00DB583F" w:rsidRDefault="000D45D8" w:rsidP="002A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14:paraId="0D2DD153" w14:textId="771682CC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-3</w:t>
            </w:r>
          </w:p>
        </w:tc>
        <w:tc>
          <w:tcPr>
            <w:tcW w:w="1140" w:type="dxa"/>
          </w:tcPr>
          <w:p w14:paraId="31C409E3" w14:textId="39521FF5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3-4</w:t>
            </w:r>
          </w:p>
        </w:tc>
        <w:tc>
          <w:tcPr>
            <w:tcW w:w="1275" w:type="dxa"/>
          </w:tcPr>
          <w:p w14:paraId="48BC0DCD" w14:textId="0DB52238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2-3</w:t>
            </w:r>
          </w:p>
        </w:tc>
        <w:tc>
          <w:tcPr>
            <w:tcW w:w="1276" w:type="dxa"/>
          </w:tcPr>
          <w:p w14:paraId="716A3E1F" w14:textId="59DFECB6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-3</w:t>
            </w:r>
          </w:p>
        </w:tc>
        <w:tc>
          <w:tcPr>
            <w:tcW w:w="1276" w:type="dxa"/>
          </w:tcPr>
          <w:p w14:paraId="13DE2480" w14:textId="0BF4B530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4-4</w:t>
            </w:r>
          </w:p>
        </w:tc>
        <w:tc>
          <w:tcPr>
            <w:tcW w:w="1276" w:type="dxa"/>
          </w:tcPr>
          <w:p w14:paraId="4C2AF214" w14:textId="724B9230" w:rsidR="000D45D8" w:rsidRPr="00DB583F" w:rsidRDefault="000D45D8" w:rsidP="00956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5-5</w:t>
            </w:r>
          </w:p>
        </w:tc>
      </w:tr>
      <w:tr w:rsidR="000D45D8" w:rsidRPr="00DB583F" w14:paraId="24D67511" w14:textId="77777777" w:rsidTr="002A766A">
        <w:trPr>
          <w:trHeight w:val="341"/>
        </w:trPr>
        <w:tc>
          <w:tcPr>
            <w:tcW w:w="1985" w:type="dxa"/>
          </w:tcPr>
          <w:p w14:paraId="6BF2F69C" w14:textId="32085522" w:rsidR="000D45D8" w:rsidRPr="00DB583F" w:rsidRDefault="000D45D8" w:rsidP="002A7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  <w:p w14:paraId="62EBAE50" w14:textId="709DC0D6" w:rsidR="000D45D8" w:rsidRPr="00DB583F" w:rsidRDefault="000D45D8" w:rsidP="002A7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  <w:p w14:paraId="068B25C8" w14:textId="77777777" w:rsidR="000D45D8" w:rsidRPr="00DB583F" w:rsidRDefault="000D45D8" w:rsidP="002A7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70" w:type="dxa"/>
          </w:tcPr>
          <w:p w14:paraId="5655F76E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B0216CB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5A314FCC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40" w:type="dxa"/>
          </w:tcPr>
          <w:p w14:paraId="6C29CE94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AE6F74F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29AA48C6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6AF1C736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58744526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7F8D973F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60E0640A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1B6AB57E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67C15ECA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7711A1F7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7A7F6F65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05E180D6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14:paraId="4F3A9891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15FBD5BC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794345B7" w14:textId="77777777" w:rsidR="000D45D8" w:rsidRPr="00DB583F" w:rsidRDefault="000D45D8" w:rsidP="002A76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223A8163" w14:textId="77777777" w:rsidR="000D45D8" w:rsidRPr="00DB583F" w:rsidRDefault="000D45D8" w:rsidP="00A67DF2">
      <w:pPr>
        <w:rPr>
          <w:rFonts w:ascii="Times New Roman" w:hAnsi="Times New Roman" w:cs="Times New Roman"/>
          <w:kern w:val="0"/>
          <w:sz w:val="24"/>
          <w:szCs w:val="24"/>
          <w:highlight w:val="cyan"/>
          <w:lang w:val="en-GB"/>
        </w:rPr>
      </w:pPr>
    </w:p>
    <w:p w14:paraId="19699543" w14:textId="475EF57B" w:rsidR="00192CE3" w:rsidRPr="00DB583F" w:rsidRDefault="00192CE3" w:rsidP="00192C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Table S2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DB583F"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>Results from carryover analyses at six different rinse modes in the Sysmex UF-5000 flow cytometer</w:t>
      </w:r>
      <w:r w:rsidR="0011403E"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 xml:space="preserve"> 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1029"/>
        <w:gridCol w:w="1020"/>
        <w:gridCol w:w="1988"/>
        <w:gridCol w:w="1265"/>
        <w:gridCol w:w="1219"/>
        <w:gridCol w:w="1219"/>
        <w:gridCol w:w="1327"/>
      </w:tblGrid>
      <w:tr w:rsidR="00192CE3" w:rsidRPr="006667F2" w14:paraId="02C012F6" w14:textId="77777777" w:rsidTr="005C0C11">
        <w:tc>
          <w:tcPr>
            <w:tcW w:w="1029" w:type="dxa"/>
          </w:tcPr>
          <w:p w14:paraId="028FDE25" w14:textId="77777777" w:rsidR="00192CE3" w:rsidRPr="00DB583F" w:rsidRDefault="00192CE3" w:rsidP="002A76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8" w:type="dxa"/>
            <w:gridSpan w:val="6"/>
          </w:tcPr>
          <w:p w14:paraId="6449EAC2" w14:textId="55EF618E" w:rsidR="00192CE3" w:rsidRPr="00DB583F" w:rsidRDefault="00192CE3" w:rsidP="002A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yover (</w:t>
            </w:r>
            <w:r w:rsidR="004974AB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C BACT cells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4974AB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)</w:t>
            </w:r>
          </w:p>
        </w:tc>
      </w:tr>
      <w:tr w:rsidR="00192CE3" w:rsidRPr="00DB583F" w14:paraId="22DE8C2D" w14:textId="77777777" w:rsidTr="005C0C11">
        <w:tc>
          <w:tcPr>
            <w:tcW w:w="1029" w:type="dxa"/>
          </w:tcPr>
          <w:p w14:paraId="1DA422D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se mode</w:t>
            </w:r>
          </w:p>
        </w:tc>
        <w:tc>
          <w:tcPr>
            <w:tcW w:w="1020" w:type="dxa"/>
          </w:tcPr>
          <w:p w14:paraId="3CDA344E" w14:textId="22E7001F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no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1A1571C6" w14:textId="7AA7E57F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typ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cterial isolate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3BA7FD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mex run 1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4C621F5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mex run 2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0119437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mex run 3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D6FBE25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yover rate (%)</w:t>
            </w:r>
          </w:p>
        </w:tc>
      </w:tr>
      <w:tr w:rsidR="005C0C11" w:rsidRPr="00DB583F" w14:paraId="502D1307" w14:textId="77777777" w:rsidTr="005C0C11">
        <w:tc>
          <w:tcPr>
            <w:tcW w:w="1029" w:type="dxa"/>
          </w:tcPr>
          <w:p w14:paraId="46F4DA18" w14:textId="3B5457F4" w:rsidR="005C0C11" w:rsidRPr="00DB583F" w:rsidRDefault="002D2355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-3</w:t>
            </w:r>
          </w:p>
        </w:tc>
        <w:tc>
          <w:tcPr>
            <w:tcW w:w="1020" w:type="dxa"/>
          </w:tcPr>
          <w:p w14:paraId="3A5F9ABE" w14:textId="04EAA01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8" w:type="dxa"/>
          </w:tcPr>
          <w:p w14:paraId="00C04491" w14:textId="43B60C0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pneumoniae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B132479" w14:textId="6740223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86B1FD5" w14:textId="441D06A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0B106B9" w14:textId="1A044AB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14:paraId="425BA09A" w14:textId="1BBD71FD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 w:rsidR="002D2355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C0C11" w:rsidRPr="00DB583F" w14:paraId="5FF68A7A" w14:textId="77777777" w:rsidTr="005C0C11">
        <w:tc>
          <w:tcPr>
            <w:tcW w:w="1029" w:type="dxa"/>
          </w:tcPr>
          <w:p w14:paraId="6C3FE0A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999B90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95C76C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B46327E" w14:textId="7664223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4F0C096D" w14:textId="31C4758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BD28BF7" w14:textId="47CBD0C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27" w:type="dxa"/>
            <w:vMerge/>
          </w:tcPr>
          <w:p w14:paraId="775055B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31A7" w:rsidRPr="00DB583F" w14:paraId="398E7A0B" w14:textId="77777777" w:rsidTr="005C0C11">
        <w:tc>
          <w:tcPr>
            <w:tcW w:w="1029" w:type="dxa"/>
          </w:tcPr>
          <w:p w14:paraId="7CE90C76" w14:textId="77777777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390083A" w14:textId="5FEB11B1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8" w:type="dxa"/>
          </w:tcPr>
          <w:p w14:paraId="17984834" w14:textId="12995430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scherichia coli </w:t>
            </w:r>
          </w:p>
        </w:tc>
        <w:tc>
          <w:tcPr>
            <w:tcW w:w="1265" w:type="dxa"/>
          </w:tcPr>
          <w:p w14:paraId="4816B008" w14:textId="1E2DAF3C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296C0524" w14:textId="285E36F2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300DEE93" w14:textId="4F84B407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327" w:type="dxa"/>
            <w:vMerge w:val="restart"/>
          </w:tcPr>
          <w:p w14:paraId="21865598" w14:textId="33672304" w:rsidR="007331A7" w:rsidRPr="00DB583F" w:rsidRDefault="007331A7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7331A7" w:rsidRPr="00DB583F" w14:paraId="4A2D884C" w14:textId="77777777" w:rsidTr="005C0C11">
        <w:tc>
          <w:tcPr>
            <w:tcW w:w="1029" w:type="dxa"/>
          </w:tcPr>
          <w:p w14:paraId="1EEB5C26" w14:textId="77777777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63AEE81" w14:textId="77777777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DDC9664" w14:textId="060A0879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28257C3" w14:textId="0A90DFEC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0D6DC117" w14:textId="42084F8B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46953C8A" w14:textId="63A0DF4A" w:rsidR="007331A7" w:rsidRPr="00DB583F" w:rsidRDefault="007331A7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27" w:type="dxa"/>
            <w:vMerge/>
          </w:tcPr>
          <w:p w14:paraId="664041E9" w14:textId="77777777" w:rsidR="007331A7" w:rsidRPr="00DB583F" w:rsidRDefault="007331A7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26F35D33" w14:textId="77777777" w:rsidTr="005C0C11">
        <w:tc>
          <w:tcPr>
            <w:tcW w:w="1029" w:type="dxa"/>
          </w:tcPr>
          <w:p w14:paraId="102B618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B4977D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8" w:type="dxa"/>
          </w:tcPr>
          <w:p w14:paraId="7C887B34" w14:textId="5FCDDD7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1AEB67F6" w14:textId="038ADC2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54001BC3" w14:textId="23330F6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2335E80D" w14:textId="0DF62AD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6613F6E3" w14:textId="2D8B8B38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5C0C11" w:rsidRPr="00DB583F" w14:paraId="585192BA" w14:textId="77777777" w:rsidTr="005C0C11">
        <w:tc>
          <w:tcPr>
            <w:tcW w:w="1029" w:type="dxa"/>
          </w:tcPr>
          <w:p w14:paraId="614B353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D46121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2431E22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8BD3F5E" w14:textId="1229740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F34CD24" w14:textId="020A7CE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27AECFAC" w14:textId="08320D0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7861BB0B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41A18A44" w14:textId="77777777" w:rsidTr="005C0C11">
        <w:trPr>
          <w:trHeight w:val="460"/>
        </w:trPr>
        <w:tc>
          <w:tcPr>
            <w:tcW w:w="1029" w:type="dxa"/>
          </w:tcPr>
          <w:p w14:paraId="4C76BB9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0208724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88" w:type="dxa"/>
          </w:tcPr>
          <w:p w14:paraId="19147AB0" w14:textId="3DA70CD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1265" w:type="dxa"/>
          </w:tcPr>
          <w:p w14:paraId="41B37F91" w14:textId="44FFEFC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E31AF0D" w14:textId="2004232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7315433C" w14:textId="1537ECA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11C159DF" w14:textId="29EE8726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5C786D60" w14:textId="77777777" w:rsidTr="005C0C11">
        <w:tc>
          <w:tcPr>
            <w:tcW w:w="1029" w:type="dxa"/>
          </w:tcPr>
          <w:p w14:paraId="6D422CC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EBC41C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373462C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FBD82CB" w14:textId="7006EEA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544F892D" w14:textId="430EDD1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0A4E5EB0" w14:textId="392E3A3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7B934985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78CEB4A4" w14:textId="77777777" w:rsidTr="005C0C11">
        <w:tc>
          <w:tcPr>
            <w:tcW w:w="1029" w:type="dxa"/>
          </w:tcPr>
          <w:p w14:paraId="1308D1A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460662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88" w:type="dxa"/>
          </w:tcPr>
          <w:p w14:paraId="113B1E77" w14:textId="6DEC55D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freundii </w:t>
            </w:r>
          </w:p>
        </w:tc>
        <w:tc>
          <w:tcPr>
            <w:tcW w:w="1265" w:type="dxa"/>
          </w:tcPr>
          <w:p w14:paraId="240C753A" w14:textId="2695350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CF9FC2E" w14:textId="6436306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D4C1679" w14:textId="41F0D6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1B070EC7" w14:textId="4147FD15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0AFA7505" w14:textId="77777777" w:rsidTr="005C0C11">
        <w:tc>
          <w:tcPr>
            <w:tcW w:w="1029" w:type="dxa"/>
          </w:tcPr>
          <w:p w14:paraId="2CF4FB4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D599F6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0244F18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9F1DFD2" w14:textId="7967BD2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3F243BBB" w14:textId="265C80A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6C144781" w14:textId="0148C12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61080025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5389820" w14:textId="77777777" w:rsidTr="005C0C11">
        <w:tc>
          <w:tcPr>
            <w:tcW w:w="1029" w:type="dxa"/>
          </w:tcPr>
          <w:p w14:paraId="4567F1A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FAF177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8" w:type="dxa"/>
          </w:tcPr>
          <w:p w14:paraId="3B234097" w14:textId="595B853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5271A1F8" w14:textId="0FC25A0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C5F7B03" w14:textId="2AAE9D1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25FF0CB7" w14:textId="73B0501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44978E3D" w14:textId="1AEF4D53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23753762" w14:textId="77777777" w:rsidTr="005C0C11">
        <w:tc>
          <w:tcPr>
            <w:tcW w:w="1029" w:type="dxa"/>
          </w:tcPr>
          <w:p w14:paraId="6730AE8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1A580D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54D5AC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139F67FF" w14:textId="7412743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656558DB" w14:textId="4E80B28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C0EC4BD" w14:textId="3677BCA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5D9E782D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B7009C0" w14:textId="77777777" w:rsidTr="005C0C11">
        <w:tc>
          <w:tcPr>
            <w:tcW w:w="1029" w:type="dxa"/>
          </w:tcPr>
          <w:p w14:paraId="62DA66B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FA2881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8" w:type="dxa"/>
          </w:tcPr>
          <w:p w14:paraId="494AC001" w14:textId="2A93E72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lebsiella aerogenes </w:t>
            </w:r>
          </w:p>
        </w:tc>
        <w:tc>
          <w:tcPr>
            <w:tcW w:w="1265" w:type="dxa"/>
          </w:tcPr>
          <w:p w14:paraId="53B4B94F" w14:textId="0C9D2E9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5735E876" w14:textId="555C33F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4A23CBC3" w14:textId="77E7D5B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5A4CC9F6" w14:textId="050D601D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  <w:p w14:paraId="4EECBF34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B3B75AB" w14:textId="77777777" w:rsidTr="005C0C11">
        <w:tc>
          <w:tcPr>
            <w:tcW w:w="1029" w:type="dxa"/>
          </w:tcPr>
          <w:p w14:paraId="4432FF1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371D8D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7197CF9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803FC38" w14:textId="6E72ABC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BEFCFE0" w14:textId="22956E5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3A06B4EB" w14:textId="01ED2AD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2E576E9E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5BC3165C" w14:textId="77777777" w:rsidTr="005C0C11">
        <w:tc>
          <w:tcPr>
            <w:tcW w:w="1029" w:type="dxa"/>
          </w:tcPr>
          <w:p w14:paraId="631E0BE4" w14:textId="588AC0B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3-4</w:t>
            </w:r>
          </w:p>
        </w:tc>
        <w:tc>
          <w:tcPr>
            <w:tcW w:w="1020" w:type="dxa"/>
          </w:tcPr>
          <w:p w14:paraId="12BB23E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8" w:type="dxa"/>
          </w:tcPr>
          <w:p w14:paraId="305C912F" w14:textId="0D9BD2C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1265" w:type="dxa"/>
          </w:tcPr>
          <w:p w14:paraId="6A3A8A1E" w14:textId="5C2C2D1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62D19D21" w14:textId="13AE3AE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E85DAF9" w14:textId="04229C6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102E5016" w14:textId="31B4AA7A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5</w:t>
            </w:r>
          </w:p>
        </w:tc>
      </w:tr>
      <w:tr w:rsidR="005C0C11" w:rsidRPr="00DB583F" w14:paraId="62DF544B" w14:textId="77777777" w:rsidTr="005C0C11">
        <w:tc>
          <w:tcPr>
            <w:tcW w:w="1029" w:type="dxa"/>
          </w:tcPr>
          <w:p w14:paraId="663DB45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83D580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14671B9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529A9D9D" w14:textId="52C9CA9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09D727F" w14:textId="492E782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033E192E" w14:textId="747FEB5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00589F2E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59763701" w14:textId="77777777" w:rsidTr="005C0C11">
        <w:tc>
          <w:tcPr>
            <w:tcW w:w="1029" w:type="dxa"/>
          </w:tcPr>
          <w:p w14:paraId="2CB1B50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879C94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8" w:type="dxa"/>
          </w:tcPr>
          <w:p w14:paraId="332C2B99" w14:textId="0AA920C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40914EE5" w14:textId="74FAD86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218C7784" w14:textId="058EB89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24D1D201" w14:textId="47847B5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20723C0B" w14:textId="60480402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</w:t>
            </w:r>
          </w:p>
        </w:tc>
      </w:tr>
      <w:tr w:rsidR="005C0C11" w:rsidRPr="00DB583F" w14:paraId="647F7927" w14:textId="77777777" w:rsidTr="005C0C11">
        <w:tc>
          <w:tcPr>
            <w:tcW w:w="1029" w:type="dxa"/>
          </w:tcPr>
          <w:p w14:paraId="2729065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BE6184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753ECE6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058171FB" w14:textId="23798DE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51FE69F2" w14:textId="7056522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283358DC" w14:textId="016CBA8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54E4B1A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3C3030D7" w14:textId="77777777" w:rsidTr="005C0C11">
        <w:tc>
          <w:tcPr>
            <w:tcW w:w="1029" w:type="dxa"/>
          </w:tcPr>
          <w:p w14:paraId="0957BD3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0601A31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988" w:type="dxa"/>
          </w:tcPr>
          <w:p w14:paraId="07DB9716" w14:textId="71BCD2DD" w:rsidR="005C0C11" w:rsidRPr="00DB583F" w:rsidRDefault="005C0C11" w:rsidP="005C0C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rethral flora</w:t>
            </w:r>
          </w:p>
        </w:tc>
        <w:tc>
          <w:tcPr>
            <w:tcW w:w="1265" w:type="dxa"/>
          </w:tcPr>
          <w:p w14:paraId="0E3FCAA9" w14:textId="22C4D0E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404E7A8E" w14:textId="2FEFCDD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DC0662A" w14:textId="33DDCA4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791C2528" w14:textId="17A193A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  <w:p w14:paraId="47CA6FC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4CB2F44" w14:textId="77777777" w:rsidTr="005C0C11">
        <w:tc>
          <w:tcPr>
            <w:tcW w:w="1029" w:type="dxa"/>
          </w:tcPr>
          <w:p w14:paraId="1FCE7D6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FAC9A7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2BAF028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</w:tcPr>
          <w:p w14:paraId="7401B8F5" w14:textId="194731C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012171C3" w14:textId="31E5889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B1608E6" w14:textId="4FFB5B1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17604F3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2500FE34" w14:textId="77777777" w:rsidTr="005C0C11">
        <w:tc>
          <w:tcPr>
            <w:tcW w:w="1029" w:type="dxa"/>
          </w:tcPr>
          <w:p w14:paraId="61E1387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83F20B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988" w:type="dxa"/>
          </w:tcPr>
          <w:p w14:paraId="48D7DCC2" w14:textId="3523BAA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1C3CE01C" w14:textId="3A16B02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66E5FA5" w14:textId="587E919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3358361A" w14:textId="434667A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5A205245" w14:textId="34AC8586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5C0C11" w:rsidRPr="00DB583F" w14:paraId="6688A35D" w14:textId="77777777" w:rsidTr="005C0C11">
        <w:tc>
          <w:tcPr>
            <w:tcW w:w="1029" w:type="dxa"/>
          </w:tcPr>
          <w:p w14:paraId="3224E24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C09083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118D2B0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FB98256" w14:textId="4ACF087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3ACA1DAC" w14:textId="39B1866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6E10FD8" w14:textId="7379A44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3329D2C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3493702B" w14:textId="77777777" w:rsidTr="005C0C11">
        <w:tc>
          <w:tcPr>
            <w:tcW w:w="1029" w:type="dxa"/>
          </w:tcPr>
          <w:p w14:paraId="22F01D0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0963AC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988" w:type="dxa"/>
          </w:tcPr>
          <w:p w14:paraId="4E59EF0F" w14:textId="68C3553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6B34FB92" w14:textId="5F9318A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AA40A2B" w14:textId="0E75C9F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322716D2" w14:textId="7D45EF0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20A35227" w14:textId="6014C20C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3A08A46D" w14:textId="77777777" w:rsidTr="005C0C11">
        <w:tc>
          <w:tcPr>
            <w:tcW w:w="1029" w:type="dxa"/>
          </w:tcPr>
          <w:p w14:paraId="1742FED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003709B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A7CB79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D9C6E07" w14:textId="21A7672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535FE06" w14:textId="6AD9BE6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35F1335" w14:textId="10B15A3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6170A8C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5E747F71" w14:textId="77777777" w:rsidTr="005C0C11">
        <w:tc>
          <w:tcPr>
            <w:tcW w:w="1029" w:type="dxa"/>
          </w:tcPr>
          <w:p w14:paraId="7898CF4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9549CE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8" w:type="dxa"/>
          </w:tcPr>
          <w:p w14:paraId="5E150A89" w14:textId="55978FF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68420CD3" w14:textId="0C38C9D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48F2D970" w14:textId="4F5AC39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278C6EE9" w14:textId="635E959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5187B696" w14:textId="457547C2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47CC7A80" w14:textId="77777777" w:rsidTr="005C0C11">
        <w:tc>
          <w:tcPr>
            <w:tcW w:w="1029" w:type="dxa"/>
          </w:tcPr>
          <w:p w14:paraId="364A01E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038757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20FFB2B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0C7912AC" w14:textId="4AFAE32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1BCDF653" w14:textId="3F806C7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476F9D94" w14:textId="39DB49A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1FFCFEE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2DD3F83D" w14:textId="77777777" w:rsidTr="005C0C11">
        <w:tc>
          <w:tcPr>
            <w:tcW w:w="1029" w:type="dxa"/>
          </w:tcPr>
          <w:p w14:paraId="0A84676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147EB6C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8" w:type="dxa"/>
          </w:tcPr>
          <w:p w14:paraId="5C36AF28" w14:textId="1B5589E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pneumoniae</w:t>
            </w:r>
          </w:p>
        </w:tc>
        <w:tc>
          <w:tcPr>
            <w:tcW w:w="1265" w:type="dxa"/>
          </w:tcPr>
          <w:p w14:paraId="38EA7A95" w14:textId="3C7CCEC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66D72EF" w14:textId="14E008C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FDEF544" w14:textId="1B8233F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327" w:type="dxa"/>
            <w:vMerge w:val="restart"/>
          </w:tcPr>
          <w:p w14:paraId="2774259E" w14:textId="040F2F6C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5C0C11" w:rsidRPr="00DB583F" w14:paraId="4A025ACA" w14:textId="77777777" w:rsidTr="005C0C11">
        <w:tc>
          <w:tcPr>
            <w:tcW w:w="1029" w:type="dxa"/>
          </w:tcPr>
          <w:p w14:paraId="37E70DD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60A7DC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B87BCC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31628380" w14:textId="3378284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2B5B917B" w14:textId="13669FD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72E8D633" w14:textId="3207B9B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696E5D68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2EF6DC3B" w14:textId="77777777" w:rsidTr="005C0C11">
        <w:tc>
          <w:tcPr>
            <w:tcW w:w="1029" w:type="dxa"/>
          </w:tcPr>
          <w:p w14:paraId="5761C276" w14:textId="09CE82E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2-3</w:t>
            </w:r>
          </w:p>
        </w:tc>
        <w:tc>
          <w:tcPr>
            <w:tcW w:w="1020" w:type="dxa"/>
          </w:tcPr>
          <w:p w14:paraId="5C6E02D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8" w:type="dxa"/>
          </w:tcPr>
          <w:p w14:paraId="03706B2C" w14:textId="2EC8E63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1265" w:type="dxa"/>
          </w:tcPr>
          <w:p w14:paraId="0ACC21C6" w14:textId="0AF6858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5438518A" w14:textId="07E3D2E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F9D0635" w14:textId="784699D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1603E863" w14:textId="13AFF5BC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1</w:t>
            </w:r>
          </w:p>
        </w:tc>
      </w:tr>
      <w:tr w:rsidR="005C0C11" w:rsidRPr="00DB583F" w14:paraId="4812EB29" w14:textId="77777777" w:rsidTr="005C0C11">
        <w:tc>
          <w:tcPr>
            <w:tcW w:w="1029" w:type="dxa"/>
          </w:tcPr>
          <w:p w14:paraId="4F6B9B1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E29FBD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BAFB80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F32E815" w14:textId="325C7B2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5EFE7925" w14:textId="41E2435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637A62AC" w14:textId="70F26B8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69283F57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6BB9B36" w14:textId="77777777" w:rsidTr="005C0C11">
        <w:tc>
          <w:tcPr>
            <w:tcW w:w="1029" w:type="dxa"/>
          </w:tcPr>
          <w:p w14:paraId="18D455B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4E934C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8" w:type="dxa"/>
          </w:tcPr>
          <w:p w14:paraId="219BAF2F" w14:textId="184BC84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6C9C6A93" w14:textId="77FDD26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47B174B3" w14:textId="5AD84AF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7DD6D50F" w14:textId="7940004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35B89F14" w14:textId="6C712EF5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5BC9D3B3" w14:textId="77777777" w:rsidTr="005C0C11">
        <w:tc>
          <w:tcPr>
            <w:tcW w:w="1029" w:type="dxa"/>
          </w:tcPr>
          <w:p w14:paraId="663E0B0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53A166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0799DB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4A38550" w14:textId="6385F78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703E2B1F" w14:textId="53DA908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C093508" w14:textId="6D9DCF8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2844359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1F955F1" w14:textId="77777777" w:rsidTr="005C0C11">
        <w:tc>
          <w:tcPr>
            <w:tcW w:w="1029" w:type="dxa"/>
          </w:tcPr>
          <w:p w14:paraId="28A5DC7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E066D2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988" w:type="dxa"/>
          </w:tcPr>
          <w:p w14:paraId="57977C44" w14:textId="0519D98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69870E99" w14:textId="0BC7461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D47F1E0" w14:textId="16EFE8C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4C17069A" w14:textId="08FBBFC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2A650EE6" w14:textId="57820691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6E541853" w14:textId="77777777" w:rsidTr="005C0C11">
        <w:tc>
          <w:tcPr>
            <w:tcW w:w="1029" w:type="dxa"/>
          </w:tcPr>
          <w:p w14:paraId="55629D7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340EBA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2C9D405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7B9CE7A" w14:textId="4940B03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E32F0BE" w14:textId="03EBFFB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234A7B5F" w14:textId="232E959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7B6BB6E3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3804B726" w14:textId="77777777" w:rsidTr="005C0C11">
        <w:tc>
          <w:tcPr>
            <w:tcW w:w="1029" w:type="dxa"/>
          </w:tcPr>
          <w:p w14:paraId="2B361DB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61ECF2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8" w:type="dxa"/>
          </w:tcPr>
          <w:p w14:paraId="76FE8EB7" w14:textId="7611703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1EB60A7A" w14:textId="6022896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48BCB7DF" w14:textId="4856055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AE6BFC8" w14:textId="719B2FB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5157FFFF" w14:textId="4B445288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75A09E1A" w14:textId="77777777" w:rsidTr="005C0C11">
        <w:tc>
          <w:tcPr>
            <w:tcW w:w="1029" w:type="dxa"/>
          </w:tcPr>
          <w:p w14:paraId="27F2FAA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F86CE4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61A566E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16A2462" w14:textId="1D86232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0002835F" w14:textId="6FAA579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7B7676BA" w14:textId="077B459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0AB5A5A7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4366E05" w14:textId="77777777" w:rsidTr="005C0C11">
        <w:tc>
          <w:tcPr>
            <w:tcW w:w="1029" w:type="dxa"/>
          </w:tcPr>
          <w:p w14:paraId="2DDE529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51444F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8" w:type="dxa"/>
          </w:tcPr>
          <w:p w14:paraId="35A5F80B" w14:textId="591F07B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pneumoniae</w:t>
            </w:r>
          </w:p>
        </w:tc>
        <w:tc>
          <w:tcPr>
            <w:tcW w:w="1265" w:type="dxa"/>
          </w:tcPr>
          <w:p w14:paraId="3B2988B3" w14:textId="6DEEBBC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436E188A" w14:textId="444F2D0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71B033FB" w14:textId="3A9B15D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327" w:type="dxa"/>
            <w:vMerge w:val="restart"/>
          </w:tcPr>
          <w:p w14:paraId="0FC719D3" w14:textId="03B80C22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76210D93" w14:textId="77777777" w:rsidTr="005C0C11">
        <w:tc>
          <w:tcPr>
            <w:tcW w:w="1029" w:type="dxa"/>
          </w:tcPr>
          <w:p w14:paraId="1727A2C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69BF0B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076ED9E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42AA2D96" w14:textId="55DAB96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15A3B5F3" w14:textId="1DA9AFB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4487F8AE" w14:textId="18E73E4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2F5BF70A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52A3543A" w14:textId="77777777" w:rsidTr="005C0C11">
        <w:tc>
          <w:tcPr>
            <w:tcW w:w="1029" w:type="dxa"/>
          </w:tcPr>
          <w:p w14:paraId="6D12C386" w14:textId="3F21DCE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-3</w:t>
            </w:r>
          </w:p>
        </w:tc>
        <w:tc>
          <w:tcPr>
            <w:tcW w:w="1020" w:type="dxa"/>
          </w:tcPr>
          <w:p w14:paraId="03E3E71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8" w:type="dxa"/>
          </w:tcPr>
          <w:p w14:paraId="59251720" w14:textId="3C9E0B7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pneumoniae </w:t>
            </w:r>
          </w:p>
        </w:tc>
        <w:tc>
          <w:tcPr>
            <w:tcW w:w="1265" w:type="dxa"/>
          </w:tcPr>
          <w:p w14:paraId="7EF5022F" w14:textId="1CC4C5B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861C3EE" w14:textId="2958CF3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9A648DD" w14:textId="6307E18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7B464A75" w14:textId="67AD3174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0AF8F9D6" w14:textId="77777777" w:rsidTr="005C0C11">
        <w:tc>
          <w:tcPr>
            <w:tcW w:w="1029" w:type="dxa"/>
          </w:tcPr>
          <w:p w14:paraId="5EE31A4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974BEA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1EC3263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3F9D2CF9" w14:textId="4A8A782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0BD31A03" w14:textId="633452B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C99987E" w14:textId="25C2AB3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6B7BE47A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195EE80C" w14:textId="77777777" w:rsidTr="005C0C11">
        <w:tc>
          <w:tcPr>
            <w:tcW w:w="1029" w:type="dxa"/>
          </w:tcPr>
          <w:p w14:paraId="0C952E3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21B5CB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8" w:type="dxa"/>
          </w:tcPr>
          <w:p w14:paraId="7EC06C55" w14:textId="2494E26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scherichia coli </w:t>
            </w:r>
          </w:p>
        </w:tc>
        <w:tc>
          <w:tcPr>
            <w:tcW w:w="1265" w:type="dxa"/>
          </w:tcPr>
          <w:p w14:paraId="3708FE41" w14:textId="108DCEC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6F0EC360" w14:textId="5C6E95D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246A29D2" w14:textId="38336D0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327" w:type="dxa"/>
            <w:vMerge w:val="restart"/>
          </w:tcPr>
          <w:p w14:paraId="17D31F27" w14:textId="74F007FD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76673FA8" w14:textId="77777777" w:rsidTr="005C0C11">
        <w:tc>
          <w:tcPr>
            <w:tcW w:w="1029" w:type="dxa"/>
          </w:tcPr>
          <w:p w14:paraId="68F8D5C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D2DD65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285618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1FC987E" w14:textId="48855B8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3273090B" w14:textId="2209D79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022EBAB9" w14:textId="3395B04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55BE08D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26763B3B" w14:textId="77777777" w:rsidTr="005C0C11">
        <w:tc>
          <w:tcPr>
            <w:tcW w:w="1029" w:type="dxa"/>
          </w:tcPr>
          <w:p w14:paraId="72020F6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41600E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88" w:type="dxa"/>
          </w:tcPr>
          <w:p w14:paraId="6B2D0B42" w14:textId="3EAC339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1265" w:type="dxa"/>
          </w:tcPr>
          <w:p w14:paraId="3A15DA6A" w14:textId="71C6003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7368DCA9" w14:textId="0BBD17E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8E63C87" w14:textId="5C7EF88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53ACC7B5" w14:textId="505EDCBD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20E5D2E" w14:textId="77777777" w:rsidTr="005C0C11">
        <w:tc>
          <w:tcPr>
            <w:tcW w:w="1029" w:type="dxa"/>
          </w:tcPr>
          <w:p w14:paraId="20CAFD0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65AEBE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0918293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EF24DAA" w14:textId="5D8C2C4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09A6A6B" w14:textId="2DA188C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2EF167DC" w14:textId="3AEBAEE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7E2A265B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5EDD925E" w14:textId="77777777" w:rsidTr="005C0C11">
        <w:tc>
          <w:tcPr>
            <w:tcW w:w="1029" w:type="dxa"/>
          </w:tcPr>
          <w:p w14:paraId="6C198BB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B12F6A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88" w:type="dxa"/>
          </w:tcPr>
          <w:p w14:paraId="118D3D9C" w14:textId="7382105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freundii </w:t>
            </w:r>
          </w:p>
        </w:tc>
        <w:tc>
          <w:tcPr>
            <w:tcW w:w="1265" w:type="dxa"/>
          </w:tcPr>
          <w:p w14:paraId="72815473" w14:textId="31DEC6E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691A441" w14:textId="71B0D6C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C5741C7" w14:textId="4FE6F2F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3A836C46" w14:textId="0404C1C8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5</w:t>
            </w:r>
          </w:p>
        </w:tc>
      </w:tr>
      <w:tr w:rsidR="005C0C11" w:rsidRPr="00DB583F" w14:paraId="444FEF85" w14:textId="77777777" w:rsidTr="005C0C11">
        <w:tc>
          <w:tcPr>
            <w:tcW w:w="1029" w:type="dxa"/>
          </w:tcPr>
          <w:p w14:paraId="7545114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5B5285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1DA419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D13148C" w14:textId="78B78A7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0081EC5" w14:textId="717AB05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2291323A" w14:textId="67A4475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37409990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498178EC" w14:textId="77777777" w:rsidTr="005C0C11">
        <w:tc>
          <w:tcPr>
            <w:tcW w:w="1029" w:type="dxa"/>
          </w:tcPr>
          <w:p w14:paraId="49A4A2B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C03722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8" w:type="dxa"/>
          </w:tcPr>
          <w:p w14:paraId="3B3EAE3D" w14:textId="78B4A2A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265" w:type="dxa"/>
          </w:tcPr>
          <w:p w14:paraId="6EAF27DC" w14:textId="0E935DA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50990A9F" w14:textId="3AFDA9A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A395E97" w14:textId="6AE58A3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25EE7EC1" w14:textId="57D7A268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0ECFA73F" w14:textId="77777777" w:rsidTr="005C0C11">
        <w:tc>
          <w:tcPr>
            <w:tcW w:w="1029" w:type="dxa"/>
          </w:tcPr>
          <w:p w14:paraId="0708C22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60D833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7F7003D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07510D54" w14:textId="3A1130F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4B79137A" w14:textId="55705C2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7EECFF7D" w14:textId="0817296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65126C3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26303AA" w14:textId="77777777" w:rsidTr="005C0C11">
        <w:tc>
          <w:tcPr>
            <w:tcW w:w="1029" w:type="dxa"/>
          </w:tcPr>
          <w:p w14:paraId="4F4FE71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7622B7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8" w:type="dxa"/>
          </w:tcPr>
          <w:p w14:paraId="1C2A253C" w14:textId="7C522D4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lebsiella aerogenes </w:t>
            </w:r>
          </w:p>
        </w:tc>
        <w:tc>
          <w:tcPr>
            <w:tcW w:w="1265" w:type="dxa"/>
          </w:tcPr>
          <w:p w14:paraId="17E340B2" w14:textId="5BF9894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435B499" w14:textId="06E28F9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B5E1372" w14:textId="2355105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031CC94B" w14:textId="282683C4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6A095308" w14:textId="77777777" w:rsidTr="005C0C11">
        <w:tc>
          <w:tcPr>
            <w:tcW w:w="1029" w:type="dxa"/>
          </w:tcPr>
          <w:p w14:paraId="2B9033D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62116C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E74203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5804E034" w14:textId="6EA4151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4E1A1F41" w14:textId="31C74EC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5B2DDDD3" w14:textId="5FBEDEC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09A3BFF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4099CBEB" w14:textId="77777777" w:rsidTr="005C0C11">
        <w:tc>
          <w:tcPr>
            <w:tcW w:w="1029" w:type="dxa"/>
          </w:tcPr>
          <w:p w14:paraId="02C338FF" w14:textId="5A3631F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4-4</w:t>
            </w:r>
          </w:p>
        </w:tc>
        <w:tc>
          <w:tcPr>
            <w:tcW w:w="1020" w:type="dxa"/>
          </w:tcPr>
          <w:p w14:paraId="166E2F0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88" w:type="dxa"/>
          </w:tcPr>
          <w:p w14:paraId="1C0E2531" w14:textId="52011A3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1265" w:type="dxa"/>
          </w:tcPr>
          <w:p w14:paraId="65B57B86" w14:textId="6A4220C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E50C2C1" w14:textId="5325E2B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B4C68B6" w14:textId="7A5407B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3D59FF09" w14:textId="1B943A8E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DD3F788" w14:textId="77777777" w:rsidTr="005C0C11">
        <w:tc>
          <w:tcPr>
            <w:tcW w:w="1029" w:type="dxa"/>
          </w:tcPr>
          <w:p w14:paraId="6730D36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72C13B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0FDAE9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F1EF560" w14:textId="61C2639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51B831A6" w14:textId="77F5B34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22559BFA" w14:textId="0A4A5D4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494D8429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3BA7FB8" w14:textId="77777777" w:rsidTr="005C0C11">
        <w:tc>
          <w:tcPr>
            <w:tcW w:w="1029" w:type="dxa"/>
          </w:tcPr>
          <w:p w14:paraId="07CBDFB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351677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8" w:type="dxa"/>
          </w:tcPr>
          <w:p w14:paraId="54FBE640" w14:textId="1E34B16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1265" w:type="dxa"/>
          </w:tcPr>
          <w:p w14:paraId="5EBCF5CC" w14:textId="1D4678B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22E7711" w14:textId="160F4CD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1B9A867E" w14:textId="71EEC4E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122655E9" w14:textId="16D807F3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7450D4E" w14:textId="77777777" w:rsidTr="005C0C11">
        <w:tc>
          <w:tcPr>
            <w:tcW w:w="1029" w:type="dxa"/>
          </w:tcPr>
          <w:p w14:paraId="04C298E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8708E5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11170D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25224AF6" w14:textId="6C0C464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2FA27FF5" w14:textId="3377CE6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0813A383" w14:textId="0CEAEA5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7474935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AD07DD5" w14:textId="77777777" w:rsidTr="005C0C11">
        <w:tc>
          <w:tcPr>
            <w:tcW w:w="1029" w:type="dxa"/>
          </w:tcPr>
          <w:p w14:paraId="6F1C32B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7D1837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988" w:type="dxa"/>
          </w:tcPr>
          <w:p w14:paraId="2BAD8469" w14:textId="483B7E0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1265" w:type="dxa"/>
          </w:tcPr>
          <w:p w14:paraId="3ABD869D" w14:textId="46D43B0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3E2000B" w14:textId="3B86B3B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02852A7" w14:textId="3DA98BF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05F7B467" w14:textId="16E60669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7FB9ECC" w14:textId="77777777" w:rsidTr="005C0C11">
        <w:tc>
          <w:tcPr>
            <w:tcW w:w="1029" w:type="dxa"/>
          </w:tcPr>
          <w:p w14:paraId="7B780082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5B87AE8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14FDD8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FF2C701" w14:textId="741B4D0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1FC96355" w14:textId="2B78F9F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0BF471FF" w14:textId="7175852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3BC60D5E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ECCBF3C" w14:textId="77777777" w:rsidTr="005C0C11">
        <w:tc>
          <w:tcPr>
            <w:tcW w:w="1029" w:type="dxa"/>
          </w:tcPr>
          <w:p w14:paraId="4B07D52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0689C36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988" w:type="dxa"/>
          </w:tcPr>
          <w:p w14:paraId="6E1994F6" w14:textId="23A081E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1265" w:type="dxa"/>
          </w:tcPr>
          <w:p w14:paraId="6674A610" w14:textId="0DD87CB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2413A807" w14:textId="07DA8A9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2121E3D2" w14:textId="4623351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2C2DA983" w14:textId="63F0F970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281E2186" w14:textId="77777777" w:rsidTr="005C0C11">
        <w:tc>
          <w:tcPr>
            <w:tcW w:w="1029" w:type="dxa"/>
          </w:tcPr>
          <w:p w14:paraId="3FD146E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A9ABBC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7D21A3C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0E9583EE" w14:textId="0377B68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8F30B91" w14:textId="308FD43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F0F85CE" w14:textId="00E1A38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27" w:type="dxa"/>
            <w:vMerge/>
          </w:tcPr>
          <w:p w14:paraId="518CF84A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FB877DA" w14:textId="77777777" w:rsidTr="005C0C11">
        <w:tc>
          <w:tcPr>
            <w:tcW w:w="1029" w:type="dxa"/>
          </w:tcPr>
          <w:p w14:paraId="26F8E81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5EBE4F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988" w:type="dxa"/>
          </w:tcPr>
          <w:p w14:paraId="35BAA254" w14:textId="65BDE23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1265" w:type="dxa"/>
          </w:tcPr>
          <w:p w14:paraId="53F253DF" w14:textId="2943C0C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1288664F" w14:textId="7AC9DD7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19" w:type="dxa"/>
          </w:tcPr>
          <w:p w14:paraId="15C9A571" w14:textId="78BF95B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327" w:type="dxa"/>
            <w:vMerge w:val="restart"/>
          </w:tcPr>
          <w:p w14:paraId="73DC9120" w14:textId="67A3B258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5C0C11" w:rsidRPr="00DB583F" w14:paraId="6673BF1E" w14:textId="77777777" w:rsidTr="005C0C11">
        <w:tc>
          <w:tcPr>
            <w:tcW w:w="1029" w:type="dxa"/>
          </w:tcPr>
          <w:p w14:paraId="12DAD086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6F7E4E9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5B98D8C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11C05A6E" w14:textId="5D62CA4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1B59DA2C" w14:textId="5C29778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611383E7" w14:textId="3E5BB750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44B81E6B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5C0C11" w:rsidRPr="00DB583F" w14:paraId="2DCA3797" w14:textId="77777777" w:rsidTr="005C0C11">
        <w:tc>
          <w:tcPr>
            <w:tcW w:w="1029" w:type="dxa"/>
          </w:tcPr>
          <w:p w14:paraId="0177D059" w14:textId="636173B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5-5</w:t>
            </w:r>
          </w:p>
        </w:tc>
        <w:tc>
          <w:tcPr>
            <w:tcW w:w="1020" w:type="dxa"/>
          </w:tcPr>
          <w:p w14:paraId="6C808FC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988" w:type="dxa"/>
          </w:tcPr>
          <w:p w14:paraId="1B183D34" w14:textId="42D41B1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1265" w:type="dxa"/>
          </w:tcPr>
          <w:p w14:paraId="0BF0C198" w14:textId="357ABA7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2E3FA58F" w14:textId="3B84BAD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5ABF2169" w14:textId="4568AC8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71719767" w14:textId="5789C50B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30075B8" w14:textId="77777777" w:rsidTr="005C0C11">
        <w:tc>
          <w:tcPr>
            <w:tcW w:w="1029" w:type="dxa"/>
          </w:tcPr>
          <w:p w14:paraId="41C3685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0087565C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6308BF1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6197D3FC" w14:textId="04CA9DB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18AC4ECE" w14:textId="468861D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2557E9AA" w14:textId="21BD9B6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38ABD468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0051C5C4" w14:textId="77777777" w:rsidTr="005C0C11">
        <w:tc>
          <w:tcPr>
            <w:tcW w:w="1029" w:type="dxa"/>
          </w:tcPr>
          <w:p w14:paraId="33B0E8D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4E04CA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988" w:type="dxa"/>
          </w:tcPr>
          <w:p w14:paraId="4BE97B62" w14:textId="1EB23E3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1265" w:type="dxa"/>
          </w:tcPr>
          <w:p w14:paraId="572F3AD6" w14:textId="3923847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49F11495" w14:textId="77FDA3D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40AF8719" w14:textId="2E0567B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28DEA44C" w14:textId="76430B66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8D67F1B" w14:textId="77777777" w:rsidTr="005C0C11">
        <w:tc>
          <w:tcPr>
            <w:tcW w:w="1029" w:type="dxa"/>
          </w:tcPr>
          <w:p w14:paraId="5C1C8E9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E98603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6B0599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66A3C30" w14:textId="3699B64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6493F612" w14:textId="1283107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1B53FB77" w14:textId="247537C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7FE2BF6C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EEB71F1" w14:textId="77777777" w:rsidTr="005C0C11">
        <w:tc>
          <w:tcPr>
            <w:tcW w:w="1029" w:type="dxa"/>
          </w:tcPr>
          <w:p w14:paraId="17D705C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F065EE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 </w:t>
            </w:r>
          </w:p>
        </w:tc>
        <w:tc>
          <w:tcPr>
            <w:tcW w:w="1988" w:type="dxa"/>
          </w:tcPr>
          <w:p w14:paraId="22732D5E" w14:textId="047FEF6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itrobacter koseri</w:t>
            </w:r>
          </w:p>
        </w:tc>
        <w:tc>
          <w:tcPr>
            <w:tcW w:w="1265" w:type="dxa"/>
          </w:tcPr>
          <w:p w14:paraId="37A02F23" w14:textId="28A4540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173D3034" w14:textId="3F34717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219" w:type="dxa"/>
          </w:tcPr>
          <w:p w14:paraId="216EF03E" w14:textId="3983FB0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27" w:type="dxa"/>
            <w:vMerge w:val="restart"/>
          </w:tcPr>
          <w:p w14:paraId="38033A97" w14:textId="5A4CE40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684EBAB2" w14:textId="77777777" w:rsidTr="005C0C11">
        <w:tc>
          <w:tcPr>
            <w:tcW w:w="1029" w:type="dxa"/>
          </w:tcPr>
          <w:p w14:paraId="597F288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7E41C3B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3BFF128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4377DD2D" w14:textId="4624719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686CF065" w14:textId="0797822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64F45DB" w14:textId="02FCBF64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1A37C35E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34ED2AB2" w14:textId="77777777" w:rsidTr="005C0C11">
        <w:tc>
          <w:tcPr>
            <w:tcW w:w="1029" w:type="dxa"/>
          </w:tcPr>
          <w:p w14:paraId="2F5D3ECB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273EBC74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988" w:type="dxa"/>
          </w:tcPr>
          <w:p w14:paraId="2CD0654A" w14:textId="032A7419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pneumoniae</w:t>
            </w:r>
          </w:p>
        </w:tc>
        <w:tc>
          <w:tcPr>
            <w:tcW w:w="1265" w:type="dxa"/>
          </w:tcPr>
          <w:p w14:paraId="51CA95BC" w14:textId="2A5FA3E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3DF1C92" w14:textId="131EB1C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157EDA0" w14:textId="79591D63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2543CBC6" w14:textId="4AFB7EDE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3B5CE873" w14:textId="77777777" w:rsidTr="005C0C11">
        <w:tc>
          <w:tcPr>
            <w:tcW w:w="1029" w:type="dxa"/>
          </w:tcPr>
          <w:p w14:paraId="098BC3C0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1E146BF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4A63F31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77720934" w14:textId="607A24F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6CD80B25" w14:textId="26FEF3F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37308300" w14:textId="7E5B718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5B1E7AE1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6E51A32C" w14:textId="77777777" w:rsidTr="005C0C11">
        <w:tc>
          <w:tcPr>
            <w:tcW w:w="1029" w:type="dxa"/>
          </w:tcPr>
          <w:p w14:paraId="764E4E07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51462F9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988" w:type="dxa"/>
          </w:tcPr>
          <w:p w14:paraId="6A25AAD1" w14:textId="4003C90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Klebsiella oxytoca</w:t>
            </w:r>
          </w:p>
        </w:tc>
        <w:tc>
          <w:tcPr>
            <w:tcW w:w="1265" w:type="dxa"/>
          </w:tcPr>
          <w:p w14:paraId="42171541" w14:textId="5C21917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0A9725B9" w14:textId="745FF40C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638EEC24" w14:textId="622B8E2B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7D061B48" w14:textId="7CBB587E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5C0C11" w:rsidRPr="00DB583F" w14:paraId="0E90D213" w14:textId="77777777" w:rsidTr="005C0C11">
        <w:tc>
          <w:tcPr>
            <w:tcW w:w="1029" w:type="dxa"/>
          </w:tcPr>
          <w:p w14:paraId="4CEDBF4D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57D0D19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0105D89E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5853C671" w14:textId="17150AD1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19" w:type="dxa"/>
          </w:tcPr>
          <w:p w14:paraId="20F0BADD" w14:textId="210C889A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4E3D7F1C" w14:textId="72666E1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2842324F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0C11" w:rsidRPr="00DB583F" w14:paraId="473DEF80" w14:textId="77777777" w:rsidTr="005C0C11">
        <w:tc>
          <w:tcPr>
            <w:tcW w:w="1029" w:type="dxa"/>
          </w:tcPr>
          <w:p w14:paraId="499E0F35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4FBA39BF" w14:textId="2E6F2C0E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76CCE"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88" w:type="dxa"/>
          </w:tcPr>
          <w:p w14:paraId="364637E4" w14:textId="6267CAD8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265" w:type="dxa"/>
          </w:tcPr>
          <w:p w14:paraId="3EDB080F" w14:textId="779CA8DF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73D1064E" w14:textId="44D3E515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219" w:type="dxa"/>
          </w:tcPr>
          <w:p w14:paraId="34EBDCE4" w14:textId="22A5FAE2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x10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27" w:type="dxa"/>
            <w:vMerge w:val="restart"/>
          </w:tcPr>
          <w:p w14:paraId="5785E8B9" w14:textId="2BD82F83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  <w:tr w:rsidR="005C0C11" w:rsidRPr="00DB583F" w14:paraId="0300B5C9" w14:textId="77777777" w:rsidTr="005C0C11">
        <w:tc>
          <w:tcPr>
            <w:tcW w:w="1029" w:type="dxa"/>
          </w:tcPr>
          <w:p w14:paraId="2E19E9BA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</w:tcPr>
          <w:p w14:paraId="33285173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8" w:type="dxa"/>
          </w:tcPr>
          <w:p w14:paraId="2CC96A31" w14:textId="77777777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saline</w:t>
            </w:r>
          </w:p>
        </w:tc>
        <w:tc>
          <w:tcPr>
            <w:tcW w:w="1265" w:type="dxa"/>
          </w:tcPr>
          <w:p w14:paraId="45FBA33B" w14:textId="5E9F1A8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61B1E892" w14:textId="008B7FDD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219" w:type="dxa"/>
          </w:tcPr>
          <w:p w14:paraId="01341697" w14:textId="726F5666" w:rsidR="005C0C11" w:rsidRPr="00DB583F" w:rsidRDefault="005C0C11" w:rsidP="005C0C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140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327" w:type="dxa"/>
            <w:vMerge/>
          </w:tcPr>
          <w:p w14:paraId="46534166" w14:textId="77777777" w:rsidR="005C0C11" w:rsidRPr="00DB583F" w:rsidRDefault="005C0C11" w:rsidP="005C0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D4A82C9" w14:textId="14865F35" w:rsidR="00192CE3" w:rsidRPr="00DB583F" w:rsidRDefault="00C260CB" w:rsidP="00192CE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B583F"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 xml:space="preserve">Urine samples </w:t>
      </w:r>
      <w:r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 xml:space="preserve">used here </w:t>
      </w:r>
      <w:r w:rsidRPr="00DB583F">
        <w:rPr>
          <w:rFonts w:ascii="Times New Roman" w:eastAsia="DINNextLTPro-Light" w:hAnsi="Times New Roman" w:cs="Times New Roman"/>
          <w:kern w:val="0"/>
          <w:sz w:val="24"/>
          <w:szCs w:val="24"/>
          <w:lang w:val="en-GB"/>
        </w:rPr>
        <w:t xml:space="preserve">contained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&gt;10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CFU/ml according to standard microbiological methodolog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01039D" w14:textId="5194E73D" w:rsidR="00192CE3" w:rsidRPr="00DB583F" w:rsidRDefault="00192CE3" w:rsidP="00192CE3">
      <w:pPr>
        <w:jc w:val="both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Table S3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esults from cross-contamination analyses using 2</w:t>
      </w:r>
      <w:r w:rsidR="00207054"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>5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different urine samples (&gt;10</w:t>
      </w:r>
      <w:r w:rsidRPr="00DB583F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>CFU/ml)</w:t>
      </w:r>
      <w:r w:rsidR="0011403E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68"/>
        <w:gridCol w:w="2023"/>
        <w:gridCol w:w="2090"/>
        <w:gridCol w:w="2281"/>
      </w:tblGrid>
      <w:tr w:rsidR="00192CE3" w:rsidRPr="00DB583F" w14:paraId="3085769F" w14:textId="77777777" w:rsidTr="00207054">
        <w:trPr>
          <w:trHeight w:val="630"/>
        </w:trPr>
        <w:tc>
          <w:tcPr>
            <w:tcW w:w="9062" w:type="dxa"/>
            <w:gridSpan w:val="4"/>
            <w:hideMark/>
          </w:tcPr>
          <w:p w14:paraId="79F469A2" w14:textId="77777777" w:rsidR="00192CE3" w:rsidRPr="00DB583F" w:rsidRDefault="00192CE3" w:rsidP="002A76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wth in triplicate saline samples (CFU/ml)</w:t>
            </w:r>
          </w:p>
        </w:tc>
      </w:tr>
      <w:tr w:rsidR="00192CE3" w:rsidRPr="00DB583F" w14:paraId="24121FC7" w14:textId="77777777" w:rsidTr="00207054">
        <w:trPr>
          <w:trHeight w:val="505"/>
        </w:trPr>
        <w:tc>
          <w:tcPr>
            <w:tcW w:w="2668" w:type="dxa"/>
            <w:hideMark/>
          </w:tcPr>
          <w:p w14:paraId="0B247487" w14:textId="030889C5" w:rsidR="00192CE3" w:rsidRPr="00DB583F" w:rsidRDefault="00192CE3" w:rsidP="002A7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cterial isolate in urine sample</w:t>
            </w:r>
            <w:r w:rsidR="001140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&gt;10</w:t>
            </w: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5</w:t>
            </w: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FU/ml</w:t>
            </w:r>
          </w:p>
        </w:tc>
        <w:tc>
          <w:tcPr>
            <w:tcW w:w="2023" w:type="dxa"/>
            <w:hideMark/>
          </w:tcPr>
          <w:p w14:paraId="10970C74" w14:textId="77777777" w:rsidR="00192CE3" w:rsidRPr="00DB583F" w:rsidRDefault="00192CE3" w:rsidP="002A7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1</w:t>
            </w:r>
          </w:p>
        </w:tc>
        <w:tc>
          <w:tcPr>
            <w:tcW w:w="2090" w:type="dxa"/>
            <w:hideMark/>
          </w:tcPr>
          <w:p w14:paraId="0DC57478" w14:textId="77777777" w:rsidR="00192CE3" w:rsidRPr="00DB583F" w:rsidRDefault="00192CE3" w:rsidP="002A7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2</w:t>
            </w:r>
          </w:p>
        </w:tc>
        <w:tc>
          <w:tcPr>
            <w:tcW w:w="2281" w:type="dxa"/>
            <w:hideMark/>
          </w:tcPr>
          <w:p w14:paraId="6B11C727" w14:textId="77777777" w:rsidR="00192CE3" w:rsidRPr="00DB583F" w:rsidRDefault="00192CE3" w:rsidP="002A7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3</w:t>
            </w:r>
          </w:p>
        </w:tc>
      </w:tr>
      <w:tr w:rsidR="00192CE3" w:rsidRPr="00DB583F" w14:paraId="3126C3D1" w14:textId="77777777" w:rsidTr="00207054">
        <w:trPr>
          <w:trHeight w:val="330"/>
        </w:trPr>
        <w:tc>
          <w:tcPr>
            <w:tcW w:w="2668" w:type="dxa"/>
            <w:hideMark/>
          </w:tcPr>
          <w:p w14:paraId="6659CB77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freundii</w:t>
            </w:r>
          </w:p>
        </w:tc>
        <w:tc>
          <w:tcPr>
            <w:tcW w:w="2023" w:type="dxa"/>
            <w:hideMark/>
          </w:tcPr>
          <w:p w14:paraId="1DDF7A96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216E849E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27E256C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134A160F" w14:textId="77777777" w:rsidTr="00207054">
        <w:trPr>
          <w:trHeight w:val="330"/>
        </w:trPr>
        <w:tc>
          <w:tcPr>
            <w:tcW w:w="2668" w:type="dxa"/>
            <w:hideMark/>
          </w:tcPr>
          <w:p w14:paraId="3732E804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2023" w:type="dxa"/>
            <w:hideMark/>
          </w:tcPr>
          <w:p w14:paraId="36FBB90C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71F6C1CC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2275910B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07F92B91" w14:textId="77777777" w:rsidTr="00207054">
        <w:trPr>
          <w:trHeight w:val="330"/>
        </w:trPr>
        <w:tc>
          <w:tcPr>
            <w:tcW w:w="2668" w:type="dxa"/>
            <w:hideMark/>
          </w:tcPr>
          <w:p w14:paraId="1C3D06BB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2023" w:type="dxa"/>
            <w:hideMark/>
          </w:tcPr>
          <w:p w14:paraId="6C38002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3B6A0E2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6EAD433B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2483A144" w14:textId="77777777" w:rsidTr="00207054">
        <w:trPr>
          <w:trHeight w:val="330"/>
        </w:trPr>
        <w:tc>
          <w:tcPr>
            <w:tcW w:w="2668" w:type="dxa"/>
            <w:hideMark/>
          </w:tcPr>
          <w:p w14:paraId="7D091A56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2023" w:type="dxa"/>
            <w:hideMark/>
          </w:tcPr>
          <w:p w14:paraId="61444C1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14277868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942D8C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7581D63C" w14:textId="77777777" w:rsidTr="00207054">
        <w:trPr>
          <w:trHeight w:val="330"/>
        </w:trPr>
        <w:tc>
          <w:tcPr>
            <w:tcW w:w="2668" w:type="dxa"/>
            <w:hideMark/>
          </w:tcPr>
          <w:p w14:paraId="68CE660C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2023" w:type="dxa"/>
            <w:hideMark/>
          </w:tcPr>
          <w:p w14:paraId="512DCAF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64D0B2E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356B6EAE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503212FB" w14:textId="77777777" w:rsidTr="00207054">
        <w:trPr>
          <w:trHeight w:val="330"/>
        </w:trPr>
        <w:tc>
          <w:tcPr>
            <w:tcW w:w="2668" w:type="dxa"/>
            <w:hideMark/>
          </w:tcPr>
          <w:p w14:paraId="1104B183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2023" w:type="dxa"/>
            <w:hideMark/>
          </w:tcPr>
          <w:p w14:paraId="7C1AAFD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26D9200E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72AF754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60A262F6" w14:textId="77777777" w:rsidTr="00207054">
        <w:trPr>
          <w:trHeight w:val="330"/>
        </w:trPr>
        <w:tc>
          <w:tcPr>
            <w:tcW w:w="2668" w:type="dxa"/>
            <w:hideMark/>
          </w:tcPr>
          <w:p w14:paraId="2C0F1568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itrobacter koseri </w:t>
            </w:r>
          </w:p>
        </w:tc>
        <w:tc>
          <w:tcPr>
            <w:tcW w:w="2023" w:type="dxa"/>
            <w:hideMark/>
          </w:tcPr>
          <w:p w14:paraId="59B4F1AC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0DA84AD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0C4C27E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5958A5EA" w14:textId="77777777" w:rsidTr="00207054">
        <w:trPr>
          <w:trHeight w:val="330"/>
        </w:trPr>
        <w:tc>
          <w:tcPr>
            <w:tcW w:w="2668" w:type="dxa"/>
            <w:hideMark/>
          </w:tcPr>
          <w:p w14:paraId="50BB661C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2023" w:type="dxa"/>
            <w:hideMark/>
          </w:tcPr>
          <w:p w14:paraId="40492BD8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5223D7FB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421A235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185F4C32" w14:textId="77777777" w:rsidTr="00207054">
        <w:trPr>
          <w:trHeight w:val="330"/>
        </w:trPr>
        <w:tc>
          <w:tcPr>
            <w:tcW w:w="2668" w:type="dxa"/>
            <w:hideMark/>
          </w:tcPr>
          <w:p w14:paraId="38E1F9F8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2023" w:type="dxa"/>
            <w:hideMark/>
          </w:tcPr>
          <w:p w14:paraId="503F718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2CF2A74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7409005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0ACA741F" w14:textId="77777777" w:rsidTr="00207054">
        <w:trPr>
          <w:trHeight w:val="330"/>
        </w:trPr>
        <w:tc>
          <w:tcPr>
            <w:tcW w:w="2668" w:type="dxa"/>
            <w:hideMark/>
          </w:tcPr>
          <w:p w14:paraId="1AFAE95E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bacter cloacae</w:t>
            </w:r>
          </w:p>
        </w:tc>
        <w:tc>
          <w:tcPr>
            <w:tcW w:w="2023" w:type="dxa"/>
            <w:hideMark/>
          </w:tcPr>
          <w:p w14:paraId="26D76E67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31B3223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0334AD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2D6D6566" w14:textId="77777777" w:rsidTr="00207054">
        <w:trPr>
          <w:trHeight w:val="330"/>
        </w:trPr>
        <w:tc>
          <w:tcPr>
            <w:tcW w:w="2668" w:type="dxa"/>
            <w:hideMark/>
          </w:tcPr>
          <w:p w14:paraId="13D57938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2023" w:type="dxa"/>
            <w:hideMark/>
          </w:tcPr>
          <w:p w14:paraId="7F981668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08A0956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139099E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7F1A6AEC" w14:textId="77777777" w:rsidTr="00207054">
        <w:trPr>
          <w:trHeight w:val="330"/>
        </w:trPr>
        <w:tc>
          <w:tcPr>
            <w:tcW w:w="2668" w:type="dxa"/>
            <w:hideMark/>
          </w:tcPr>
          <w:p w14:paraId="58D7C728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2023" w:type="dxa"/>
            <w:hideMark/>
          </w:tcPr>
          <w:p w14:paraId="69001FD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44D2AB43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6101049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68F1FAAC" w14:textId="77777777" w:rsidTr="00207054">
        <w:trPr>
          <w:trHeight w:val="330"/>
        </w:trPr>
        <w:tc>
          <w:tcPr>
            <w:tcW w:w="2668" w:type="dxa"/>
            <w:hideMark/>
          </w:tcPr>
          <w:p w14:paraId="3384DDEA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2023" w:type="dxa"/>
            <w:hideMark/>
          </w:tcPr>
          <w:p w14:paraId="0B422F5B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051F654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207CA5D1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76179C06" w14:textId="77777777" w:rsidTr="00207054">
        <w:trPr>
          <w:trHeight w:val="330"/>
        </w:trPr>
        <w:tc>
          <w:tcPr>
            <w:tcW w:w="2668" w:type="dxa"/>
            <w:hideMark/>
          </w:tcPr>
          <w:p w14:paraId="262A77B8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463FA283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124A5F2C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A31DDD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4766AE29" w14:textId="77777777" w:rsidTr="00207054">
        <w:trPr>
          <w:trHeight w:val="330"/>
        </w:trPr>
        <w:tc>
          <w:tcPr>
            <w:tcW w:w="2668" w:type="dxa"/>
            <w:hideMark/>
          </w:tcPr>
          <w:p w14:paraId="02C9911D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09D0ADA0" w14:textId="6C6CE8A0" w:rsidR="00192CE3" w:rsidRPr="00DB583F" w:rsidRDefault="00626411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CFU</w:t>
            </w:r>
          </w:p>
        </w:tc>
        <w:tc>
          <w:tcPr>
            <w:tcW w:w="2090" w:type="dxa"/>
            <w:hideMark/>
          </w:tcPr>
          <w:p w14:paraId="25A18D6C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1BB3ED8" w14:textId="2925416E" w:rsidR="00192CE3" w:rsidRPr="00DB583F" w:rsidRDefault="00626411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CFU</w:t>
            </w:r>
          </w:p>
        </w:tc>
      </w:tr>
      <w:tr w:rsidR="00192CE3" w:rsidRPr="00DB583F" w14:paraId="5E8E29DC" w14:textId="77777777" w:rsidTr="00207054">
        <w:trPr>
          <w:trHeight w:val="330"/>
        </w:trPr>
        <w:tc>
          <w:tcPr>
            <w:tcW w:w="2668" w:type="dxa"/>
            <w:hideMark/>
          </w:tcPr>
          <w:p w14:paraId="49343A34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73A9B886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5118F28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51C023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48D6837D" w14:textId="77777777" w:rsidTr="00207054">
        <w:trPr>
          <w:trHeight w:val="330"/>
        </w:trPr>
        <w:tc>
          <w:tcPr>
            <w:tcW w:w="2668" w:type="dxa"/>
            <w:hideMark/>
          </w:tcPr>
          <w:p w14:paraId="0EE8BF02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11F45A4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663882F3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21049BB7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625BF5ED" w14:textId="77777777" w:rsidTr="00207054">
        <w:trPr>
          <w:trHeight w:val="330"/>
        </w:trPr>
        <w:tc>
          <w:tcPr>
            <w:tcW w:w="2668" w:type="dxa"/>
            <w:hideMark/>
          </w:tcPr>
          <w:p w14:paraId="687F1B3D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6F44E247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40A9A5F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74FFAF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37802051" w14:textId="77777777" w:rsidTr="00207054">
        <w:trPr>
          <w:trHeight w:val="330"/>
        </w:trPr>
        <w:tc>
          <w:tcPr>
            <w:tcW w:w="2668" w:type="dxa"/>
            <w:hideMark/>
          </w:tcPr>
          <w:p w14:paraId="7CF66C45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2023" w:type="dxa"/>
            <w:hideMark/>
          </w:tcPr>
          <w:p w14:paraId="14A497D8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0961E7DA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0C085A6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21ED5C7D" w14:textId="77777777" w:rsidTr="00207054">
        <w:trPr>
          <w:trHeight w:val="330"/>
        </w:trPr>
        <w:tc>
          <w:tcPr>
            <w:tcW w:w="2668" w:type="dxa"/>
            <w:hideMark/>
          </w:tcPr>
          <w:p w14:paraId="49649E8A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lebsiella aerogenes</w:t>
            </w:r>
          </w:p>
        </w:tc>
        <w:tc>
          <w:tcPr>
            <w:tcW w:w="2023" w:type="dxa"/>
            <w:hideMark/>
          </w:tcPr>
          <w:p w14:paraId="3422E92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3A584368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671EC16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7C2412F5" w14:textId="77777777" w:rsidTr="00207054">
        <w:trPr>
          <w:trHeight w:val="330"/>
        </w:trPr>
        <w:tc>
          <w:tcPr>
            <w:tcW w:w="2668" w:type="dxa"/>
            <w:hideMark/>
          </w:tcPr>
          <w:p w14:paraId="2A01EE5E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lebsiella oxytoca</w:t>
            </w:r>
          </w:p>
        </w:tc>
        <w:tc>
          <w:tcPr>
            <w:tcW w:w="2023" w:type="dxa"/>
            <w:hideMark/>
          </w:tcPr>
          <w:p w14:paraId="2722668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6DC38BA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01D24EC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4B0A2793" w14:textId="77777777" w:rsidTr="00207054">
        <w:trPr>
          <w:trHeight w:val="330"/>
        </w:trPr>
        <w:tc>
          <w:tcPr>
            <w:tcW w:w="2668" w:type="dxa"/>
            <w:hideMark/>
          </w:tcPr>
          <w:p w14:paraId="0EF840D6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2023" w:type="dxa"/>
            <w:hideMark/>
          </w:tcPr>
          <w:p w14:paraId="64DC17A6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6A842733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6AE0BEF2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0FCFCDA6" w14:textId="77777777" w:rsidTr="00207054">
        <w:trPr>
          <w:trHeight w:val="330"/>
        </w:trPr>
        <w:tc>
          <w:tcPr>
            <w:tcW w:w="2668" w:type="dxa"/>
            <w:hideMark/>
          </w:tcPr>
          <w:p w14:paraId="5F9D0E56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2023" w:type="dxa"/>
            <w:hideMark/>
          </w:tcPr>
          <w:p w14:paraId="273BF493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4222847E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4141AE7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0C467C57" w14:textId="77777777" w:rsidTr="00207054">
        <w:trPr>
          <w:trHeight w:val="330"/>
        </w:trPr>
        <w:tc>
          <w:tcPr>
            <w:tcW w:w="2668" w:type="dxa"/>
            <w:hideMark/>
          </w:tcPr>
          <w:p w14:paraId="321123C9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lebsiella pneumoniae </w:t>
            </w:r>
          </w:p>
        </w:tc>
        <w:tc>
          <w:tcPr>
            <w:tcW w:w="2023" w:type="dxa"/>
            <w:hideMark/>
          </w:tcPr>
          <w:p w14:paraId="56969EA0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6B503A56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7FDAE9C1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92CE3" w:rsidRPr="00DB583F" w14:paraId="3A40826E" w14:textId="77777777" w:rsidTr="00207054">
        <w:trPr>
          <w:trHeight w:val="330"/>
        </w:trPr>
        <w:tc>
          <w:tcPr>
            <w:tcW w:w="2668" w:type="dxa"/>
            <w:hideMark/>
          </w:tcPr>
          <w:p w14:paraId="071CC663" w14:textId="77777777" w:rsidR="00192CE3" w:rsidRPr="00DB583F" w:rsidRDefault="00192CE3" w:rsidP="002A76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2023" w:type="dxa"/>
            <w:hideMark/>
          </w:tcPr>
          <w:p w14:paraId="75F380F4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0" w:type="dxa"/>
            <w:hideMark/>
          </w:tcPr>
          <w:p w14:paraId="19A70B4D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81" w:type="dxa"/>
            <w:hideMark/>
          </w:tcPr>
          <w:p w14:paraId="386949C9" w14:textId="77777777" w:rsidR="00192CE3" w:rsidRPr="00DB583F" w:rsidRDefault="00192CE3" w:rsidP="002A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72B32074" w14:textId="58780253" w:rsidR="00EF6531" w:rsidRPr="00DB583F" w:rsidRDefault="00C260CB" w:rsidP="00A67DF2">
      <w:pPr>
        <w:rPr>
          <w:rFonts w:ascii="Times New Roman" w:hAnsi="Times New Roman" w:cs="Times New Roman"/>
          <w:kern w:val="0"/>
          <w:sz w:val="24"/>
          <w:szCs w:val="24"/>
          <w:highlight w:val="cyan"/>
          <w:lang w:val="en-GB"/>
        </w:rPr>
      </w:pP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>Data show growth in triplicate saline samples after each urine sample in the Sysmex UF-5000 flow cytometer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4D8CD5A8" w14:textId="4F145D96" w:rsidR="00A67DF2" w:rsidRPr="00DB583F" w:rsidRDefault="00A67DF2" w:rsidP="00A67DF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Table S</w:t>
      </w:r>
      <w:r w:rsidR="008F58D8"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4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Predictive values of </w:t>
      </w:r>
      <w:r w:rsidR="00C260CB">
        <w:rPr>
          <w:rFonts w:ascii="Times New Roman" w:hAnsi="Times New Roman" w:cs="Times New Roman"/>
          <w:sz w:val="24"/>
          <w:szCs w:val="24"/>
          <w:lang w:val="en-GB"/>
        </w:rPr>
        <w:t>UFC</w:t>
      </w:r>
      <w:r w:rsidR="00492204"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compared to culture </w:t>
      </w:r>
      <w:r w:rsidR="00D509F3" w:rsidRPr="00DB583F">
        <w:rPr>
          <w:rFonts w:ascii="Times New Roman" w:hAnsi="Times New Roman" w:cs="Times New Roman"/>
          <w:sz w:val="24"/>
          <w:szCs w:val="24"/>
          <w:lang w:val="en-GB"/>
        </w:rPr>
        <w:t>to exclude bacteriuria</w:t>
      </w:r>
      <w:r w:rsidR="001732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134"/>
        <w:gridCol w:w="1417"/>
        <w:gridCol w:w="1276"/>
        <w:gridCol w:w="992"/>
        <w:gridCol w:w="992"/>
        <w:gridCol w:w="992"/>
        <w:gridCol w:w="992"/>
      </w:tblGrid>
      <w:tr w:rsidR="00B8196F" w:rsidRPr="00DB583F" w14:paraId="6CAF925E" w14:textId="4D9F9A8F" w:rsidTr="00363598">
        <w:trPr>
          <w:trHeight w:val="57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CF76F" w14:textId="77777777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CA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br/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0209" w14:textId="247734E1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Group</w:t>
            </w:r>
            <w:r w:rsidR="0011403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139F" w14:textId="3717A1E0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SE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a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9A5F" w14:textId="20A9D615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NPV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b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FFA8" w14:textId="2E86B6F3" w:rsidR="00B8196F" w:rsidRPr="00DB583F" w:rsidRDefault="002902B1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</w:t>
            </w:r>
            <w:r w:rsidR="00B8196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P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C55E" w14:textId="2F5B50F4" w:rsidR="00B8196F" w:rsidRPr="00DB583F" w:rsidRDefault="002902B1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</w:t>
            </w:r>
            <w:r w:rsidR="00B8196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N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92E2C" w14:textId="5A784B47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P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D401A" w14:textId="6F84EC2F" w:rsidR="00B8196F" w:rsidRPr="00DB583F" w:rsidRDefault="00B8196F" w:rsidP="00B81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N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f</w:t>
            </w:r>
          </w:p>
        </w:tc>
      </w:tr>
      <w:tr w:rsidR="002902B1" w:rsidRPr="00DB583F" w14:paraId="6291FCD0" w14:textId="5240F17F" w:rsidTr="00363598">
        <w:trPr>
          <w:trHeight w:val="29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934D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C15D753" w14:textId="4EAE69BE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ll 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4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69A3" w14:textId="30F07D4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DED" w14:textId="2CA9D74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50387" w14:textId="24BFFCF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5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A51136" w14:textId="7458B23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07D7CFD" w14:textId="3DAFAAC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6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930C650" w14:textId="1738279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1</w:t>
            </w:r>
          </w:p>
        </w:tc>
      </w:tr>
      <w:tr w:rsidR="002902B1" w:rsidRPr="00DB583F" w14:paraId="3C6098C8" w14:textId="2F349AB8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ED5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6990D8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828A" w14:textId="381D44B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BA54" w14:textId="35A947F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B0C52" w14:textId="09BB1A4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547D87" w14:textId="69EB747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0204C67" w14:textId="60533FF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21FD0CD" w14:textId="74C8DEF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5</w:t>
            </w:r>
          </w:p>
        </w:tc>
      </w:tr>
      <w:tr w:rsidR="002902B1" w:rsidRPr="00DB583F" w14:paraId="2369B859" w14:textId="599A29F4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C10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2B9CE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07BF" w14:textId="5492CB9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2A84" w14:textId="253F61E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0D4A7" w14:textId="08DF402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FB0E8A" w14:textId="77AC48D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A485B8C" w14:textId="591E581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4ECBE89" w14:textId="7C2714C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6</w:t>
            </w:r>
          </w:p>
        </w:tc>
      </w:tr>
      <w:tr w:rsidR="002902B1" w:rsidRPr="00DB583F" w14:paraId="34BEB327" w14:textId="59565BD8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E3C2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78ABA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E826" w14:textId="485F0A3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C6D4" w14:textId="73F311C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FA8BA" w14:textId="27726C6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C8CF1E" w14:textId="6BB60D5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0E51A5" w14:textId="02559BC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D5F2185" w14:textId="294691E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2</w:t>
            </w:r>
          </w:p>
        </w:tc>
      </w:tr>
      <w:tr w:rsidR="002902B1" w:rsidRPr="00DB583F" w14:paraId="3B5A1C84" w14:textId="4595F1D0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3FA0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lastRenderedPageBreak/>
              <w:t>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BD2D6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435F" w14:textId="64FF4DC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4F14" w14:textId="35094FF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9B9D" w14:textId="422A1BC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0DBEB6" w14:textId="6479114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46A9434" w14:textId="135794D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7C447FD" w14:textId="21F5279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</w:p>
        </w:tc>
      </w:tr>
      <w:tr w:rsidR="002902B1" w:rsidRPr="00DB583F" w14:paraId="313740FB" w14:textId="300A781F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1D03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F6E7D7" w14:textId="0041C363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ll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265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DE39" w14:textId="1C9F293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169C" w14:textId="4496043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A39B6" w14:textId="690AD16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9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D4C931" w14:textId="5F0F5F5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2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AF147B" w14:textId="54FC838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3B176A6" w14:textId="764EAA4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2</w:t>
            </w:r>
          </w:p>
        </w:tc>
      </w:tr>
      <w:tr w:rsidR="002902B1" w:rsidRPr="00DB583F" w14:paraId="7842B1DD" w14:textId="4A21681D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C8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0A8C8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FF83" w14:textId="2EFBEF6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0BFF" w14:textId="680570E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1372" w14:textId="6BCA468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DE623" w14:textId="4A01924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EA40802" w14:textId="42E8717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5D42F02" w14:textId="6A56ABB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</w:tr>
      <w:tr w:rsidR="002902B1" w:rsidRPr="00DB583F" w14:paraId="3FBB9F5B" w14:textId="681C4A59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9DEF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99ADD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D3C" w14:textId="73C5EBC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358B" w14:textId="33FD0A9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CDACE" w14:textId="3955556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72EB59" w14:textId="19BB3A2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05D2475" w14:textId="1A0572A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04C541A" w14:textId="5E0B4F5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8</w:t>
            </w:r>
          </w:p>
        </w:tc>
      </w:tr>
      <w:tr w:rsidR="002902B1" w:rsidRPr="00DB583F" w14:paraId="6FC723A1" w14:textId="7B433ABD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ACF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91341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9D52" w14:textId="2C088D8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449B" w14:textId="1BF9C7A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8C4C7" w14:textId="3EB3825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01D14B" w14:textId="079B89E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D3167EF" w14:textId="72EFE06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B6D1EA7" w14:textId="7780857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1</w:t>
            </w:r>
          </w:p>
        </w:tc>
      </w:tr>
      <w:tr w:rsidR="002902B1" w:rsidRPr="00DB583F" w14:paraId="472A6F2C" w14:textId="343DDCE9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2431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4544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16E5" w14:textId="466B613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3D2F" w14:textId="0DA5B54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0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326CA" w14:textId="75068EB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B3F0D2" w14:textId="179E62A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450B43B" w14:textId="188C188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71F1040" w14:textId="519653E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6</w:t>
            </w:r>
          </w:p>
        </w:tc>
      </w:tr>
      <w:tr w:rsidR="002902B1" w:rsidRPr="00DB583F" w14:paraId="3CD4F8CF" w14:textId="2DBF58C5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6F72" w14:textId="7C4AE3AC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A734AF1" w14:textId="48BA18F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regnant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43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FA49" w14:textId="511B8B2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8A60" w14:textId="4C8909C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D6621" w14:textId="323BFF9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23F759" w14:textId="42C8B93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0BD382A" w14:textId="0F1DA2B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6205863" w14:textId="7EF8A34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:rsidR="002902B1" w:rsidRPr="00DB583F" w14:paraId="333B588D" w14:textId="71EB791F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F687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5385E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1EC7" w14:textId="2D8FF6F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A4B8" w14:textId="0B836BA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0D3F3" w14:textId="297654C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8FF874" w14:textId="3B9E984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1928C13" w14:textId="239D596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E14B1CF" w14:textId="667B804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</w:tr>
      <w:tr w:rsidR="002902B1" w:rsidRPr="00DB583F" w14:paraId="08E568B6" w14:textId="1AF62440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0748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13DE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2D1F" w14:textId="4CD192F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F9AB" w14:textId="3FD84F7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F541" w14:textId="4E43C02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F79A3F" w14:textId="1830013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FD95AC0" w14:textId="2AF54F6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07B7E1A" w14:textId="1FF3146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</w:t>
            </w:r>
          </w:p>
        </w:tc>
      </w:tr>
      <w:tr w:rsidR="002902B1" w:rsidRPr="00DB583F" w14:paraId="073F4194" w14:textId="1CA152C9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1A79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760A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2E8E" w14:textId="1EB8321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DE06" w14:textId="653EB85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036E3" w14:textId="04AAB14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9690D7" w14:textId="235EFF8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3F1AA5B" w14:textId="4B6391C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9215963" w14:textId="45DC8CF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</w:tr>
      <w:tr w:rsidR="002902B1" w:rsidRPr="00DB583F" w14:paraId="1E04CDF9" w14:textId="2F6EF1A0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6D1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DDBC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33DD" w14:textId="63A3642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7276" w14:textId="43A2E31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E019D" w14:textId="0E7CB92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A0E1D8" w14:textId="61D6E27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E38459D" w14:textId="3919658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FD3849B" w14:textId="1E58DEE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</w:tr>
      <w:tr w:rsidR="002902B1" w:rsidRPr="00DB583F" w14:paraId="6B0496D1" w14:textId="50930FB7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524D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8843B0" w14:textId="7FA70EEF" w:rsidR="002902B1" w:rsidRPr="00DB583F" w:rsidRDefault="00FF1F30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W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(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regnant 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)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222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B08C" w14:textId="66FFDAD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BD35" w14:textId="205B744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65A3" w14:textId="0BBB6B1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F8C75A" w14:textId="3007319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2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4CEBE6A" w14:textId="526C559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A6BC7AA" w14:textId="211BECC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</w:t>
            </w:r>
          </w:p>
        </w:tc>
      </w:tr>
      <w:tr w:rsidR="002902B1" w:rsidRPr="00DB583F" w14:paraId="43143685" w14:textId="13D7B8D3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6026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7E27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6AAB" w14:textId="02DCC7E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0D6A" w14:textId="62943CA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9FE8" w14:textId="1F06FD9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4F5FA0" w14:textId="6A3C8F5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5DA3810" w14:textId="47584CB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FA5AD9B" w14:textId="2184C77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3</w:t>
            </w:r>
          </w:p>
        </w:tc>
      </w:tr>
      <w:tr w:rsidR="002902B1" w:rsidRPr="00DB583F" w14:paraId="36F42F4E" w14:textId="0201ED74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1527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3EA1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6893" w14:textId="6498401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B12F" w14:textId="799FDF0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2337D" w14:textId="3053902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6E0CF7" w14:textId="10CE5E6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EFF1BF6" w14:textId="7DE469F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BE07546" w14:textId="3EC2AEE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</w:tr>
      <w:tr w:rsidR="002902B1" w:rsidRPr="00DB583F" w14:paraId="36412EF1" w14:textId="2CFFE528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DF7D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7FAC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CB57" w14:textId="063BF85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AFD" w14:textId="1658623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7257" w14:textId="580818F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5969EB" w14:textId="49B19DA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0070A7E" w14:textId="4DBCC35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92A713E" w14:textId="5D9E97E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1</w:t>
            </w:r>
          </w:p>
        </w:tc>
      </w:tr>
      <w:tr w:rsidR="002902B1" w:rsidRPr="00DB583F" w14:paraId="3A5E59FF" w14:textId="4C473FE6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DBE1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16FC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AFFE" w14:textId="18EB755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7313" w14:textId="6A3DECF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648A" w14:textId="3DF91FA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13C44C" w14:textId="19400E4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46B355E" w14:textId="283654B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FEB36AE" w14:textId="475C6AC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1</w:t>
            </w:r>
          </w:p>
        </w:tc>
      </w:tr>
      <w:tr w:rsidR="002902B1" w:rsidRPr="00DB583F" w14:paraId="6E300665" w14:textId="7D9DA1C0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0F63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0223B62" w14:textId="395EAB2D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134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E02A" w14:textId="07937D6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82A1" w14:textId="2EAE2A6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00606" w14:textId="4971887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2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53DC1D" w14:textId="238E58E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533C5C" w14:textId="3F79825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4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B3F67C5" w14:textId="338A8EA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9</w:t>
            </w:r>
          </w:p>
        </w:tc>
      </w:tr>
      <w:tr w:rsidR="002902B1" w:rsidRPr="00DB583F" w14:paraId="0A5D3C3A" w14:textId="5A7CBBF1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E964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5254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58C8" w14:textId="63A508F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924D" w14:textId="5AD1A6C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85CCF" w14:textId="26F4D3C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D1F0D" w14:textId="196C846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E430269" w14:textId="658FCCA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BC06BA1" w14:textId="58ABD62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</w:tr>
      <w:tr w:rsidR="002902B1" w:rsidRPr="00DB583F" w14:paraId="0CD66CE4" w14:textId="4FEDF87F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1411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BEB2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96F" w14:textId="6B14036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27D6" w14:textId="30A4258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25A5" w14:textId="732055D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C0E9CF" w14:textId="3A89B43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7630776" w14:textId="5344413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D222637" w14:textId="7C86655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8</w:t>
            </w:r>
          </w:p>
        </w:tc>
      </w:tr>
      <w:tr w:rsidR="002902B1" w:rsidRPr="00DB583F" w14:paraId="0176906D" w14:textId="1220D8A3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B1A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3C26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52C6" w14:textId="63B4952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F05" w14:textId="1D5311B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64B89" w14:textId="4FD40BF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EC7CA4" w14:textId="14DC802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12391BA" w14:textId="4AE9D72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9A3C01" w14:textId="07F0B1D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1</w:t>
            </w:r>
          </w:p>
        </w:tc>
      </w:tr>
      <w:tr w:rsidR="002902B1" w:rsidRPr="00DB583F" w14:paraId="0DD75330" w14:textId="63FCA503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D0F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B402F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2EF4" w14:textId="7D5F516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255A" w14:textId="527DE70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DB7F4" w14:textId="6A2CA46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B6BF57" w14:textId="4DAB7CD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E535C33" w14:textId="37E34C7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F04F0E3" w14:textId="25F83B8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8</w:t>
            </w:r>
          </w:p>
        </w:tc>
      </w:tr>
      <w:tr w:rsidR="002902B1" w:rsidRPr="00DB583F" w14:paraId="3F30DBC0" w14:textId="4B99FEB8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57CC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0DEE4C" w14:textId="5A648B80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Children (≤15 years)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1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B480" w14:textId="783CF25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52A4" w14:textId="5031629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723A3" w14:textId="46E0851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BEF7AF" w14:textId="2E5EA66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DCDB2E8" w14:textId="3F1097E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75554DD" w14:textId="7A9FC43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</w:tr>
      <w:tr w:rsidR="002902B1" w:rsidRPr="00DB583F" w14:paraId="6357CD1A" w14:textId="6FA54905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80A4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D7C4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38EA" w14:textId="26BF01F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A7C" w14:textId="1DA6DBC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CEC17" w14:textId="0022E8E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8A0E69" w14:textId="564EC3A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2EF4180" w14:textId="5E38642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FB08892" w14:textId="3466052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</w:t>
            </w:r>
          </w:p>
        </w:tc>
      </w:tr>
      <w:tr w:rsidR="002902B1" w:rsidRPr="00DB583F" w14:paraId="11F39DE1" w14:textId="5273FDF0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5547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5B08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44BC" w14:textId="0A9D372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9978" w14:textId="51F72C1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B5AC7" w14:textId="26B5E68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E63106" w14:textId="2B594B4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6E1C32B" w14:textId="48E087B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E09206F" w14:textId="68C3CD4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</w:t>
            </w:r>
          </w:p>
        </w:tc>
      </w:tr>
      <w:tr w:rsidR="002902B1" w:rsidRPr="00DB583F" w14:paraId="49367C73" w14:textId="1F2E3E08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832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C6252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BCE1" w14:textId="05375EF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DC75" w14:textId="6655796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2A61" w14:textId="1BAA40F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0295B8" w14:textId="6D8AC02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0E8E79" w14:textId="3AA5F28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57CA26E" w14:textId="0B57176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</w:t>
            </w:r>
          </w:p>
        </w:tc>
      </w:tr>
      <w:tr w:rsidR="002902B1" w:rsidRPr="00DB583F" w14:paraId="104611FC" w14:textId="79703411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B6D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A961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E4B3" w14:textId="024E237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8788" w14:textId="7A01409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1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B6AD0" w14:textId="7EF9BCF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8D7173" w14:textId="4DD3C0E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08A75C5" w14:textId="272A119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AD501AD" w14:textId="13F12CF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</w:tr>
      <w:tr w:rsidR="002902B1" w:rsidRPr="00DB583F" w14:paraId="2A20D595" w14:textId="18AE0E09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D34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A3CBC0" w14:textId="237C383D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Out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br/>
              <w:t>243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3FA5" w14:textId="1C89F35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DF1" w14:textId="4AB9ECA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07796" w14:textId="4F9D128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4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68A8CE" w14:textId="57DD658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6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85D2DFB" w14:textId="2656BD2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9B9F7A9" w14:textId="68A418B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7</w:t>
            </w:r>
          </w:p>
        </w:tc>
      </w:tr>
      <w:tr w:rsidR="002902B1" w:rsidRPr="00DB583F" w14:paraId="0B995AE6" w14:textId="4E5EE370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F533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8F8D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EE4" w14:textId="47A4AF3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4C10" w14:textId="60BBAC1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0D43B" w14:textId="638C5EE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AAD425" w14:textId="1B22B27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9481FBF" w14:textId="7A5565F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EF6B6FB" w14:textId="3934CE9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2</w:t>
            </w:r>
          </w:p>
        </w:tc>
      </w:tr>
      <w:tr w:rsidR="002902B1" w:rsidRPr="00DB583F" w14:paraId="36B66186" w14:textId="69D697CB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F365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6314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B3A1" w14:textId="3DFA9DF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1EA0" w14:textId="0E6405D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0B29F" w14:textId="1D256F8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415715" w14:textId="4035326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88A3410" w14:textId="39E6D41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8FC4A8B" w14:textId="67646B7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</w:tr>
      <w:tr w:rsidR="002902B1" w:rsidRPr="00DB583F" w14:paraId="5124F38B" w14:textId="21C46C39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1030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E5D8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523A" w14:textId="34D205F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7535" w14:textId="1ACEDA0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72893" w14:textId="53DBDD3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0C83B1" w14:textId="34C205C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7788341" w14:textId="127CD6D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54FFF19" w14:textId="5A4B62B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4</w:t>
            </w:r>
          </w:p>
        </w:tc>
      </w:tr>
      <w:tr w:rsidR="002902B1" w:rsidRPr="00DB583F" w14:paraId="5CE97BC5" w14:textId="58FA3B8C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5163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72593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2D60" w14:textId="40F3029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3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A5D3" w14:textId="02B7788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2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6359" w14:textId="1264A71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C230D" w14:textId="3A6B0A9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2CB3F0E" w14:textId="19176B3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A3EC3B8" w14:textId="3279CBB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9</w:t>
            </w:r>
          </w:p>
        </w:tc>
      </w:tr>
      <w:tr w:rsidR="002902B1" w:rsidRPr="00DB583F" w14:paraId="1CD040FB" w14:textId="74E73631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244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34B853" w14:textId="45377AC1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Hospitali</w:t>
            </w:r>
            <w:r w:rsidR="00FF1F30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s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d</w:t>
            </w:r>
            <w:r w:rsidR="0039139B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157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28E2" w14:textId="282163A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531F" w14:textId="16B949B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B131" w14:textId="3782895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7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C720D" w14:textId="25DBAED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3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516F986" w14:textId="0588188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D6F701B" w14:textId="5122852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4</w:t>
            </w:r>
          </w:p>
        </w:tc>
      </w:tr>
      <w:tr w:rsidR="002902B1" w:rsidRPr="00DB583F" w14:paraId="5D875AE2" w14:textId="772CA142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32B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FE589A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BA8E" w14:textId="1BD189E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C4F" w14:textId="7207E8F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B1C8" w14:textId="77CE441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5DFB88" w14:textId="3F17211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6335EEF" w14:textId="345A2DC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BCDB756" w14:textId="029A657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3</w:t>
            </w:r>
          </w:p>
        </w:tc>
      </w:tr>
      <w:tr w:rsidR="002902B1" w:rsidRPr="00DB583F" w14:paraId="738A64A3" w14:textId="1DFF4725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AFC0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44D43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EE8F" w14:textId="6CB0273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E162" w14:textId="08A5315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322C7" w14:textId="755D373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9EC47" w14:textId="141BF3E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559154E" w14:textId="78332E9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5933A63" w14:textId="5E90399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6</w:t>
            </w:r>
          </w:p>
        </w:tc>
      </w:tr>
      <w:tr w:rsidR="002902B1" w:rsidRPr="00DB583F" w14:paraId="6593DE8E" w14:textId="1C33B4C5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442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D209EB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29DB" w14:textId="795F646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73DB" w14:textId="26C8B10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E4781" w14:textId="0F67A98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69DEC4" w14:textId="16DF48A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6AAA404" w14:textId="5DFD5C3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B62D4A4" w14:textId="5BC8BE4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8</w:t>
            </w:r>
          </w:p>
        </w:tc>
      </w:tr>
      <w:tr w:rsidR="002902B1" w:rsidRPr="00DB583F" w14:paraId="03A655C5" w14:textId="79847157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B29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155A85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63C1" w14:textId="1550B3D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8DE" w14:textId="158378D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50F8" w14:textId="0EF319B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AB31E8" w14:textId="1F2F572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8FD07AC" w14:textId="3F39222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E1C2F12" w14:textId="0DE11DE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</w:tr>
      <w:tr w:rsidR="002902B1" w:rsidRPr="00DB583F" w14:paraId="0A0A16F3" w14:textId="2A469A5C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A860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EB5416A" w14:textId="2C3C2F3E" w:rsidR="002902B1" w:rsidRPr="00DB583F" w:rsidRDefault="00FF1F30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ll pati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ts excl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pre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g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ant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57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7D9" w14:textId="28F8553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6886" w14:textId="18DD436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381FF" w14:textId="762F57C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3ED8A5" w14:textId="114804C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79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19C8692" w14:textId="1043C1B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32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E3965D" w14:textId="126B4AD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</w:tr>
      <w:tr w:rsidR="002902B1" w:rsidRPr="00DB583F" w14:paraId="36EC6CE6" w14:textId="620C230F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169E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664B7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BEF5" w14:textId="5BCF690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AE38" w14:textId="13A0B01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C85CA" w14:textId="12EC0DD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858281" w14:textId="04DC299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6A9D5E9" w14:textId="39221CC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C800EDB" w14:textId="6CB5D00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8</w:t>
            </w:r>
          </w:p>
        </w:tc>
      </w:tr>
      <w:tr w:rsidR="002902B1" w:rsidRPr="00DB583F" w14:paraId="77F6C24D" w14:textId="17C6BEC7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D014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57279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5250" w14:textId="389B423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B669" w14:textId="784180B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98A79" w14:textId="0D33F44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1223DD" w14:textId="1D2DFAC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E919C41" w14:textId="15F9C9E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32439C9" w14:textId="2AC3490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8</w:t>
            </w:r>
          </w:p>
        </w:tc>
      </w:tr>
      <w:tr w:rsidR="002902B1" w:rsidRPr="00DB583F" w14:paraId="19213441" w14:textId="4FC9BB7F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9129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9AE1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5A11" w14:textId="482C26D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E16" w14:textId="4DBEB42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F8A6" w14:textId="07FAF26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B0DD29" w14:textId="4132E74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92ACB23" w14:textId="20D6896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9BFA294" w14:textId="616152A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2</w:t>
            </w:r>
          </w:p>
        </w:tc>
      </w:tr>
      <w:tr w:rsidR="002902B1" w:rsidRPr="00DB583F" w14:paraId="46821E39" w14:textId="57CCEFB1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1FE9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10D8D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C73E" w14:textId="7690669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7A61" w14:textId="083F418E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4A172" w14:textId="58E0A5E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E273D2" w14:textId="3D487CF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C1430AA" w14:textId="6DAC0F7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D9BE204" w14:textId="7CDABA7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9</w:t>
            </w:r>
          </w:p>
        </w:tc>
      </w:tr>
      <w:tr w:rsidR="002902B1" w:rsidRPr="00DB583F" w14:paraId="143348EE" w14:textId="403AA1D3" w:rsidTr="00363598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A538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1838EC" w14:textId="73F3992A" w:rsidR="002902B1" w:rsidRPr="00DB583F" w:rsidRDefault="00FF1F30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ll pati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ts 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re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g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ant women + childr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2902B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26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9F03" w14:textId="7E0FC53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8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F182" w14:textId="1B26A071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9E3A5" w14:textId="20EEA32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4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ED521" w14:textId="7DF5514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69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45EE47C" w14:textId="6E30973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19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7031CD" w14:textId="5926CC8F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</w:tr>
      <w:tr w:rsidR="002902B1" w:rsidRPr="00DB583F" w14:paraId="57F4CDC9" w14:textId="56336D9F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2012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450B8F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4F8E" w14:textId="13EDFDFB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7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5ED" w14:textId="11CF301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4A8AF" w14:textId="473BE94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181546" w14:textId="60715CED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8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E015909" w14:textId="40827C3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4C173CD" w14:textId="68E423E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</w:tr>
      <w:tr w:rsidR="002902B1" w:rsidRPr="00DB583F" w14:paraId="14179258" w14:textId="6C846EE3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40C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C559FA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BFCE" w14:textId="3882838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8EF" w14:textId="419A924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BF7C" w14:textId="7806CDE8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70B68A" w14:textId="3816270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F9EFE7D" w14:textId="1341E0D6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195DD5A" w14:textId="615B20A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</w:tr>
      <w:tr w:rsidR="002902B1" w:rsidRPr="00DB583F" w14:paraId="70720EFD" w14:textId="6D59744C" w:rsidTr="00363598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5306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EEC57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934E" w14:textId="6050295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6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FF09" w14:textId="3FE8513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CE519" w14:textId="44E3369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8DA7FA" w14:textId="5BB227E7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BCF8711" w14:textId="00004EE9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37D5525" w14:textId="26DFE284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9</w:t>
            </w:r>
          </w:p>
        </w:tc>
      </w:tr>
      <w:tr w:rsidR="002902B1" w:rsidRPr="00DB583F" w14:paraId="61B2E849" w14:textId="7A38283B" w:rsidTr="00363598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A15A" w14:textId="77777777" w:rsidR="002902B1" w:rsidRPr="00DB583F" w:rsidRDefault="002902B1" w:rsidP="00290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370237" w14:textId="77777777" w:rsidR="002902B1" w:rsidRPr="00DB583F" w:rsidRDefault="002902B1" w:rsidP="00290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006" w14:textId="51E7DF3A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5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3A11" w14:textId="07FB899C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94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16762" w14:textId="5CB1BC15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D7DFD6" w14:textId="29895270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hAnsi="Arial" w:cs="Arial"/>
                <w:color w:val="000000"/>
                <w:lang w:val="en-GB"/>
              </w:rPr>
              <w:t>1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6C5DB0" w14:textId="76019953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3530552" w14:textId="3663F5B2" w:rsidR="002902B1" w:rsidRPr="00DB583F" w:rsidRDefault="002902B1" w:rsidP="00290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64</w:t>
            </w:r>
          </w:p>
        </w:tc>
      </w:tr>
    </w:tbl>
    <w:p w14:paraId="1B200976" w14:textId="3E229781" w:rsidR="00B319EF" w:rsidRPr="00DB583F" w:rsidRDefault="00B319EF" w:rsidP="00B319E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a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sensitivity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b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NPV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negative predictive value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c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TP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true posi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d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TN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true nega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FP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false posi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f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FN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false nega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6D92F6" w14:textId="77777777" w:rsidR="003E2ECB" w:rsidRPr="00DB583F" w:rsidRDefault="003E2ECB" w:rsidP="00D509F3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7752EDC7" w14:textId="418FECD7" w:rsidR="00B04D0B" w:rsidRPr="00DB583F" w:rsidRDefault="00B04D0B" w:rsidP="00CB42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Table S</w:t>
      </w:r>
      <w:r w:rsidR="0007240C"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5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="00DF6187"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Data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ssociated with the 49 false negative urine samples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70ADB502" w14:textId="77777777" w:rsidR="00B04D0B" w:rsidRPr="00DB583F" w:rsidRDefault="00B04D0B" w:rsidP="00CB42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tbl>
      <w:tblPr>
        <w:tblStyle w:val="Tabellrutnt"/>
        <w:tblW w:w="8292" w:type="dxa"/>
        <w:tblLook w:val="04A0" w:firstRow="1" w:lastRow="0" w:firstColumn="1" w:lastColumn="0" w:noHBand="0" w:noVBand="1"/>
      </w:tblPr>
      <w:tblGrid>
        <w:gridCol w:w="883"/>
        <w:gridCol w:w="1550"/>
        <w:gridCol w:w="1003"/>
        <w:gridCol w:w="1656"/>
        <w:gridCol w:w="843"/>
        <w:gridCol w:w="1101"/>
        <w:gridCol w:w="1256"/>
      </w:tblGrid>
      <w:tr w:rsidR="00500540" w:rsidRPr="00DB583F" w14:paraId="18728F70" w14:textId="21188166" w:rsidTr="00500540">
        <w:tc>
          <w:tcPr>
            <w:tcW w:w="883" w:type="dxa"/>
          </w:tcPr>
          <w:p w14:paraId="70CC0448" w14:textId="16DC9932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1550" w:type="dxa"/>
          </w:tcPr>
          <w:p w14:paraId="35407D7A" w14:textId="06EE0055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  <w:p w14:paraId="5B81F826" w14:textId="649A5535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ied</w:t>
            </w:r>
            <w:r w:rsidRPr="00DB5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03" w:type="dxa"/>
          </w:tcPr>
          <w:p w14:paraId="24199FE6" w14:textId="7836AFDD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FU/ml</w:t>
            </w:r>
          </w:p>
        </w:tc>
        <w:tc>
          <w:tcPr>
            <w:tcW w:w="1656" w:type="dxa"/>
          </w:tcPr>
          <w:p w14:paraId="06180915" w14:textId="7C915C76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linical info/comments</w:t>
            </w:r>
          </w:p>
        </w:tc>
        <w:tc>
          <w:tcPr>
            <w:tcW w:w="843" w:type="dxa"/>
          </w:tcPr>
          <w:p w14:paraId="63212BE4" w14:textId="60A71532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WBC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01" w:type="dxa"/>
          </w:tcPr>
          <w:p w14:paraId="0A9DABB0" w14:textId="62E8E23A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acterial counts (cels/µ</w:t>
            </w:r>
            <w:proofErr w:type="gramStart"/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)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256" w:type="dxa"/>
          </w:tcPr>
          <w:p w14:paraId="4428FAE0" w14:textId="1F1A4F2C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lang w:val="en-GB"/>
              </w:rPr>
              <w:t>AST</w:t>
            </w:r>
            <w:r w:rsidRPr="00DB583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00540" w:rsidRPr="00DB583F" w14:paraId="5B22DCC0" w14:textId="732D2E86" w:rsidTr="00500540">
        <w:tc>
          <w:tcPr>
            <w:tcW w:w="883" w:type="dxa"/>
          </w:tcPr>
          <w:p w14:paraId="1F37BDD3" w14:textId="11527014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0" w:type="dxa"/>
          </w:tcPr>
          <w:p w14:paraId="09745476" w14:textId="076649A1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ixed culture</w:t>
            </w:r>
          </w:p>
        </w:tc>
        <w:tc>
          <w:tcPr>
            <w:tcW w:w="1003" w:type="dxa"/>
          </w:tcPr>
          <w:p w14:paraId="4ED8DBDA" w14:textId="6D953D02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656" w:type="dxa"/>
          </w:tcPr>
          <w:p w14:paraId="707721BE" w14:textId="20BFFC91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25567747" w14:textId="498489AA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1" w:type="dxa"/>
          </w:tcPr>
          <w:p w14:paraId="012A9F03" w14:textId="71825828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275ED201" w14:textId="26FDCCDD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7C85752A" w14:textId="7BAB25A2" w:rsidTr="00500540">
        <w:tc>
          <w:tcPr>
            <w:tcW w:w="883" w:type="dxa"/>
          </w:tcPr>
          <w:p w14:paraId="0AA25395" w14:textId="22A26B49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550" w:type="dxa"/>
          </w:tcPr>
          <w:p w14:paraId="7A3580F2" w14:textId="0E38C51D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mixed culture </w:t>
            </w:r>
          </w:p>
        </w:tc>
        <w:tc>
          <w:tcPr>
            <w:tcW w:w="1003" w:type="dxa"/>
          </w:tcPr>
          <w:p w14:paraId="71A0C17E" w14:textId="0A6F5ED1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656" w:type="dxa"/>
          </w:tcPr>
          <w:p w14:paraId="3F2BE919" w14:textId="0048F86F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129A3455" w14:textId="4396ED1D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0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101" w:type="dxa"/>
          </w:tcPr>
          <w:p w14:paraId="40D668F6" w14:textId="5141FC66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6FCFBDAC" w14:textId="7C22DC10" w:rsidR="00500540" w:rsidRPr="00DB583F" w:rsidRDefault="00500540" w:rsidP="000032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34FE95E4" w14:textId="0FAC5936" w:rsidTr="00500540">
        <w:tc>
          <w:tcPr>
            <w:tcW w:w="883" w:type="dxa"/>
          </w:tcPr>
          <w:p w14:paraId="45076011" w14:textId="4625FE5B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550" w:type="dxa"/>
          </w:tcPr>
          <w:p w14:paraId="1D6406D0" w14:textId="02260BA0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ast</w:t>
            </w:r>
          </w:p>
        </w:tc>
        <w:tc>
          <w:tcPr>
            <w:tcW w:w="1003" w:type="dxa"/>
          </w:tcPr>
          <w:p w14:paraId="21662BE9" w14:textId="487BF4A8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</w:tcPr>
          <w:p w14:paraId="5C0FB128" w14:textId="6ADA2F27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  <w:p w14:paraId="67AF5505" w14:textId="6E95E9EE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b treatment</w:t>
            </w:r>
          </w:p>
        </w:tc>
        <w:tc>
          <w:tcPr>
            <w:tcW w:w="843" w:type="dxa"/>
          </w:tcPr>
          <w:p w14:paraId="4C5D96AE" w14:textId="5E32B9E3" w:rsidR="00500540" w:rsidRPr="00DB583F" w:rsidRDefault="0017328A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</w:tcPr>
          <w:p w14:paraId="3D6A6056" w14:textId="27ECC8C6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61E72B7B" w14:textId="11E1A634" w:rsidR="00500540" w:rsidRPr="00DB583F" w:rsidRDefault="00500540" w:rsidP="00CB42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1716FE32" w14:textId="7C7BF6BB" w:rsidTr="00500540">
        <w:tc>
          <w:tcPr>
            <w:tcW w:w="883" w:type="dxa"/>
          </w:tcPr>
          <w:p w14:paraId="01D81185" w14:textId="3A9BC0F3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550" w:type="dxa"/>
          </w:tcPr>
          <w:p w14:paraId="6229EE34" w14:textId="0D77A04E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ast</w:t>
            </w:r>
          </w:p>
        </w:tc>
        <w:tc>
          <w:tcPr>
            <w:tcW w:w="1003" w:type="dxa"/>
          </w:tcPr>
          <w:p w14:paraId="7DA42883" w14:textId="1930B2F8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</w:tcPr>
          <w:p w14:paraId="1DB331D0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</w:tcPr>
          <w:p w14:paraId="7E8AB4BA" w14:textId="5FC065E7" w:rsidR="00500540" w:rsidRPr="00DB583F" w:rsidRDefault="0017328A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</w:tcPr>
          <w:p w14:paraId="2A443E4E" w14:textId="2556E501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3AB55719" w14:textId="764DB716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6A900058" w14:textId="59DB3AF7" w:rsidTr="00500540">
        <w:tc>
          <w:tcPr>
            <w:tcW w:w="883" w:type="dxa"/>
          </w:tcPr>
          <w:p w14:paraId="609B408C" w14:textId="70461B29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550" w:type="dxa"/>
          </w:tcPr>
          <w:p w14:paraId="65943C76" w14:textId="2D125711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Escherichia coli </w:t>
            </w:r>
          </w:p>
        </w:tc>
        <w:tc>
          <w:tcPr>
            <w:tcW w:w="1003" w:type="dxa"/>
          </w:tcPr>
          <w:p w14:paraId="02E06C9D" w14:textId="6CF5AF39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</w:tcPr>
          <w:p w14:paraId="76B36C2B" w14:textId="041AB11D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ompleted Ab treatment</w:t>
            </w:r>
          </w:p>
        </w:tc>
        <w:tc>
          <w:tcPr>
            <w:tcW w:w="843" w:type="dxa"/>
          </w:tcPr>
          <w:p w14:paraId="5C49A31C" w14:textId="2F0A35B8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101" w:type="dxa"/>
          </w:tcPr>
          <w:p w14:paraId="100352E6" w14:textId="7C815E8D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56" w:type="dxa"/>
          </w:tcPr>
          <w:p w14:paraId="4A71EA40" w14:textId="0C102F3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</w:tc>
      </w:tr>
      <w:tr w:rsidR="00500540" w:rsidRPr="00DB583F" w14:paraId="0D4B9CB5" w14:textId="0F346EE5" w:rsidTr="00500540">
        <w:tc>
          <w:tcPr>
            <w:tcW w:w="883" w:type="dxa"/>
          </w:tcPr>
          <w:p w14:paraId="6BE3555E" w14:textId="4C8CD6E0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550" w:type="dxa"/>
          </w:tcPr>
          <w:p w14:paraId="035765EF" w14:textId="33A2F4F4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1003" w:type="dxa"/>
          </w:tcPr>
          <w:p w14:paraId="4AEE3380" w14:textId="245EC7FB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</w:tcPr>
          <w:p w14:paraId="470B586F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  <w:p w14:paraId="2F3A9FC0" w14:textId="53556C59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maturia</w:t>
            </w:r>
          </w:p>
        </w:tc>
        <w:tc>
          <w:tcPr>
            <w:tcW w:w="843" w:type="dxa"/>
          </w:tcPr>
          <w:p w14:paraId="770F51F4" w14:textId="6EE32103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101" w:type="dxa"/>
          </w:tcPr>
          <w:p w14:paraId="21C7E93D" w14:textId="4B742DCA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698F1244" w14:textId="2E9703D9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</w:tc>
      </w:tr>
      <w:tr w:rsidR="00500540" w:rsidRPr="00DB583F" w14:paraId="206C6AD9" w14:textId="30BCBB0E" w:rsidTr="00500540">
        <w:tc>
          <w:tcPr>
            <w:tcW w:w="883" w:type="dxa"/>
          </w:tcPr>
          <w:p w14:paraId="1856AB1D" w14:textId="521C2744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550" w:type="dxa"/>
          </w:tcPr>
          <w:p w14:paraId="4D7069C8" w14:textId="6DBCEC5B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nterococcus faecalis</w:t>
            </w:r>
          </w:p>
        </w:tc>
        <w:tc>
          <w:tcPr>
            <w:tcW w:w="1003" w:type="dxa"/>
          </w:tcPr>
          <w:p w14:paraId="6C96F399" w14:textId="7676FEFC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</w:tcPr>
          <w:p w14:paraId="4FBA1B2D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  <w:p w14:paraId="760C1B88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</w:tcPr>
          <w:p w14:paraId="4989206C" w14:textId="78C0FDBE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7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101" w:type="dxa"/>
          </w:tcPr>
          <w:p w14:paraId="2CADBE5B" w14:textId="2F82F033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5360E7B2" w14:textId="19F5BE91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</w:tc>
      </w:tr>
      <w:tr w:rsidR="00500540" w:rsidRPr="00DB583F" w14:paraId="750B09E3" w14:textId="47A568D0" w:rsidTr="00500540">
        <w:tc>
          <w:tcPr>
            <w:tcW w:w="883" w:type="dxa"/>
          </w:tcPr>
          <w:p w14:paraId="7C9C4A3E" w14:textId="6E8F6AAA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550" w:type="dxa"/>
            <w:vAlign w:val="bottom"/>
          </w:tcPr>
          <w:p w14:paraId="5817090E" w14:textId="51EE1180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06C3481D" w14:textId="16C91C8A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0CB234D7" w14:textId="2CB04878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2BA1C757" w14:textId="02C3DA68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101" w:type="dxa"/>
            <w:vAlign w:val="bottom"/>
          </w:tcPr>
          <w:p w14:paraId="78692706" w14:textId="0F5BD6A1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256" w:type="dxa"/>
          </w:tcPr>
          <w:p w14:paraId="2FB2C28A" w14:textId="07442BAD" w:rsidR="00500540" w:rsidRPr="00DB583F" w:rsidRDefault="00500540" w:rsidP="00FA1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5DDB45AC" w14:textId="77DDECD7" w:rsidTr="00500540">
        <w:tc>
          <w:tcPr>
            <w:tcW w:w="883" w:type="dxa"/>
          </w:tcPr>
          <w:p w14:paraId="63247472" w14:textId="0EFBE410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550" w:type="dxa"/>
            <w:vAlign w:val="bottom"/>
          </w:tcPr>
          <w:p w14:paraId="411384E5" w14:textId="35224C91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24DE1B10" w14:textId="061AA81A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194C80FB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  <w:p w14:paraId="77C0EE6E" w14:textId="00162831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  <w:vAlign w:val="bottom"/>
          </w:tcPr>
          <w:p w14:paraId="3F87E5F3" w14:textId="77FA2000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101" w:type="dxa"/>
            <w:vAlign w:val="bottom"/>
          </w:tcPr>
          <w:p w14:paraId="5B8D7C02" w14:textId="16726370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17D3E39A" w14:textId="4E96C24F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459E850B" w14:textId="36CF4936" w:rsidTr="00500540">
        <w:tc>
          <w:tcPr>
            <w:tcW w:w="883" w:type="dxa"/>
          </w:tcPr>
          <w:p w14:paraId="4217CADB" w14:textId="037E0BE8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0" w:type="dxa"/>
            <w:vAlign w:val="bottom"/>
          </w:tcPr>
          <w:p w14:paraId="626FB4E2" w14:textId="7FE0342F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27B2F6B" w14:textId="35AC6734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7AD71C98" w14:textId="7C0EBCF9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TI symptoms</w:t>
            </w:r>
          </w:p>
        </w:tc>
        <w:tc>
          <w:tcPr>
            <w:tcW w:w="843" w:type="dxa"/>
            <w:vAlign w:val="bottom"/>
          </w:tcPr>
          <w:p w14:paraId="2970F5D2" w14:textId="475F69AD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101" w:type="dxa"/>
            <w:vAlign w:val="bottom"/>
          </w:tcPr>
          <w:p w14:paraId="6D9343D7" w14:textId="0C1AE496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18D23156" w14:textId="77777777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49387448" w14:textId="35BEF366" w:rsidR="00500540" w:rsidRPr="00DB583F" w:rsidRDefault="00500540" w:rsidP="00C74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7F4912B2" w14:textId="15D1DBEE" w:rsidTr="00500540">
        <w:tc>
          <w:tcPr>
            <w:tcW w:w="883" w:type="dxa"/>
          </w:tcPr>
          <w:p w14:paraId="7C0F128B" w14:textId="05C65D92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1550" w:type="dxa"/>
            <w:vAlign w:val="bottom"/>
          </w:tcPr>
          <w:p w14:paraId="003A7558" w14:textId="573EE34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5DB45D8D" w14:textId="45FE1AE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B75C6FC" w14:textId="1C465DFA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205F94D4" w14:textId="271578E6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0DDD566C" w14:textId="0D95951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2EEEF0E9" w14:textId="1467093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058A3B6C" w14:textId="1F9CDE02" w:rsidTr="00500540">
        <w:tc>
          <w:tcPr>
            <w:tcW w:w="883" w:type="dxa"/>
          </w:tcPr>
          <w:p w14:paraId="3E591775" w14:textId="75B1B266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0" w:type="dxa"/>
            <w:vAlign w:val="bottom"/>
          </w:tcPr>
          <w:p w14:paraId="6A37BE3C" w14:textId="22A25D3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789E80C" w14:textId="780928B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009815EA" w14:textId="65D31188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658D67BB" w14:textId="4005F4E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7CD153D6" w14:textId="31A274B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256" w:type="dxa"/>
          </w:tcPr>
          <w:p w14:paraId="5FFDB184" w14:textId="65346322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18C4B6A7" w14:textId="228FF709" w:rsidTr="00500540">
        <w:tc>
          <w:tcPr>
            <w:tcW w:w="883" w:type="dxa"/>
          </w:tcPr>
          <w:p w14:paraId="7A34024E" w14:textId="0EABF68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1550" w:type="dxa"/>
            <w:vAlign w:val="bottom"/>
          </w:tcPr>
          <w:p w14:paraId="1912B6F0" w14:textId="49DF87F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E00CEA7" w14:textId="3CBCEAF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26FCCAD1" w14:textId="7777777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  <w:p w14:paraId="0004E916" w14:textId="03FA0BA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  <w:vAlign w:val="bottom"/>
          </w:tcPr>
          <w:p w14:paraId="576EB3C1" w14:textId="01E66B3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101" w:type="dxa"/>
            <w:vAlign w:val="bottom"/>
          </w:tcPr>
          <w:p w14:paraId="4CF2C6E2" w14:textId="76A13B2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0804E532" w14:textId="7779D1A6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0E8CDCDC" w14:textId="3ED9693C" w:rsidTr="00500540">
        <w:tc>
          <w:tcPr>
            <w:tcW w:w="883" w:type="dxa"/>
          </w:tcPr>
          <w:p w14:paraId="043C915F" w14:textId="51A1FF8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550" w:type="dxa"/>
            <w:vAlign w:val="bottom"/>
          </w:tcPr>
          <w:p w14:paraId="08AAA54B" w14:textId="1F70A97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1593DD14" w14:textId="45DB7A5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4950FE5" w14:textId="66B659B2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113 mikromol/L    </w:t>
            </w:r>
          </w:p>
        </w:tc>
        <w:tc>
          <w:tcPr>
            <w:tcW w:w="843" w:type="dxa"/>
            <w:vAlign w:val="bottom"/>
          </w:tcPr>
          <w:p w14:paraId="458FB6E8" w14:textId="06AF3F5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101" w:type="dxa"/>
            <w:vAlign w:val="bottom"/>
          </w:tcPr>
          <w:p w14:paraId="3568BFA5" w14:textId="0382D58B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39EEADAD" w14:textId="7777777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35A6F3DF" w14:textId="210DB07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138E217D" w14:textId="60E67A04" w:rsidTr="00500540">
        <w:tc>
          <w:tcPr>
            <w:tcW w:w="883" w:type="dxa"/>
          </w:tcPr>
          <w:p w14:paraId="3CFF37D7" w14:textId="3BFEE3DB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0" w:type="dxa"/>
            <w:vAlign w:val="bottom"/>
          </w:tcPr>
          <w:p w14:paraId="4F934E42" w14:textId="4020EDD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612E1131" w14:textId="1E383E7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3F566F20" w14:textId="7FF73406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71F1EECC" w14:textId="32CC3C7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vAlign w:val="bottom"/>
          </w:tcPr>
          <w:p w14:paraId="6962EF95" w14:textId="1B78D3A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04E3DAA7" w14:textId="13BC563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2129FA46" w14:textId="3447DB10" w:rsidTr="00500540">
        <w:tc>
          <w:tcPr>
            <w:tcW w:w="883" w:type="dxa"/>
          </w:tcPr>
          <w:p w14:paraId="5250B419" w14:textId="671FFC7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0" w:type="dxa"/>
            <w:vAlign w:val="bottom"/>
          </w:tcPr>
          <w:p w14:paraId="482405E2" w14:textId="4A50A41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29028CC3" w14:textId="71B9848E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1DEF0A0" w14:textId="45B98F7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40C21785" w14:textId="649D62C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vAlign w:val="bottom"/>
          </w:tcPr>
          <w:p w14:paraId="710D2AA5" w14:textId="4D7435C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43ABB69A" w14:textId="66629F1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53190064" w14:textId="2D88F7DB" w:rsidTr="00500540">
        <w:tc>
          <w:tcPr>
            <w:tcW w:w="883" w:type="dxa"/>
          </w:tcPr>
          <w:p w14:paraId="745A4119" w14:textId="3B94CB6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0" w:type="dxa"/>
            <w:vAlign w:val="bottom"/>
          </w:tcPr>
          <w:p w14:paraId="1CDD13E7" w14:textId="12B3406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68513BB0" w14:textId="477126B8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0F6BC6AD" w14:textId="68D0E1A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34B1985D" w14:textId="4E9982C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1C2F067F" w14:textId="2FB0CF4A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6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7A995217" w14:textId="1B5C663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09BCA672" w14:textId="66EF2BC6" w:rsidTr="00500540">
        <w:tc>
          <w:tcPr>
            <w:tcW w:w="883" w:type="dxa"/>
          </w:tcPr>
          <w:p w14:paraId="1A9D6B8C" w14:textId="6133070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1550" w:type="dxa"/>
            <w:vAlign w:val="bottom"/>
          </w:tcPr>
          <w:p w14:paraId="70105395" w14:textId="01B963B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3D63733D" w14:textId="75278D3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2B48CB98" w14:textId="072F69E6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22B7574B" w14:textId="68E4671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vAlign w:val="bottom"/>
          </w:tcPr>
          <w:p w14:paraId="6E9CA040" w14:textId="62F83BD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006F28AB" w14:textId="3CA9D31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0E0BC1C6" w14:textId="4377E483" w:rsidTr="00500540">
        <w:tc>
          <w:tcPr>
            <w:tcW w:w="883" w:type="dxa"/>
          </w:tcPr>
          <w:p w14:paraId="7D467865" w14:textId="53BBF26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550" w:type="dxa"/>
            <w:vAlign w:val="bottom"/>
          </w:tcPr>
          <w:p w14:paraId="0B84B07F" w14:textId="4032355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C73A82A" w14:textId="6DBDF23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7C073DA7" w14:textId="77FD8CD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3CD52D2C" w14:textId="39FF9EA2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1101" w:type="dxa"/>
            <w:vAlign w:val="bottom"/>
          </w:tcPr>
          <w:p w14:paraId="5932D46A" w14:textId="06749E39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12975229" w14:textId="7777777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69865EDD" w14:textId="0368C15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currence</w:t>
            </w:r>
          </w:p>
        </w:tc>
      </w:tr>
      <w:tr w:rsidR="00500540" w:rsidRPr="00DB583F" w14:paraId="2A765EE5" w14:textId="62F23174" w:rsidTr="00500540">
        <w:tc>
          <w:tcPr>
            <w:tcW w:w="883" w:type="dxa"/>
          </w:tcPr>
          <w:p w14:paraId="4D599F13" w14:textId="1E91C3F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0" w:type="dxa"/>
            <w:vAlign w:val="bottom"/>
          </w:tcPr>
          <w:p w14:paraId="45D35B23" w14:textId="61356C1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SBL</w:t>
            </w:r>
          </w:p>
        </w:tc>
        <w:tc>
          <w:tcPr>
            <w:tcW w:w="1003" w:type="dxa"/>
          </w:tcPr>
          <w:p w14:paraId="585C356A" w14:textId="26469F4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47A0C55" w14:textId="6625D7F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3937F724" w14:textId="25E7A8BB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101" w:type="dxa"/>
            <w:vAlign w:val="bottom"/>
          </w:tcPr>
          <w:p w14:paraId="3310E6E3" w14:textId="282B951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06CCEFDE" w14:textId="3FC77521" w:rsidR="00500540" w:rsidRPr="00DB583F" w:rsidRDefault="00500540" w:rsidP="00C14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006021EF" w14:textId="7F1ABCBC" w:rsidR="00500540" w:rsidRPr="00DB583F" w:rsidRDefault="00500540" w:rsidP="00C14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currence</w:t>
            </w:r>
          </w:p>
        </w:tc>
      </w:tr>
      <w:tr w:rsidR="00500540" w:rsidRPr="00DB583F" w14:paraId="5B262A6A" w14:textId="03028BCB" w:rsidTr="00500540">
        <w:tc>
          <w:tcPr>
            <w:tcW w:w="883" w:type="dxa"/>
          </w:tcPr>
          <w:p w14:paraId="43F66172" w14:textId="7042AEC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1550" w:type="dxa"/>
            <w:vAlign w:val="bottom"/>
          </w:tcPr>
          <w:p w14:paraId="56EDFD4B" w14:textId="5980167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1003" w:type="dxa"/>
          </w:tcPr>
          <w:p w14:paraId="031B1D9C" w14:textId="6ABC9898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424BAAB6" w14:textId="1F4004B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6BE0D512" w14:textId="3D2AACB7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101" w:type="dxa"/>
            <w:vAlign w:val="bottom"/>
          </w:tcPr>
          <w:p w14:paraId="2B5AF2ED" w14:textId="4FD2077E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256" w:type="dxa"/>
          </w:tcPr>
          <w:p w14:paraId="13B9A68B" w14:textId="1FFBF400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7055CB7C" w14:textId="5436E266" w:rsidTr="00500540">
        <w:tc>
          <w:tcPr>
            <w:tcW w:w="883" w:type="dxa"/>
          </w:tcPr>
          <w:p w14:paraId="3C2E1912" w14:textId="1E7B6413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22</w:t>
            </w:r>
          </w:p>
        </w:tc>
        <w:tc>
          <w:tcPr>
            <w:tcW w:w="1550" w:type="dxa"/>
            <w:vAlign w:val="bottom"/>
          </w:tcPr>
          <w:p w14:paraId="729B1364" w14:textId="21EA3C28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4243DD89" w14:textId="35318F1A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4096B480" w14:textId="13CC94D2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70976345" w14:textId="21B8ED1A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vAlign w:val="bottom"/>
          </w:tcPr>
          <w:p w14:paraId="7AC846EC" w14:textId="3F144CD1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58983AAF" w14:textId="716562CD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55CE6D3E" w14:textId="631022A4" w:rsidTr="00500540">
        <w:tc>
          <w:tcPr>
            <w:tcW w:w="883" w:type="dxa"/>
          </w:tcPr>
          <w:p w14:paraId="2CAF30CF" w14:textId="66A8681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0" w:type="dxa"/>
            <w:vAlign w:val="bottom"/>
          </w:tcPr>
          <w:p w14:paraId="33D5FEF4" w14:textId="3212801B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rganella morganii</w:t>
            </w:r>
          </w:p>
        </w:tc>
        <w:tc>
          <w:tcPr>
            <w:tcW w:w="1003" w:type="dxa"/>
          </w:tcPr>
          <w:p w14:paraId="33A2944F" w14:textId="773FF4FC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7F2060FA" w14:textId="4F44E5A5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eu 2+</w:t>
            </w:r>
          </w:p>
        </w:tc>
        <w:tc>
          <w:tcPr>
            <w:tcW w:w="843" w:type="dxa"/>
            <w:vAlign w:val="bottom"/>
          </w:tcPr>
          <w:p w14:paraId="18356590" w14:textId="3C845FD4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58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5385F9D6" w14:textId="380E2A0F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7D0DC9F6" w14:textId="74588A88" w:rsidR="00500540" w:rsidRPr="00DB583F" w:rsidRDefault="00500540" w:rsidP="000D2D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025FB586" w14:textId="1509E126" w:rsidTr="00500540">
        <w:tc>
          <w:tcPr>
            <w:tcW w:w="883" w:type="dxa"/>
          </w:tcPr>
          <w:p w14:paraId="6573EA17" w14:textId="110DEED6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1550" w:type="dxa"/>
            <w:vAlign w:val="bottom"/>
          </w:tcPr>
          <w:p w14:paraId="2523321F" w14:textId="0AC960C8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1003" w:type="dxa"/>
          </w:tcPr>
          <w:p w14:paraId="524696BE" w14:textId="65D6715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3B6D4AB7" w14:textId="7E800A2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UTI symptoms  </w:t>
            </w:r>
          </w:p>
          <w:p w14:paraId="7911DBCD" w14:textId="022BE717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</w:tc>
        <w:tc>
          <w:tcPr>
            <w:tcW w:w="843" w:type="dxa"/>
            <w:vAlign w:val="bottom"/>
          </w:tcPr>
          <w:p w14:paraId="3D2A2D13" w14:textId="7C4B2D77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5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vAlign w:val="bottom"/>
          </w:tcPr>
          <w:p w14:paraId="1610176F" w14:textId="30EF43F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07931033" w14:textId="77777777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370F2F2B" w14:textId="01A4783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32F851B0" w14:textId="5C915F95" w:rsidTr="00500540">
        <w:tc>
          <w:tcPr>
            <w:tcW w:w="883" w:type="dxa"/>
          </w:tcPr>
          <w:p w14:paraId="6C5A2224" w14:textId="5FEEB17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0" w:type="dxa"/>
            <w:vAlign w:val="bottom"/>
          </w:tcPr>
          <w:p w14:paraId="5EE32F64" w14:textId="6A928B61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4C9DEF9C" w14:textId="391B22B6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1FE1D2B" w14:textId="4D3CC213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</w:tcPr>
          <w:p w14:paraId="6CB1F13B" w14:textId="41D9EAAE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018052E2" w14:textId="46287CFA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500CC499" w14:textId="500C729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55641473" w14:textId="14DF09E3" w:rsidTr="00500540">
        <w:tc>
          <w:tcPr>
            <w:tcW w:w="883" w:type="dxa"/>
          </w:tcPr>
          <w:p w14:paraId="1A9B1D52" w14:textId="3E6D725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6</w:t>
            </w:r>
          </w:p>
        </w:tc>
        <w:tc>
          <w:tcPr>
            <w:tcW w:w="1550" w:type="dxa"/>
            <w:vAlign w:val="bottom"/>
          </w:tcPr>
          <w:p w14:paraId="7F4384A5" w14:textId="12FA0752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5C44A6B9" w14:textId="286D8D32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50BCFFEA" w14:textId="2EEE2EEA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</w:tcPr>
          <w:p w14:paraId="7DB2A5BF" w14:textId="690830BD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498D8640" w14:textId="7107580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4B8AF6F2" w14:textId="3B75038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26483FD9" w14:textId="2D308592" w:rsidTr="00500540">
        <w:tc>
          <w:tcPr>
            <w:tcW w:w="883" w:type="dxa"/>
          </w:tcPr>
          <w:p w14:paraId="2FDD7F8E" w14:textId="00C15EBA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0" w:type="dxa"/>
            <w:vAlign w:val="bottom"/>
          </w:tcPr>
          <w:p w14:paraId="6A4F2399" w14:textId="1CF78AAA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9159E1D" w14:textId="47EB6D0E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4D5FB033" w14:textId="028AA2F3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</w:tcPr>
          <w:p w14:paraId="6AF7837E" w14:textId="6E79A71C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347C795A" w14:textId="73502806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3980FBD8" w14:textId="1EC7407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4820E1FE" w14:textId="244A6416" w:rsidTr="00500540">
        <w:tc>
          <w:tcPr>
            <w:tcW w:w="883" w:type="dxa"/>
          </w:tcPr>
          <w:p w14:paraId="5F8F94CF" w14:textId="784A5063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1550" w:type="dxa"/>
            <w:vAlign w:val="bottom"/>
          </w:tcPr>
          <w:p w14:paraId="5374535E" w14:textId="5F8F663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seudomonas species</w:t>
            </w:r>
          </w:p>
        </w:tc>
        <w:tc>
          <w:tcPr>
            <w:tcW w:w="1003" w:type="dxa"/>
          </w:tcPr>
          <w:p w14:paraId="30AF10D8" w14:textId="3FD66C0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47260430" w14:textId="1B99F2E3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</w:tcPr>
          <w:p w14:paraId="187B777D" w14:textId="226D9674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53A3A5EA" w14:textId="0D73268F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56" w:type="dxa"/>
          </w:tcPr>
          <w:p w14:paraId="54EE78EE" w14:textId="041CB6D9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4CE930E7" w14:textId="5BA2339A" w:rsidTr="00500540">
        <w:tc>
          <w:tcPr>
            <w:tcW w:w="883" w:type="dxa"/>
          </w:tcPr>
          <w:p w14:paraId="79764E60" w14:textId="137B56FF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9</w:t>
            </w:r>
          </w:p>
        </w:tc>
        <w:tc>
          <w:tcPr>
            <w:tcW w:w="1550" w:type="dxa"/>
            <w:vAlign w:val="bottom"/>
          </w:tcPr>
          <w:p w14:paraId="119AC4FA" w14:textId="1B51FAC5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9836616" w14:textId="1EFEBABC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40F04DD5" w14:textId="0D28C2C7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25 mikromol/L</w:t>
            </w:r>
          </w:p>
        </w:tc>
        <w:tc>
          <w:tcPr>
            <w:tcW w:w="843" w:type="dxa"/>
          </w:tcPr>
          <w:p w14:paraId="5DE6B753" w14:textId="4A8AD16F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7713C7E9" w14:textId="736A1F92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78A27F6C" w14:textId="688AFD3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65BA73F3" w14:textId="0CFF4255" w:rsidTr="00500540">
        <w:tc>
          <w:tcPr>
            <w:tcW w:w="883" w:type="dxa"/>
          </w:tcPr>
          <w:p w14:paraId="11BBA635" w14:textId="100B0D6D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0" w:type="dxa"/>
            <w:vAlign w:val="bottom"/>
          </w:tcPr>
          <w:p w14:paraId="7641526E" w14:textId="330E0B6B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43044929" w14:textId="36558042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</w:tcPr>
          <w:p w14:paraId="167785D6" w14:textId="103A4F52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0256115A" w14:textId="49061036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3AE45C6C" w14:textId="38DF386B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37A0602A" w14:textId="734D6FC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496D6C19" w14:textId="1E960852" w:rsidTr="00500540">
        <w:tc>
          <w:tcPr>
            <w:tcW w:w="883" w:type="dxa"/>
          </w:tcPr>
          <w:p w14:paraId="50A73620" w14:textId="034C41C0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1550" w:type="dxa"/>
            <w:vAlign w:val="bottom"/>
          </w:tcPr>
          <w:p w14:paraId="2353993F" w14:textId="3CD8D606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Klebsiella oxytoca</w:t>
            </w:r>
          </w:p>
        </w:tc>
        <w:tc>
          <w:tcPr>
            <w:tcW w:w="1003" w:type="dxa"/>
          </w:tcPr>
          <w:p w14:paraId="592AB9A9" w14:textId="17A334B1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</w:tcPr>
          <w:p w14:paraId="572175F0" w14:textId="6555210B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39B66775" w14:textId="4EA20533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25ABC33B" w14:textId="7654F1BF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7CC9FC31" w14:textId="5B2A7CDB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2C2591F4" w14:textId="6BDCCBCD" w:rsidTr="00500540">
        <w:tc>
          <w:tcPr>
            <w:tcW w:w="883" w:type="dxa"/>
          </w:tcPr>
          <w:p w14:paraId="669508C1" w14:textId="031DDF11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550" w:type="dxa"/>
            <w:vAlign w:val="bottom"/>
          </w:tcPr>
          <w:p w14:paraId="5705A3B5" w14:textId="659768F6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0E664C3F" w14:textId="251199D4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</w:tcPr>
          <w:p w14:paraId="0587B92C" w14:textId="21E8C81A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42D78DDF" w14:textId="127AF713" w:rsidR="00500540" w:rsidRPr="00DB583F" w:rsidRDefault="0017328A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626A8963" w14:textId="1585C281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108355D0" w14:textId="37899AE7" w:rsidR="00500540" w:rsidRPr="00DB583F" w:rsidRDefault="00500540" w:rsidP="007432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6E22F60F" w14:textId="197FB40D" w:rsidTr="00500540">
        <w:tc>
          <w:tcPr>
            <w:tcW w:w="883" w:type="dxa"/>
          </w:tcPr>
          <w:p w14:paraId="55817DEC" w14:textId="153A85A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3</w:t>
            </w:r>
          </w:p>
        </w:tc>
        <w:tc>
          <w:tcPr>
            <w:tcW w:w="1550" w:type="dxa"/>
            <w:vAlign w:val="bottom"/>
          </w:tcPr>
          <w:p w14:paraId="6B2BE4E1" w14:textId="7CA29BD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SBL</w:t>
            </w:r>
          </w:p>
        </w:tc>
        <w:tc>
          <w:tcPr>
            <w:tcW w:w="1003" w:type="dxa"/>
          </w:tcPr>
          <w:p w14:paraId="0DF889FF" w14:textId="5467663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</w:tcPr>
          <w:p w14:paraId="12D2B1AA" w14:textId="1C1D196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37F678D0" w14:textId="51B54E51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058583EE" w14:textId="1B29356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633DA9C5" w14:textId="7777777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532B25FF" w14:textId="4FA6D41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currence</w:t>
            </w:r>
          </w:p>
        </w:tc>
      </w:tr>
      <w:tr w:rsidR="00500540" w:rsidRPr="00DB583F" w14:paraId="62DA4878" w14:textId="395D8838" w:rsidTr="00500540">
        <w:tc>
          <w:tcPr>
            <w:tcW w:w="883" w:type="dxa"/>
          </w:tcPr>
          <w:p w14:paraId="1458EA74" w14:textId="489E2D0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4</w:t>
            </w:r>
          </w:p>
        </w:tc>
        <w:tc>
          <w:tcPr>
            <w:tcW w:w="1550" w:type="dxa"/>
            <w:vAlign w:val="bottom"/>
          </w:tcPr>
          <w:p w14:paraId="302B416A" w14:textId="0540F48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Citrobacter koseri</w:t>
            </w:r>
          </w:p>
        </w:tc>
        <w:tc>
          <w:tcPr>
            <w:tcW w:w="1003" w:type="dxa"/>
          </w:tcPr>
          <w:p w14:paraId="0679565B" w14:textId="6A43F8C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</w:tcPr>
          <w:p w14:paraId="77F2822C" w14:textId="77AD22A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2D78DD21" w14:textId="5C7E0B50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10C7FA4E" w14:textId="77FB6F1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543FAB5A" w14:textId="17D9FDAE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0C075A57" w14:textId="299D81D3" w:rsidTr="00500540">
        <w:tc>
          <w:tcPr>
            <w:tcW w:w="883" w:type="dxa"/>
          </w:tcPr>
          <w:p w14:paraId="2A6AD793" w14:textId="617F242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0" w:type="dxa"/>
            <w:vAlign w:val="bottom"/>
          </w:tcPr>
          <w:p w14:paraId="055F3357" w14:textId="27F190B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SBL</w:t>
            </w:r>
          </w:p>
        </w:tc>
        <w:tc>
          <w:tcPr>
            <w:tcW w:w="1003" w:type="dxa"/>
          </w:tcPr>
          <w:p w14:paraId="30413938" w14:textId="0CDC862A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513CDE0D" w14:textId="4084D8C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271F8838" w14:textId="088148E4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7FB98A9B" w14:textId="0B8F40C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5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1A8A453C" w14:textId="58A996A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  <w:tr w:rsidR="00500540" w:rsidRPr="00DB583F" w14:paraId="6C660141" w14:textId="458ED082" w:rsidTr="00500540">
        <w:tc>
          <w:tcPr>
            <w:tcW w:w="883" w:type="dxa"/>
          </w:tcPr>
          <w:p w14:paraId="522C3CED" w14:textId="00FDE61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6</w:t>
            </w:r>
          </w:p>
        </w:tc>
        <w:tc>
          <w:tcPr>
            <w:tcW w:w="1550" w:type="dxa"/>
            <w:vAlign w:val="bottom"/>
          </w:tcPr>
          <w:p w14:paraId="3A48168B" w14:textId="7949CD1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7A95B1BA" w14:textId="27DE970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5BD0279A" w14:textId="2A27AFB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TI symptoms Ab treatment</w:t>
            </w:r>
          </w:p>
        </w:tc>
        <w:tc>
          <w:tcPr>
            <w:tcW w:w="843" w:type="dxa"/>
          </w:tcPr>
          <w:p w14:paraId="5B8C22AC" w14:textId="47CB0F5C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2A1B179F" w14:textId="5656F8A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256" w:type="dxa"/>
          </w:tcPr>
          <w:p w14:paraId="5FE5B115" w14:textId="77777777" w:rsidR="00500540" w:rsidRPr="00DB583F" w:rsidRDefault="00500540" w:rsidP="00234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12E1F088" w14:textId="18007962" w:rsidR="00500540" w:rsidRPr="00DB583F" w:rsidRDefault="00500540" w:rsidP="00234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3AF0FD4A" w14:textId="00D55B11" w:rsidTr="00500540">
        <w:tc>
          <w:tcPr>
            <w:tcW w:w="883" w:type="dxa"/>
          </w:tcPr>
          <w:p w14:paraId="25039979" w14:textId="58C765A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7</w:t>
            </w:r>
          </w:p>
        </w:tc>
        <w:tc>
          <w:tcPr>
            <w:tcW w:w="1550" w:type="dxa"/>
            <w:vAlign w:val="bottom"/>
          </w:tcPr>
          <w:p w14:paraId="64679592" w14:textId="1F4DDAE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1003" w:type="dxa"/>
          </w:tcPr>
          <w:p w14:paraId="74E1FFD7" w14:textId="6DF32905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1D20DA56" w14:textId="3792213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1064D935" w14:textId="640FDC23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07ED7011" w14:textId="78EFDE66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256" w:type="dxa"/>
          </w:tcPr>
          <w:p w14:paraId="0EBD83DA" w14:textId="7777777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14133D7F" w14:textId="7A18FB0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quested</w:t>
            </w:r>
          </w:p>
        </w:tc>
      </w:tr>
      <w:tr w:rsidR="00500540" w:rsidRPr="00DB583F" w14:paraId="73C89BB4" w14:textId="412AEBF5" w:rsidTr="00500540">
        <w:tc>
          <w:tcPr>
            <w:tcW w:w="883" w:type="dxa"/>
          </w:tcPr>
          <w:p w14:paraId="0BF83BE2" w14:textId="6661555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8</w:t>
            </w:r>
          </w:p>
        </w:tc>
        <w:tc>
          <w:tcPr>
            <w:tcW w:w="1550" w:type="dxa"/>
            <w:vAlign w:val="bottom"/>
          </w:tcPr>
          <w:p w14:paraId="4B0C3BB6" w14:textId="08D47B6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Klebsiella oxytoca</w:t>
            </w:r>
          </w:p>
        </w:tc>
        <w:tc>
          <w:tcPr>
            <w:tcW w:w="1003" w:type="dxa"/>
          </w:tcPr>
          <w:p w14:paraId="2F5B8D89" w14:textId="67807C3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66518122" w14:textId="25670EB2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5FD3D050" w14:textId="0B2461C0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5BEB7A88" w14:textId="521B836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56" w:type="dxa"/>
          </w:tcPr>
          <w:p w14:paraId="26AAEB89" w14:textId="01CAEB1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1CEB227B" w14:textId="061ABA8B" w:rsidTr="00500540">
        <w:tc>
          <w:tcPr>
            <w:tcW w:w="883" w:type="dxa"/>
          </w:tcPr>
          <w:p w14:paraId="3F817435" w14:textId="014806A0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1550" w:type="dxa"/>
            <w:vAlign w:val="bottom"/>
          </w:tcPr>
          <w:p w14:paraId="02640A6E" w14:textId="5A8F1F4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52F0CC57" w14:textId="4446045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7ADC1027" w14:textId="79251F1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6764A43F" w14:textId="1DBF246C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1AFDFD4D" w14:textId="43CD9DE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2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256" w:type="dxa"/>
          </w:tcPr>
          <w:p w14:paraId="4A731CD2" w14:textId="3F3765B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140B878D" w14:textId="3D257237" w:rsidTr="00500540">
        <w:tc>
          <w:tcPr>
            <w:tcW w:w="883" w:type="dxa"/>
          </w:tcPr>
          <w:p w14:paraId="0C311C1B" w14:textId="0F36CA9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0</w:t>
            </w:r>
          </w:p>
        </w:tc>
        <w:tc>
          <w:tcPr>
            <w:tcW w:w="1550" w:type="dxa"/>
            <w:vAlign w:val="bottom"/>
          </w:tcPr>
          <w:p w14:paraId="03A5D819" w14:textId="3FB06A45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0C5FF114" w14:textId="1E11644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57B0565E" w14:textId="6AD059F6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22EE46A4" w14:textId="1582B724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2A18CA09" w14:textId="4850D37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56" w:type="dxa"/>
          </w:tcPr>
          <w:p w14:paraId="609B7E39" w14:textId="5484699A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1BBB6098" w14:textId="48462D2B" w:rsidTr="00500540">
        <w:tc>
          <w:tcPr>
            <w:tcW w:w="883" w:type="dxa"/>
          </w:tcPr>
          <w:p w14:paraId="1F6CA384" w14:textId="78C5FD95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1</w:t>
            </w:r>
          </w:p>
        </w:tc>
        <w:tc>
          <w:tcPr>
            <w:tcW w:w="1550" w:type="dxa"/>
            <w:vAlign w:val="bottom"/>
          </w:tcPr>
          <w:p w14:paraId="1FAFB4C5" w14:textId="6DE9B3BA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32B6B3F9" w14:textId="5827D61E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26231919" w14:textId="344B5B3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Recurrent UTI/cystitis Nitrite: no </w:t>
            </w:r>
          </w:p>
        </w:tc>
        <w:tc>
          <w:tcPr>
            <w:tcW w:w="843" w:type="dxa"/>
          </w:tcPr>
          <w:p w14:paraId="2B868C0E" w14:textId="110C7D37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63B7C2DC" w14:textId="6F5B58B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56" w:type="dxa"/>
          </w:tcPr>
          <w:p w14:paraId="7F5F75C3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473FAA01" w14:textId="0C35B866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2B39E9F2" w14:textId="7069CAF7" w:rsidTr="00500540">
        <w:tc>
          <w:tcPr>
            <w:tcW w:w="883" w:type="dxa"/>
          </w:tcPr>
          <w:p w14:paraId="72D907E7" w14:textId="74455E6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2</w:t>
            </w:r>
          </w:p>
        </w:tc>
        <w:tc>
          <w:tcPr>
            <w:tcW w:w="1550" w:type="dxa"/>
            <w:vAlign w:val="bottom"/>
          </w:tcPr>
          <w:p w14:paraId="1AD3345F" w14:textId="39A0DE8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338CCE72" w14:textId="4F99ED8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vAlign w:val="bottom"/>
          </w:tcPr>
          <w:p w14:paraId="3BD8AC27" w14:textId="3DF2FF2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TI symptoms Nitrite: no</w:t>
            </w:r>
          </w:p>
        </w:tc>
        <w:tc>
          <w:tcPr>
            <w:tcW w:w="843" w:type="dxa"/>
          </w:tcPr>
          <w:p w14:paraId="02512B9D" w14:textId="6AE1F452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7F02D889" w14:textId="1B25017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56" w:type="dxa"/>
          </w:tcPr>
          <w:p w14:paraId="03EFCC98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259C676F" w14:textId="218884CA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06FD82EC" w14:textId="7C38D0FB" w:rsidTr="00500540">
        <w:tc>
          <w:tcPr>
            <w:tcW w:w="883" w:type="dxa"/>
          </w:tcPr>
          <w:p w14:paraId="49250711" w14:textId="7B026BE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1550" w:type="dxa"/>
            <w:vAlign w:val="bottom"/>
          </w:tcPr>
          <w:p w14:paraId="57CBFCF9" w14:textId="0AFCEC9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47B4C222" w14:textId="65B1977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7C887ED8" w14:textId="09444F5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TI symptoms</w:t>
            </w:r>
          </w:p>
        </w:tc>
        <w:tc>
          <w:tcPr>
            <w:tcW w:w="843" w:type="dxa"/>
            <w:vAlign w:val="bottom"/>
          </w:tcPr>
          <w:p w14:paraId="1B772546" w14:textId="0C85AD3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44DDAB32" w14:textId="2C71B40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56" w:type="dxa"/>
          </w:tcPr>
          <w:p w14:paraId="248FE2E8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2AB62E36" w14:textId="3F00990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6D5DB08F" w14:textId="2A179F5E" w:rsidTr="00500540">
        <w:tc>
          <w:tcPr>
            <w:tcW w:w="883" w:type="dxa"/>
          </w:tcPr>
          <w:p w14:paraId="63A993C9" w14:textId="4B503A5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44</w:t>
            </w:r>
          </w:p>
        </w:tc>
        <w:tc>
          <w:tcPr>
            <w:tcW w:w="1550" w:type="dxa"/>
            <w:vAlign w:val="bottom"/>
          </w:tcPr>
          <w:p w14:paraId="60814F54" w14:textId="240D693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5BCD2274" w14:textId="60C2040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67AFAD48" w14:textId="79C36226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TI symptoms</w:t>
            </w:r>
          </w:p>
        </w:tc>
        <w:tc>
          <w:tcPr>
            <w:tcW w:w="843" w:type="dxa"/>
            <w:vAlign w:val="bottom"/>
          </w:tcPr>
          <w:p w14:paraId="599787A2" w14:textId="0BBC690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1" w:type="dxa"/>
            <w:vAlign w:val="bottom"/>
          </w:tcPr>
          <w:p w14:paraId="253B41F2" w14:textId="291B251E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16A1F6E0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67499324" w14:textId="5E88B788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4AAA2DB6" w14:textId="0C9EBC8D" w:rsidTr="00500540">
        <w:tc>
          <w:tcPr>
            <w:tcW w:w="883" w:type="dxa"/>
          </w:tcPr>
          <w:p w14:paraId="3EF9D0BA" w14:textId="6E2686A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5</w:t>
            </w:r>
          </w:p>
        </w:tc>
        <w:tc>
          <w:tcPr>
            <w:tcW w:w="1550" w:type="dxa"/>
            <w:vAlign w:val="bottom"/>
          </w:tcPr>
          <w:p w14:paraId="4434DA90" w14:textId="3189852C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3AB1A8EB" w14:textId="19797D6E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4CAA1AB5" w14:textId="364E4AA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  <w:vAlign w:val="bottom"/>
          </w:tcPr>
          <w:p w14:paraId="34CF7BB4" w14:textId="614DDC1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1101" w:type="dxa"/>
            <w:vAlign w:val="bottom"/>
          </w:tcPr>
          <w:p w14:paraId="16C97C17" w14:textId="6BDFCF1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56" w:type="dxa"/>
          </w:tcPr>
          <w:p w14:paraId="250F2A85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40B412FD" w14:textId="51DEF314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currence</w:t>
            </w:r>
          </w:p>
        </w:tc>
      </w:tr>
      <w:tr w:rsidR="00500540" w:rsidRPr="00DB583F" w14:paraId="7C8F893D" w14:textId="57493C5D" w:rsidTr="00500540">
        <w:tc>
          <w:tcPr>
            <w:tcW w:w="883" w:type="dxa"/>
          </w:tcPr>
          <w:p w14:paraId="186F1081" w14:textId="0E72890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6</w:t>
            </w:r>
          </w:p>
        </w:tc>
        <w:tc>
          <w:tcPr>
            <w:tcW w:w="1550" w:type="dxa"/>
            <w:vAlign w:val="bottom"/>
          </w:tcPr>
          <w:p w14:paraId="282E1629" w14:textId="03C6B2F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0B14FD90" w14:textId="3EB9CE3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3F50288C" w14:textId="6C021C56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</w:tc>
        <w:tc>
          <w:tcPr>
            <w:tcW w:w="843" w:type="dxa"/>
          </w:tcPr>
          <w:p w14:paraId="01305549" w14:textId="7B5DAB42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36447D81" w14:textId="71EB5A0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256" w:type="dxa"/>
          </w:tcPr>
          <w:p w14:paraId="2F9DAE6D" w14:textId="7793A7F4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5E8E8127" w14:textId="4F3961FD" w:rsidTr="00500540">
        <w:tc>
          <w:tcPr>
            <w:tcW w:w="883" w:type="dxa"/>
          </w:tcPr>
          <w:p w14:paraId="33D486D7" w14:textId="4931C784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7</w:t>
            </w:r>
          </w:p>
        </w:tc>
        <w:tc>
          <w:tcPr>
            <w:tcW w:w="1550" w:type="dxa"/>
            <w:vAlign w:val="bottom"/>
          </w:tcPr>
          <w:p w14:paraId="79FD3791" w14:textId="78CB85BD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0249AE77" w14:textId="3B22BC47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5FB6B736" w14:textId="7C1ADD7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43" w:type="dxa"/>
          </w:tcPr>
          <w:p w14:paraId="7F9F845B" w14:textId="6FC4DBF1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25A5A3ED" w14:textId="429F592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6771114E" w14:textId="540173A6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</w:t>
            </w:r>
          </w:p>
        </w:tc>
      </w:tr>
      <w:tr w:rsidR="00500540" w:rsidRPr="00DB583F" w14:paraId="275A4987" w14:textId="77B1DAD6" w:rsidTr="00500540">
        <w:tc>
          <w:tcPr>
            <w:tcW w:w="883" w:type="dxa"/>
          </w:tcPr>
          <w:p w14:paraId="5AEA7387" w14:textId="6410037A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8</w:t>
            </w:r>
          </w:p>
        </w:tc>
        <w:tc>
          <w:tcPr>
            <w:tcW w:w="1550" w:type="dxa"/>
            <w:vAlign w:val="bottom"/>
          </w:tcPr>
          <w:p w14:paraId="2BA9A9B9" w14:textId="32D69AB9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26E0DA00" w14:textId="448CB1B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1B1809E5" w14:textId="7C6D102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Kidney</w:t>
            </w:r>
            <w:r w:rsidR="0039139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ailure?</w:t>
            </w:r>
          </w:p>
        </w:tc>
        <w:tc>
          <w:tcPr>
            <w:tcW w:w="843" w:type="dxa"/>
          </w:tcPr>
          <w:p w14:paraId="04404C25" w14:textId="3DF68ED4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31B5D287" w14:textId="1B649E3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</w:tcPr>
          <w:p w14:paraId="61B996A4" w14:textId="77777777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</w:t>
            </w:r>
          </w:p>
          <w:p w14:paraId="7D254D75" w14:textId="27D4F1F0" w:rsidR="00500540" w:rsidRPr="00DB583F" w:rsidRDefault="00500540" w:rsidP="00177B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mneses</w:t>
            </w:r>
          </w:p>
        </w:tc>
      </w:tr>
      <w:tr w:rsidR="00500540" w:rsidRPr="00DB583F" w14:paraId="193ED356" w14:textId="1B197C50" w:rsidTr="00500540">
        <w:tc>
          <w:tcPr>
            <w:tcW w:w="883" w:type="dxa"/>
          </w:tcPr>
          <w:p w14:paraId="564B8AB5" w14:textId="3978EF0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49</w:t>
            </w:r>
          </w:p>
        </w:tc>
        <w:tc>
          <w:tcPr>
            <w:tcW w:w="1550" w:type="dxa"/>
            <w:vAlign w:val="bottom"/>
          </w:tcPr>
          <w:p w14:paraId="04804FD4" w14:textId="6DFA76CF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003" w:type="dxa"/>
          </w:tcPr>
          <w:p w14:paraId="498321E6" w14:textId="1ACDDC23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10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56" w:type="dxa"/>
            <w:vAlign w:val="bottom"/>
          </w:tcPr>
          <w:p w14:paraId="46B86300" w14:textId="625C3991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Nitrite: no </w:t>
            </w:r>
          </w:p>
        </w:tc>
        <w:tc>
          <w:tcPr>
            <w:tcW w:w="843" w:type="dxa"/>
          </w:tcPr>
          <w:p w14:paraId="2ABAC6CD" w14:textId="3AEBF417" w:rsidR="00500540" w:rsidRPr="00DB583F" w:rsidRDefault="0017328A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.a.</w:t>
            </w:r>
          </w:p>
        </w:tc>
        <w:tc>
          <w:tcPr>
            <w:tcW w:w="1101" w:type="dxa"/>
            <w:vAlign w:val="bottom"/>
          </w:tcPr>
          <w:p w14:paraId="5A696B1B" w14:textId="174B869B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  <w:r w:rsidR="0011403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</w:tcPr>
          <w:p w14:paraId="3BC2D7D0" w14:textId="3B69BF28" w:rsidR="00500540" w:rsidRPr="00DB583F" w:rsidRDefault="00500540" w:rsidP="004E1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DB583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Yes?</w:t>
            </w:r>
          </w:p>
        </w:tc>
      </w:tr>
    </w:tbl>
    <w:p w14:paraId="1C71AAB1" w14:textId="58A353DF" w:rsidR="00C74A6C" w:rsidRPr="00DB583F" w:rsidRDefault="00C260CB" w:rsidP="00CB42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28 males and 21 females. age range 31-98</w:t>
      </w:r>
      <w:r w:rsidR="00DC4CC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>flow cytometry cut-off of &lt;30 cells/µl for the group where pregnant women and children are excluded (n=3261)</w:t>
      </w:r>
      <w:r w:rsidR="00DC4CC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="009B19B2" w:rsidRPr="00DB583F">
        <w:rPr>
          <w:rFonts w:ascii="Times New Roman" w:hAnsi="Times New Roman" w:cs="Times New Roman"/>
          <w:kern w:val="0"/>
          <w:vertAlign w:val="superscript"/>
          <w:lang w:val="en-GB"/>
        </w:rPr>
        <w:t>a</w:t>
      </w:r>
      <w:r w:rsidR="009B19B2" w:rsidRPr="00DB583F">
        <w:rPr>
          <w:rFonts w:ascii="Times New Roman" w:eastAsia="MinionPro-Regular" w:hAnsi="Times New Roman" w:cs="Times New Roman"/>
          <w:color w:val="000000"/>
          <w:lang w:val="en-GB" w:eastAsia="sv-SE"/>
        </w:rPr>
        <w:t>Urine samples with 3 or more species were categori</w:t>
      </w:r>
      <w:r w:rsidR="004E6DD0">
        <w:rPr>
          <w:rFonts w:ascii="Times New Roman" w:eastAsia="MinionPro-Regular" w:hAnsi="Times New Roman" w:cs="Times New Roman"/>
          <w:color w:val="000000"/>
          <w:lang w:val="en-GB" w:eastAsia="sv-SE"/>
        </w:rPr>
        <w:t>s</w:t>
      </w:r>
      <w:r w:rsidR="009B19B2" w:rsidRPr="00DB583F">
        <w:rPr>
          <w:rFonts w:ascii="Times New Roman" w:eastAsia="MinionPro-Regular" w:hAnsi="Times New Roman" w:cs="Times New Roman"/>
          <w:color w:val="000000"/>
          <w:lang w:val="en-GB" w:eastAsia="sv-SE"/>
        </w:rPr>
        <w:t>ed as mixed culture</w:t>
      </w:r>
      <w:r w:rsidR="0017328A">
        <w:rPr>
          <w:rFonts w:ascii="Times New Roman" w:eastAsia="MinionPro-Regular" w:hAnsi="Times New Roman" w:cs="Times New Roman"/>
          <w:color w:val="000000"/>
          <w:lang w:val="en-GB" w:eastAsia="sv-SE"/>
        </w:rPr>
        <w:t>.</w:t>
      </w:r>
      <w:r w:rsidR="009B19B2" w:rsidRPr="00DB583F">
        <w:rPr>
          <w:rFonts w:ascii="Times New Roman" w:hAnsi="Times New Roman" w:cs="Times New Roman"/>
          <w:kern w:val="0"/>
          <w:lang w:val="en-GB"/>
        </w:rPr>
        <w:t xml:space="preserve"> </w:t>
      </w:r>
      <w:r w:rsidR="0004688B" w:rsidRPr="00DB583F">
        <w:rPr>
          <w:rFonts w:ascii="Times New Roman" w:hAnsi="Times New Roman" w:cs="Times New Roman"/>
          <w:kern w:val="0"/>
          <w:vertAlign w:val="superscript"/>
          <w:lang w:val="en-GB"/>
        </w:rPr>
        <w:t>b</w:t>
      </w:r>
      <w:r w:rsidR="00DF6187" w:rsidRPr="00DB583F">
        <w:rPr>
          <w:rFonts w:ascii="Times New Roman" w:hAnsi="Times New Roman" w:cs="Times New Roman"/>
          <w:kern w:val="0"/>
          <w:lang w:val="en-GB"/>
        </w:rPr>
        <w:t>Bacterial counts and WBC=white blood cells estimated in flow cytometry analyses</w:t>
      </w:r>
      <w:r w:rsidR="0017328A">
        <w:rPr>
          <w:rFonts w:ascii="Times New Roman" w:hAnsi="Times New Roman" w:cs="Times New Roman"/>
          <w:kern w:val="0"/>
          <w:lang w:val="en-GB"/>
        </w:rPr>
        <w:t>.</w:t>
      </w:r>
      <w:r w:rsidR="00DC4CC4">
        <w:rPr>
          <w:rFonts w:ascii="Times New Roman" w:hAnsi="Times New Roman" w:cs="Times New Roman"/>
          <w:kern w:val="0"/>
          <w:lang w:val="en-GB"/>
        </w:rPr>
        <w:t xml:space="preserve"> </w:t>
      </w:r>
      <w:r w:rsidR="00C74A6C" w:rsidRPr="00DB583F">
        <w:rPr>
          <w:rFonts w:ascii="Times New Roman" w:hAnsi="Times New Roman" w:cs="Times New Roman"/>
          <w:kern w:val="0"/>
          <w:vertAlign w:val="superscript"/>
          <w:lang w:val="en-GB"/>
        </w:rPr>
        <w:t>c</w:t>
      </w:r>
      <w:r w:rsidR="00C74A6C" w:rsidRPr="00DB583F">
        <w:rPr>
          <w:rFonts w:ascii="Times New Roman" w:hAnsi="Times New Roman" w:cs="Times New Roman"/>
          <w:kern w:val="0"/>
          <w:lang w:val="en-GB"/>
        </w:rPr>
        <w:t>AS</w:t>
      </w:r>
      <w:r w:rsidR="00A0196C" w:rsidRPr="00DB583F">
        <w:rPr>
          <w:rFonts w:ascii="Times New Roman" w:hAnsi="Times New Roman" w:cs="Times New Roman"/>
          <w:kern w:val="0"/>
          <w:lang w:val="en-GB"/>
        </w:rPr>
        <w:t>T</w:t>
      </w:r>
      <w:r w:rsidR="00C74A6C" w:rsidRPr="00DB583F">
        <w:rPr>
          <w:rFonts w:ascii="Times New Roman" w:hAnsi="Times New Roman" w:cs="Times New Roman"/>
          <w:kern w:val="0"/>
          <w:lang w:val="en-GB"/>
        </w:rPr>
        <w:t>= antimicrobial susceptibility testing</w:t>
      </w:r>
      <w:r w:rsidR="007432A6" w:rsidRPr="00DB583F">
        <w:rPr>
          <w:rFonts w:ascii="Times New Roman" w:hAnsi="Times New Roman" w:cs="Times New Roman"/>
          <w:kern w:val="0"/>
          <w:lang w:val="en-GB"/>
        </w:rPr>
        <w:t xml:space="preserve"> was performed</w:t>
      </w:r>
      <w:r w:rsidR="0011403E">
        <w:rPr>
          <w:rFonts w:ascii="Times New Roman" w:hAnsi="Times New Roman" w:cs="Times New Roman"/>
          <w:kern w:val="0"/>
          <w:lang w:val="en-GB"/>
        </w:rPr>
        <w:t>.</w:t>
      </w:r>
      <w:r w:rsidR="007432A6" w:rsidRPr="00DB583F">
        <w:rPr>
          <w:rFonts w:ascii="Times New Roman" w:hAnsi="Times New Roman" w:cs="Times New Roman"/>
          <w:kern w:val="0"/>
          <w:lang w:val="en-GB"/>
        </w:rPr>
        <w:t xml:space="preserve"> </w:t>
      </w:r>
      <w:proofErr w:type="gramStart"/>
      <w:r w:rsidR="007432A6" w:rsidRPr="00DB583F">
        <w:rPr>
          <w:rFonts w:ascii="Times New Roman" w:hAnsi="Times New Roman" w:cs="Times New Roman"/>
          <w:kern w:val="0"/>
          <w:lang w:val="en-GB"/>
        </w:rPr>
        <w:t>yes;</w:t>
      </w:r>
      <w:proofErr w:type="gramEnd"/>
      <w:r w:rsidR="007432A6" w:rsidRPr="00DB583F">
        <w:rPr>
          <w:rFonts w:ascii="Times New Roman" w:hAnsi="Times New Roman" w:cs="Times New Roman"/>
          <w:kern w:val="0"/>
          <w:lang w:val="en-GB"/>
        </w:rPr>
        <w:t xml:space="preserve"> yes? for unclear reason or because of anamnes</w:t>
      </w:r>
      <w:r w:rsidR="00234818" w:rsidRPr="00DB583F">
        <w:rPr>
          <w:rFonts w:ascii="Times New Roman" w:hAnsi="Times New Roman" w:cs="Times New Roman"/>
          <w:kern w:val="0"/>
          <w:lang w:val="en-GB"/>
        </w:rPr>
        <w:t>e</w:t>
      </w:r>
      <w:r w:rsidR="007432A6" w:rsidRPr="00DB583F">
        <w:rPr>
          <w:rFonts w:ascii="Times New Roman" w:hAnsi="Times New Roman" w:cs="Times New Roman"/>
          <w:kern w:val="0"/>
          <w:lang w:val="en-GB"/>
        </w:rPr>
        <w:t>s or recurrence</w:t>
      </w:r>
      <w:r w:rsidR="0017328A">
        <w:rPr>
          <w:rFonts w:ascii="Times New Roman" w:hAnsi="Times New Roman" w:cs="Times New Roman"/>
          <w:kern w:val="0"/>
          <w:lang w:val="en-GB"/>
        </w:rPr>
        <w:t>.</w:t>
      </w:r>
    </w:p>
    <w:p w14:paraId="352346DC" w14:textId="77777777" w:rsidR="00D509F3" w:rsidRPr="00DB583F" w:rsidRDefault="00D509F3" w:rsidP="00CB42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E052C36" w14:textId="524B490D" w:rsidR="0007240C" w:rsidRPr="00DB583F" w:rsidRDefault="0007240C" w:rsidP="0007240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67F2">
        <w:rPr>
          <w:rFonts w:ascii="Times New Roman" w:hAnsi="Times New Roman" w:cs="Times New Roman"/>
          <w:kern w:val="0"/>
          <w:sz w:val="24"/>
          <w:szCs w:val="24"/>
          <w:lang w:val="en-GB"/>
        </w:rPr>
        <w:t>Table S6</w:t>
      </w:r>
      <w:r w:rsidR="0017328A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Predictive values of </w:t>
      </w:r>
      <w:r w:rsidR="00DC4CC4">
        <w:rPr>
          <w:rFonts w:ascii="Times New Roman" w:hAnsi="Times New Roman" w:cs="Times New Roman"/>
          <w:sz w:val="24"/>
          <w:szCs w:val="24"/>
          <w:lang w:val="en-GB"/>
        </w:rPr>
        <w:t>UFC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compared to culture to detect relevant bacteriuria</w:t>
      </w:r>
      <w:r w:rsidR="001732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134"/>
        <w:gridCol w:w="1417"/>
        <w:gridCol w:w="1276"/>
        <w:gridCol w:w="992"/>
        <w:gridCol w:w="992"/>
        <w:gridCol w:w="878"/>
        <w:gridCol w:w="878"/>
      </w:tblGrid>
      <w:tr w:rsidR="0007240C" w:rsidRPr="00DB583F" w14:paraId="49D6DE67" w14:textId="77777777" w:rsidTr="002A766A">
        <w:trPr>
          <w:trHeight w:val="57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DD8ED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CA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br/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7D69C" w14:textId="55783B22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Group</w:t>
            </w:r>
            <w:r w:rsidR="0011403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08B2" w14:textId="0797C6A9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SP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a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6F54" w14:textId="64ACE8CE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PPV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b</w:t>
            </w: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BB1C" w14:textId="586C1581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P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19F5" w14:textId="4581DA91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N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19E59" w14:textId="21AACB50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P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4AE13" w14:textId="30467F59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N</w:t>
            </w:r>
            <w:r w:rsidR="00B319EF" w:rsidRPr="00DB583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f</w:t>
            </w:r>
          </w:p>
        </w:tc>
      </w:tr>
      <w:tr w:rsidR="0007240C" w:rsidRPr="00DB583F" w14:paraId="4CB5D99A" w14:textId="77777777" w:rsidTr="002A766A">
        <w:trPr>
          <w:trHeight w:val="29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E48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327B24" w14:textId="56896B7A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ll 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4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AFB55" w14:textId="36CBA27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8AAE6" w14:textId="4E12EC4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E3D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708D7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34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0F0AFA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9073C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33</w:t>
            </w:r>
          </w:p>
        </w:tc>
      </w:tr>
      <w:tr w:rsidR="0007240C" w:rsidRPr="00DB583F" w14:paraId="7A2A6E10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9DA29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E34258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4EFBA" w14:textId="3755B13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D9088" w14:textId="38AFE8F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E82B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29104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3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0633CC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A2074B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08</w:t>
            </w:r>
          </w:p>
        </w:tc>
      </w:tr>
      <w:tr w:rsidR="0007240C" w:rsidRPr="00DB583F" w14:paraId="1C89B5DB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D56FF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F3FCB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F0956" w14:textId="6FB4BA68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62A17" w14:textId="1650355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AC5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0471D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890642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660041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32</w:t>
            </w:r>
          </w:p>
        </w:tc>
      </w:tr>
      <w:tr w:rsidR="0007240C" w:rsidRPr="00DB583F" w14:paraId="23497ADB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261AE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A4938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7D097" w14:textId="710CDA4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A3C9A" w14:textId="56DFB92E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38A4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CB7A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65F920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B7143F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47</w:t>
            </w:r>
          </w:p>
        </w:tc>
      </w:tr>
      <w:tr w:rsidR="0007240C" w:rsidRPr="00DB583F" w14:paraId="7BD5BD6A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ADD67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C9AF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130A5" w14:textId="47B0DA8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41803" w14:textId="743C945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9FE7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94BB4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6E08F2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FE052D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67</w:t>
            </w:r>
          </w:p>
        </w:tc>
      </w:tr>
      <w:tr w:rsidR="0007240C" w:rsidRPr="00DB583F" w14:paraId="7D0A20F4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09321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A92A23" w14:textId="506EE6C3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ll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265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24FB0" w14:textId="22E61E2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FE03" w14:textId="4F0C88C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8824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72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8B62D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49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05BCC0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06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CAE7D4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73</w:t>
            </w:r>
          </w:p>
        </w:tc>
      </w:tr>
      <w:tr w:rsidR="0007240C" w:rsidRPr="00DB583F" w14:paraId="1195A5DF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F282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2F37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44305" w14:textId="778FA7A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0231" w14:textId="2203604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2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CD07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B5533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E457E5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B0C4A9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27</w:t>
            </w:r>
          </w:p>
        </w:tc>
      </w:tr>
      <w:tr w:rsidR="0007240C" w:rsidRPr="00DB583F" w14:paraId="71B746E6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25E4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796A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1AC53" w14:textId="29F6D39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DDAB" w14:textId="3007A1F9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0CA2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881CB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5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DC1D36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FD7B7E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45</w:t>
            </w:r>
          </w:p>
        </w:tc>
      </w:tr>
      <w:tr w:rsidR="0007240C" w:rsidRPr="00DB583F" w14:paraId="2546549E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DCE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E47C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3CF8" w14:textId="65ACDD2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3BA5A" w14:textId="330064F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FAB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60222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5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40B889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84C35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57</w:t>
            </w:r>
          </w:p>
        </w:tc>
      </w:tr>
      <w:tr w:rsidR="0007240C" w:rsidRPr="00DB583F" w14:paraId="3EEE9442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908D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F8F9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02C44" w14:textId="3FA9EC1E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154E" w14:textId="093790CC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11AB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49CB7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5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F0FAC4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7504ED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69</w:t>
            </w:r>
          </w:p>
        </w:tc>
      </w:tr>
      <w:tr w:rsidR="0007240C" w:rsidRPr="00DB583F" w14:paraId="1C79B7B1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7A3F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F0ADA9" w14:textId="5B072D58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regnant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43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30004" w14:textId="531784F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6833" w14:textId="626123E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3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E691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113A1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07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EEE75C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5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D29ED1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2</w:t>
            </w:r>
          </w:p>
        </w:tc>
      </w:tr>
      <w:tr w:rsidR="0007240C" w:rsidRPr="00DB583F" w14:paraId="426ED584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8D274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54C1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634D3" w14:textId="2B1F0B7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54BC9" w14:textId="1D4F596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1C4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1EF42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38A9CD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7AFE84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6</w:t>
            </w:r>
          </w:p>
        </w:tc>
      </w:tr>
      <w:tr w:rsidR="0007240C" w:rsidRPr="00DB583F" w14:paraId="5F085990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20E1C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403E4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612C0" w14:textId="315E5B1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A302F" w14:textId="39424C7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2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74C2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9115C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FE956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CB60C7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6</w:t>
            </w:r>
          </w:p>
        </w:tc>
      </w:tr>
      <w:tr w:rsidR="0007240C" w:rsidRPr="00DB583F" w14:paraId="68623A37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D595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A107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45299" w14:textId="7853B91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1953F" w14:textId="46B9F47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71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475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078F1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F096D0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A963B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7</w:t>
            </w:r>
          </w:p>
        </w:tc>
      </w:tr>
      <w:tr w:rsidR="0007240C" w:rsidRPr="00DB583F" w14:paraId="04485BCA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43AC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E258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82109" w14:textId="5880255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832A8" w14:textId="0E988DA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7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C2F7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A50F2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B42B31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8DE53F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7</w:t>
            </w:r>
          </w:p>
        </w:tc>
      </w:tr>
      <w:tr w:rsidR="0007240C" w:rsidRPr="00DB583F" w14:paraId="4D87DF24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61040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DA461D" w14:textId="35B30F10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(</w:t>
            </w:r>
            <w:r w:rsidR="00FF1F30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="00FF1F30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regnant)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222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0785D" w14:textId="3CC3DD1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599B" w14:textId="22B764D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0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76A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7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2C113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4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E9C9E0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7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9675DD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11</w:t>
            </w:r>
          </w:p>
        </w:tc>
      </w:tr>
      <w:tr w:rsidR="0007240C" w:rsidRPr="00DB583F" w14:paraId="694DFFC1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4057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948C2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91DC3" w14:textId="4B15F7A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768CE" w14:textId="6419A46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C6BB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8C79B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7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26F4B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8860A8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61</w:t>
            </w:r>
          </w:p>
        </w:tc>
      </w:tr>
      <w:tr w:rsidR="0007240C" w:rsidRPr="00DB583F" w14:paraId="555C8739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989D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A118A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FAE87" w14:textId="217BE96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7513F" w14:textId="1966D0A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4E6C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B65B1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7D1C31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5374B9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79</w:t>
            </w:r>
          </w:p>
        </w:tc>
      </w:tr>
      <w:tr w:rsidR="0007240C" w:rsidRPr="00DB583F" w14:paraId="6FB7ECD7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709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5DB9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04843" w14:textId="71659A8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12C2B" w14:textId="3EA5ED0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87B2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79B26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8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8BD0EF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7F366B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90</w:t>
            </w:r>
          </w:p>
        </w:tc>
      </w:tr>
      <w:tr w:rsidR="0007240C" w:rsidRPr="00DB583F" w14:paraId="21A49141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5F20E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4105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32921" w14:textId="040A731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D9CD3" w14:textId="72AF535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093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EC768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1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48BA99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CF6584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02</w:t>
            </w:r>
          </w:p>
        </w:tc>
      </w:tr>
      <w:tr w:rsidR="0007240C" w:rsidRPr="00DB583F" w14:paraId="48D50C22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523B5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17C054" w14:textId="401AFDAF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134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A2DBC" w14:textId="404FE20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94941" w14:textId="034EF70E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C392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A94E6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C32B3D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0293B5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60</w:t>
            </w:r>
          </w:p>
        </w:tc>
      </w:tr>
      <w:tr w:rsidR="0007240C" w:rsidRPr="00DB583F" w14:paraId="0EBC9995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F444E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C1EEF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6BF2" w14:textId="4D98EE58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91ACC" w14:textId="37975FAC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5F5E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985BA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00748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841F9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1</w:t>
            </w:r>
          </w:p>
        </w:tc>
      </w:tr>
      <w:tr w:rsidR="0007240C" w:rsidRPr="00DB583F" w14:paraId="764C6798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CA5A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8856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6FE6C" w14:textId="78A21E1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B2B08" w14:textId="078B89E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EBBC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16B46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C12ED7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D2BD9B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7</w:t>
            </w:r>
          </w:p>
        </w:tc>
      </w:tr>
      <w:tr w:rsidR="0007240C" w:rsidRPr="00DB583F" w14:paraId="1238F1EF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F26CE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9EF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EC2B2" w14:textId="2A7BA18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E826" w14:textId="41BA4DEF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F09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DEC0C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896142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0907DD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90</w:t>
            </w:r>
          </w:p>
        </w:tc>
      </w:tr>
      <w:tr w:rsidR="0007240C" w:rsidRPr="00DB583F" w14:paraId="72A94728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61A3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89941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C3451" w14:textId="4C74D658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0023B" w14:textId="47BEFEB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2868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B07F0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D06050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AFC0DC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98</w:t>
            </w:r>
          </w:p>
        </w:tc>
      </w:tr>
      <w:tr w:rsidR="0007240C" w:rsidRPr="00DB583F" w14:paraId="1186C1F6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BCEC0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CD79A74" w14:textId="4ACC7829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Children (≤15 years)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1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D33E6" w14:textId="4D4D0A3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DDA3" w14:textId="7B4C2D78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1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FA35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08F98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5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594BC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BC7FF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2</w:t>
            </w:r>
          </w:p>
        </w:tc>
      </w:tr>
      <w:tr w:rsidR="0007240C" w:rsidRPr="00DB583F" w14:paraId="4D19020C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BC4E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lastRenderedPageBreak/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6150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E9F0" w14:textId="2A640E2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9F03" w14:textId="38F8F175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F15A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0D654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DF4346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8C4AA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</w:t>
            </w:r>
          </w:p>
        </w:tc>
      </w:tr>
      <w:tr w:rsidR="0007240C" w:rsidRPr="00DB583F" w14:paraId="6C243B30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593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023B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4417" w14:textId="4B00C0E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D1BD" w14:textId="5C03E50E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200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8E29E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7EB0EF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FA8DC9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</w:t>
            </w:r>
          </w:p>
        </w:tc>
      </w:tr>
      <w:tr w:rsidR="0007240C" w:rsidRPr="00DB583F" w14:paraId="669BB7B3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9D91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AAB4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D8BDE" w14:textId="23B5353C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7A45" w14:textId="092A1C2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E92D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55146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AFCB7B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C21C55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5</w:t>
            </w:r>
          </w:p>
        </w:tc>
      </w:tr>
      <w:tr w:rsidR="0007240C" w:rsidRPr="00DB583F" w14:paraId="53749071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30D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31CC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16335" w14:textId="46D99421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9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7CB16" w14:textId="4309D34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D4F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A42C7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F4AC84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2F2B0C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7</w:t>
            </w:r>
          </w:p>
        </w:tc>
      </w:tr>
      <w:tr w:rsidR="0007240C" w:rsidRPr="00DB583F" w14:paraId="31C82731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62A33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1DB6A0" w14:textId="7BC8663D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Out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br/>
              <w:t>243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3F8A2" w14:textId="069334F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36E4" w14:textId="5A1309E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0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4B31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16CF7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06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4221A3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7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B539D5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29</w:t>
            </w:r>
          </w:p>
        </w:tc>
      </w:tr>
      <w:tr w:rsidR="0007240C" w:rsidRPr="00DB583F" w14:paraId="69414D8A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3DB1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A6A9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988CB" w14:textId="75EDD9D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1C70F" w14:textId="2B9E717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793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3C38A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3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55143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6F53D6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70</w:t>
            </w:r>
          </w:p>
        </w:tc>
      </w:tr>
      <w:tr w:rsidR="0007240C" w:rsidRPr="00DB583F" w14:paraId="1F2EA531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9F06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94E45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8388" w14:textId="5E77B13F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EE9C6" w14:textId="5AA8037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240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1E4E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D6586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109C74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88</w:t>
            </w:r>
          </w:p>
        </w:tc>
      </w:tr>
      <w:tr w:rsidR="0007240C" w:rsidRPr="00DB583F" w14:paraId="118FBD6A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41DD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C786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85AA3" w14:textId="5F7FD005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9FBE7" w14:textId="7DF5C9D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9AD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E26B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52FF09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B2D3D2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99</w:t>
            </w:r>
          </w:p>
        </w:tc>
      </w:tr>
      <w:tr w:rsidR="0007240C" w:rsidRPr="00DB583F" w14:paraId="5063C8A5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407B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098A2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C528D" w14:textId="7A9BF48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79A94" w14:textId="38A094B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F1C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D68E6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4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122F21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4AE5E4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08</w:t>
            </w:r>
          </w:p>
        </w:tc>
      </w:tr>
      <w:tr w:rsidR="0007240C" w:rsidRPr="00DB583F" w14:paraId="1D87FDA2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4FA4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F9CF70F" w14:textId="0800EF61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Hospitali</w:t>
            </w:r>
            <w:r w:rsidR="00FF1F30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s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d</w:t>
            </w:r>
            <w:r w:rsidR="0039139B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patients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157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EC1EF" w14:textId="33DEEAF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4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AC3E" w14:textId="26931DC2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85C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8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66F5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4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DB47B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35ACD7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4</w:t>
            </w:r>
          </w:p>
        </w:tc>
      </w:tr>
      <w:tr w:rsidR="0007240C" w:rsidRPr="00DB583F" w14:paraId="69653BE7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EF52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FECA7F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3C56" w14:textId="35D174F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66CB0" w14:textId="3D468BA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2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4D5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46EACD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BAA942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A02D2F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38</w:t>
            </w:r>
          </w:p>
        </w:tc>
      </w:tr>
      <w:tr w:rsidR="0007240C" w:rsidRPr="00DB583F" w14:paraId="0FD8D070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800C1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01E547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57D55" w14:textId="6790087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5E39E" w14:textId="1E08836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3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180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D80F5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2D17E2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E1A08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4</w:t>
            </w:r>
          </w:p>
        </w:tc>
      </w:tr>
      <w:tr w:rsidR="0007240C" w:rsidRPr="00DB583F" w14:paraId="5C5B5959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1074C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41A157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38F4" w14:textId="5EB9862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0EB3F" w14:textId="2D48DADE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741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9AF2D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62F83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6D88B0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48</w:t>
            </w:r>
          </w:p>
        </w:tc>
      </w:tr>
      <w:tr w:rsidR="0007240C" w:rsidRPr="00DB583F" w14:paraId="3CBAB177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8D30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584CD2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7DAB8" w14:textId="4DAAFD6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EBB28" w14:textId="3296235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EC01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DC85B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5031A1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30BF4C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59</w:t>
            </w:r>
          </w:p>
        </w:tc>
      </w:tr>
      <w:tr w:rsidR="0007240C" w:rsidRPr="00DB583F" w14:paraId="1331E194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6F207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3EFE18B" w14:textId="79A5E339" w:rsidR="0007240C" w:rsidRPr="00DB583F" w:rsidRDefault="00FF1F30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ll pati</w:t>
            </w:r>
            <w:r w:rsidR="00DB583F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e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ts 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. 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re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g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ant wom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57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C53A8" w14:textId="03137BE3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23CC9" w14:textId="7D062AD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2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29C1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1B43F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3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40A851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2A0859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71</w:t>
            </w:r>
          </w:p>
        </w:tc>
      </w:tr>
      <w:tr w:rsidR="0007240C" w:rsidRPr="00DB583F" w14:paraId="3BC21B84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797A5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8D9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12B54" w14:textId="56997B8C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7F0B5" w14:textId="0F233CBD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A3CA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549D0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197D7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8EE5F1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2</w:t>
            </w:r>
          </w:p>
        </w:tc>
      </w:tr>
      <w:tr w:rsidR="0007240C" w:rsidRPr="00DB583F" w14:paraId="17A4AB6D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78F6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3F5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91157" w14:textId="38F3247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B2DAA" w14:textId="25463E78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3C4BA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CED19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B4C36C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5DF03E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66</w:t>
            </w:r>
          </w:p>
        </w:tc>
      </w:tr>
      <w:tr w:rsidR="0007240C" w:rsidRPr="00DB583F" w14:paraId="026564D3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4286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E4EB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80E32" w14:textId="69AAD0B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73B2" w14:textId="26B4874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4643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65185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8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363F90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D55748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80</w:t>
            </w:r>
          </w:p>
        </w:tc>
      </w:tr>
      <w:tr w:rsidR="0007240C" w:rsidRPr="00DB583F" w14:paraId="7E0BE7FF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9A23C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9863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FEE77" w14:textId="4FFB6AAF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13FC" w14:textId="44D454A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92B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43A2F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0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9CE96B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579004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600</w:t>
            </w:r>
          </w:p>
        </w:tc>
      </w:tr>
      <w:tr w:rsidR="0007240C" w:rsidRPr="00DB583F" w14:paraId="5FEF09EB" w14:textId="77777777" w:rsidTr="002A766A">
        <w:trPr>
          <w:trHeight w:val="280"/>
        </w:trPr>
        <w:tc>
          <w:tcPr>
            <w:tcW w:w="1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023CA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200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F9C37E" w14:textId="79DCE16D" w:rsidR="0007240C" w:rsidRPr="00DB583F" w:rsidRDefault="00FF1F30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A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ll </w:t>
            </w: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atients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excl</w:t>
            </w:r>
            <w:r w:rsidR="003B47C4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p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re</w:t>
            </w:r>
            <w:r w:rsidR="00EF6531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g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nant women + children</w:t>
            </w:r>
            <w:r w:rsidR="0011403E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,</w:t>
            </w:r>
            <w:r w:rsidR="0007240C"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 xml:space="preserve"> 326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D7AB5" w14:textId="1EB5CC2C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96BF5" w14:textId="57BB5E9B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2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FA018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0DAFEE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08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2316F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0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36372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19</w:t>
            </w:r>
          </w:p>
        </w:tc>
      </w:tr>
      <w:tr w:rsidR="0007240C" w:rsidRPr="00DB583F" w14:paraId="0AB32C52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C5708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3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83C5DE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A825" w14:textId="2C12C52F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6CC1" w14:textId="534A87E4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15B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8C9D2C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D766C9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309AE5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488</w:t>
            </w:r>
          </w:p>
        </w:tc>
      </w:tr>
      <w:tr w:rsidR="0007240C" w:rsidRPr="00DB583F" w14:paraId="214F3291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F333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9A1DA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F61E" w14:textId="1A63A06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7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8D982" w14:textId="42FAC8D6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5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D0653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987D89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D14D361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2FDE536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12</w:t>
            </w:r>
          </w:p>
        </w:tc>
      </w:tr>
      <w:tr w:rsidR="0007240C" w:rsidRPr="00DB583F" w14:paraId="78D908C1" w14:textId="77777777" w:rsidTr="002A766A">
        <w:trPr>
          <w:trHeight w:val="28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3B85E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45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D4EA3C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AAB7A" w14:textId="171CACE0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1638D" w14:textId="0130D33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4F85B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C8969F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F472A40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82CC6F2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25</w:t>
            </w:r>
          </w:p>
        </w:tc>
      </w:tr>
      <w:tr w:rsidR="0007240C" w:rsidRPr="00DB583F" w14:paraId="5C86E81D" w14:textId="77777777" w:rsidTr="002A766A">
        <w:trPr>
          <w:trHeight w:val="29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C1F5" w14:textId="77777777" w:rsidR="0007240C" w:rsidRPr="00DB583F" w:rsidRDefault="0007240C" w:rsidP="002A7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  <w:t>5000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AB8EF" w14:textId="77777777" w:rsidR="0007240C" w:rsidRPr="00DB583F" w:rsidRDefault="0007240C" w:rsidP="002A7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575FF" w14:textId="0926312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8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CBB49" w14:textId="23D28AEA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96</w:t>
            </w:r>
            <w:r w:rsidR="0011403E">
              <w:rPr>
                <w:rFonts w:ascii="Aptos Narrow" w:hAnsi="Aptos Narrow"/>
                <w:color w:val="000000"/>
                <w:lang w:val="en-GB"/>
              </w:rPr>
              <w:t>.</w:t>
            </w:r>
            <w:r w:rsidRPr="00DB583F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9BEE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DD868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18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7E9E04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080E967" w14:textId="77777777" w:rsidR="0007240C" w:rsidRPr="00DB583F" w:rsidRDefault="0007240C" w:rsidP="002A76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sv-SE"/>
                <w14:ligatures w14:val="none"/>
              </w:rPr>
            </w:pPr>
            <w:r w:rsidRPr="00DB583F">
              <w:rPr>
                <w:rFonts w:ascii="Aptos Narrow" w:hAnsi="Aptos Narrow"/>
                <w:color w:val="000000"/>
                <w:lang w:val="en-GB"/>
              </w:rPr>
              <w:t>543</w:t>
            </w:r>
          </w:p>
        </w:tc>
      </w:tr>
    </w:tbl>
    <w:p w14:paraId="146773D9" w14:textId="6677A4BE" w:rsidR="00B319EF" w:rsidRPr="00DB583F" w:rsidRDefault="00B319EF" w:rsidP="00B319E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SP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specificity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b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PPV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positive predictive value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c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TP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true posi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d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TN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true nega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FP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false positives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58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f 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>FN</w:t>
      </w:r>
      <w:r w:rsidR="001140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83F">
        <w:rPr>
          <w:rFonts w:ascii="Times New Roman" w:hAnsi="Times New Roman" w:cs="Times New Roman"/>
          <w:sz w:val="24"/>
          <w:szCs w:val="24"/>
          <w:lang w:val="en-GB"/>
        </w:rPr>
        <w:t xml:space="preserve"> false negatives</w:t>
      </w:r>
      <w:r w:rsidR="001732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1E424B5" w14:textId="77777777" w:rsidR="00573E82" w:rsidRPr="00DB583F" w:rsidRDefault="00573E8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73E82" w:rsidRPr="00DB58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NNextLT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BC"/>
    <w:rsid w:val="00003262"/>
    <w:rsid w:val="00016044"/>
    <w:rsid w:val="0004688B"/>
    <w:rsid w:val="0007240C"/>
    <w:rsid w:val="00085A92"/>
    <w:rsid w:val="000903AE"/>
    <w:rsid w:val="000A7F20"/>
    <w:rsid w:val="000C06A5"/>
    <w:rsid w:val="000D2D29"/>
    <w:rsid w:val="000D45D8"/>
    <w:rsid w:val="000F0A40"/>
    <w:rsid w:val="0011403E"/>
    <w:rsid w:val="00143117"/>
    <w:rsid w:val="00154849"/>
    <w:rsid w:val="0017328A"/>
    <w:rsid w:val="00177B2F"/>
    <w:rsid w:val="0018709F"/>
    <w:rsid w:val="00192CE3"/>
    <w:rsid w:val="001E506D"/>
    <w:rsid w:val="001F52E3"/>
    <w:rsid w:val="00207054"/>
    <w:rsid w:val="00234818"/>
    <w:rsid w:val="002902B1"/>
    <w:rsid w:val="002B5CE1"/>
    <w:rsid w:val="002D2355"/>
    <w:rsid w:val="002D253D"/>
    <w:rsid w:val="00363598"/>
    <w:rsid w:val="00367D22"/>
    <w:rsid w:val="00385AF4"/>
    <w:rsid w:val="0039139B"/>
    <w:rsid w:val="003B3AF3"/>
    <w:rsid w:val="003B47C4"/>
    <w:rsid w:val="003C3EDA"/>
    <w:rsid w:val="003E2ECB"/>
    <w:rsid w:val="003F0FED"/>
    <w:rsid w:val="0040102D"/>
    <w:rsid w:val="00412958"/>
    <w:rsid w:val="00432875"/>
    <w:rsid w:val="00492204"/>
    <w:rsid w:val="004974AB"/>
    <w:rsid w:val="004A0460"/>
    <w:rsid w:val="004C167E"/>
    <w:rsid w:val="004E0992"/>
    <w:rsid w:val="004E1B4E"/>
    <w:rsid w:val="004E5BEF"/>
    <w:rsid w:val="004E6DD0"/>
    <w:rsid w:val="00500540"/>
    <w:rsid w:val="00502D76"/>
    <w:rsid w:val="005067D2"/>
    <w:rsid w:val="0053330F"/>
    <w:rsid w:val="005411E6"/>
    <w:rsid w:val="00573E82"/>
    <w:rsid w:val="00576CCE"/>
    <w:rsid w:val="0057778E"/>
    <w:rsid w:val="00580BE4"/>
    <w:rsid w:val="00594611"/>
    <w:rsid w:val="005A069E"/>
    <w:rsid w:val="005A3137"/>
    <w:rsid w:val="005B1399"/>
    <w:rsid w:val="005C0C11"/>
    <w:rsid w:val="005C63FE"/>
    <w:rsid w:val="00603F34"/>
    <w:rsid w:val="006178E6"/>
    <w:rsid w:val="00626411"/>
    <w:rsid w:val="00637A2A"/>
    <w:rsid w:val="00644255"/>
    <w:rsid w:val="006546D1"/>
    <w:rsid w:val="00655F3E"/>
    <w:rsid w:val="006667F2"/>
    <w:rsid w:val="00681C59"/>
    <w:rsid w:val="006B6B17"/>
    <w:rsid w:val="006C093C"/>
    <w:rsid w:val="006C6E7A"/>
    <w:rsid w:val="006E52E0"/>
    <w:rsid w:val="00717060"/>
    <w:rsid w:val="007331A7"/>
    <w:rsid w:val="00735633"/>
    <w:rsid w:val="00737137"/>
    <w:rsid w:val="007432A6"/>
    <w:rsid w:val="00774F60"/>
    <w:rsid w:val="0078714D"/>
    <w:rsid w:val="00790FB9"/>
    <w:rsid w:val="0084132E"/>
    <w:rsid w:val="00857FBB"/>
    <w:rsid w:val="0086684C"/>
    <w:rsid w:val="008B05BB"/>
    <w:rsid w:val="008B3E4B"/>
    <w:rsid w:val="008F58D8"/>
    <w:rsid w:val="00916837"/>
    <w:rsid w:val="00936097"/>
    <w:rsid w:val="0095664D"/>
    <w:rsid w:val="009711DD"/>
    <w:rsid w:val="009A549D"/>
    <w:rsid w:val="009B19B2"/>
    <w:rsid w:val="009D0831"/>
    <w:rsid w:val="009F4B63"/>
    <w:rsid w:val="00A0196C"/>
    <w:rsid w:val="00A13E24"/>
    <w:rsid w:val="00A150E7"/>
    <w:rsid w:val="00A1692D"/>
    <w:rsid w:val="00A46805"/>
    <w:rsid w:val="00A64873"/>
    <w:rsid w:val="00A67DF2"/>
    <w:rsid w:val="00A940BE"/>
    <w:rsid w:val="00B0239D"/>
    <w:rsid w:val="00B04D0B"/>
    <w:rsid w:val="00B2378A"/>
    <w:rsid w:val="00B319EF"/>
    <w:rsid w:val="00B36792"/>
    <w:rsid w:val="00B417D9"/>
    <w:rsid w:val="00B71D7C"/>
    <w:rsid w:val="00B8196F"/>
    <w:rsid w:val="00B82E72"/>
    <w:rsid w:val="00B86887"/>
    <w:rsid w:val="00B9057B"/>
    <w:rsid w:val="00BE4BB2"/>
    <w:rsid w:val="00BF4EE1"/>
    <w:rsid w:val="00C1494C"/>
    <w:rsid w:val="00C260CB"/>
    <w:rsid w:val="00C363A5"/>
    <w:rsid w:val="00C74A6C"/>
    <w:rsid w:val="00C94EAF"/>
    <w:rsid w:val="00CA611F"/>
    <w:rsid w:val="00CA79DE"/>
    <w:rsid w:val="00CB42BC"/>
    <w:rsid w:val="00D31986"/>
    <w:rsid w:val="00D46D21"/>
    <w:rsid w:val="00D4748B"/>
    <w:rsid w:val="00D509F3"/>
    <w:rsid w:val="00D7755F"/>
    <w:rsid w:val="00DB583F"/>
    <w:rsid w:val="00DC4CC4"/>
    <w:rsid w:val="00DF6187"/>
    <w:rsid w:val="00E625E6"/>
    <w:rsid w:val="00E92183"/>
    <w:rsid w:val="00EA5670"/>
    <w:rsid w:val="00EF6531"/>
    <w:rsid w:val="00F0469C"/>
    <w:rsid w:val="00F84DC1"/>
    <w:rsid w:val="00F93719"/>
    <w:rsid w:val="00F93976"/>
    <w:rsid w:val="00F951C3"/>
    <w:rsid w:val="00F96851"/>
    <w:rsid w:val="00FA1E3F"/>
    <w:rsid w:val="00FC0CDC"/>
    <w:rsid w:val="00FF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25D79"/>
  <w15:chartTrackingRefBased/>
  <w15:docId w15:val="{DD995180-136A-4726-A8E7-E949669B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4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F618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F618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F618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618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61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22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0BA94-00A4-4B6A-AB8A-71FB07E76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059</Words>
  <Characters>10915</Characters>
  <Application>Microsoft Office Word</Application>
  <DocSecurity>0</DocSecurity>
  <Lines>90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ul Informatik och IT</Company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ender</dc:creator>
  <cp:keywords/>
  <dc:description/>
  <cp:lastModifiedBy>Vicky Sender(9g9c)</cp:lastModifiedBy>
  <cp:revision>5</cp:revision>
  <dcterms:created xsi:type="dcterms:W3CDTF">2025-06-28T10:07:00Z</dcterms:created>
  <dcterms:modified xsi:type="dcterms:W3CDTF">2025-07-11T09:20:00Z</dcterms:modified>
</cp:coreProperties>
</file>